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 xml:space="preserve">All SABmark SUP sequence pairs for 0-10% sequence identity range. 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6m__-d1al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6m__-d1all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6m__-d1b8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6m__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</w:t>
      </w:r>
      <w:r w:rsidRPr="00627456">
        <w:rPr>
          <w:rFonts w:ascii="Courier New" w:hAnsi="Courier New" w:cs="Courier New"/>
        </w:rPr>
        <w:t>/d1alla_-d1as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cg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cg5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d8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gc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gv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</w:t>
      </w:r>
      <w:r w:rsidRPr="00627456">
        <w:rPr>
          <w:rFonts w:ascii="Courier New" w:hAnsi="Courier New" w:cs="Courier New"/>
        </w:rPr>
        <w:t>lla_-d1hl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ir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it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it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jl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1la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</w:t>
      </w:r>
      <w:r w:rsidRPr="00627456">
        <w:rPr>
          <w:rFonts w:ascii="Courier New" w:hAnsi="Courier New" w:cs="Courier New"/>
        </w:rPr>
        <w:t>-d2gdm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a_-d2lh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1as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1cq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1gv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1h9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1i</w:t>
      </w:r>
      <w:r w:rsidRPr="00627456">
        <w:rPr>
          <w:rFonts w:ascii="Courier New" w:hAnsi="Courier New" w:cs="Courier New"/>
        </w:rPr>
        <w:t>r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1it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1jl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1la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2lh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llb_-d3sd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sh__-d1b8da_</w:t>
      </w:r>
      <w:r w:rsidRPr="00627456">
        <w:rPr>
          <w:rFonts w:ascii="Courier New" w:hAnsi="Courier New" w:cs="Courier New"/>
        </w:rPr>
        <w:t>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ash__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1cg5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1cq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1d8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1gv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1irda_.fas</w:t>
      </w:r>
      <w:r w:rsidRPr="00627456">
        <w:rPr>
          <w:rFonts w:ascii="Courier New" w:hAnsi="Courier New" w:cs="Courier New"/>
        </w:rPr>
        <w:t>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1ir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1it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1it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1jl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2gdm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2lh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b8da_-d3sd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cqxa1-d1ew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d8ua_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ew6a_-d1h9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ew6a_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gvha1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</w:t>
      </w:r>
      <w:r w:rsidRPr="00627456">
        <w:rPr>
          <w:rFonts w:ascii="Courier New" w:hAnsi="Courier New" w:cs="Courier New"/>
        </w:rPr>
        <w:t>oup1/reference/d1h97a_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hlb__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irda_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it2a_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itha_-d1jb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/reference/d1jboa_-d1jl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</w:t>
      </w:r>
      <w:r w:rsidRPr="00627456">
        <w:rPr>
          <w:rFonts w:ascii="Courier New" w:hAnsi="Courier New" w:cs="Courier New"/>
        </w:rPr>
        <w:t>/reference/d1jboa_-d2gdm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/reference/d1jboa_-d3sd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/reference/d1gtea1-d1qla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/reference/d1fpoa1-d1gh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/reference/d1eiya1-d1set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/reference/d1ivsa1-d1lrz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</w:t>
      </w:r>
      <w:r w:rsidRPr="00627456">
        <w:rPr>
          <w:rFonts w:ascii="Courier New" w:hAnsi="Courier New" w:cs="Courier New"/>
        </w:rPr>
        <w:t>erence/d1co6a_-d1h3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co6a_-d1iqc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cxc__-d1mg2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dw0a_-d1f1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e29a_-d1h3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eb7a1-d1qn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</w:t>
      </w:r>
      <w:r w:rsidRPr="00627456">
        <w:rPr>
          <w:rFonts w:ascii="Courier New" w:hAnsi="Courier New" w:cs="Courier New"/>
        </w:rPr>
        <w:t>ce/d1etpa2-d1qk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ezvd1-d1h3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ezvd1-d1iqc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f1ca_-d1h3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f1ca_-d1mg2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f1ca_-d3c2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</w:t>
      </w:r>
      <w:r w:rsidRPr="00627456">
        <w:rPr>
          <w:rFonts w:ascii="Courier New" w:hAnsi="Courier New" w:cs="Courier New"/>
        </w:rPr>
        <w:t>1fcdc2-d1gu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h32a1-d1hr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h32a1-d1ni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h32a1-d1qk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h32a1-d1ql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h32a1-d1yc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h32</w:t>
      </w:r>
      <w:r w:rsidRPr="00627456">
        <w:rPr>
          <w:rFonts w:ascii="Courier New" w:hAnsi="Courier New" w:cs="Courier New"/>
        </w:rPr>
        <w:t>a1-d3c2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hroa_-d1iqc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iqca1-d1yc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iqca2-d1qn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iqca2-d3c2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/reference/d1kb0a1-d3c2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72b_-d</w:t>
      </w:r>
      <w:r w:rsidRPr="00627456">
        <w:rPr>
          <w:rFonts w:ascii="Courier New" w:hAnsi="Courier New" w:cs="Courier New"/>
        </w:rPr>
        <w:t>1d5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72b_-d1f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72b_-d1hl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72b_-d1ir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72b_-d1k7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72b_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1e3o</w:t>
      </w:r>
      <w:r w:rsidRPr="00627456">
        <w:rPr>
          <w:rFonts w:ascii="Courier New" w:hAnsi="Courier New" w:cs="Courier New"/>
        </w:rPr>
        <w:t>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1hl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1ig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1ir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1iu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1k61a_.f</w:t>
      </w:r>
      <w:r w:rsidRPr="00627456">
        <w:rPr>
          <w:rFonts w:ascii="Courier New" w:hAnsi="Courier New" w:cs="Courier New"/>
        </w:rPr>
        <w:t>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1qr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l0a2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w5__-d1g2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w5__-d1ig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w5__-d1ir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w5__-d1iu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w5__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w5__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bw5__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7/reference/d1d5ya2-d1f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d5ya2-d1ig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</w:t>
      </w:r>
      <w:r w:rsidRPr="00627456">
        <w:rPr>
          <w:rFonts w:ascii="Courier New" w:hAnsi="Courier New" w:cs="Courier New"/>
        </w:rPr>
        <w:t>group7/reference/d1d5ya2-d1ig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d5ya2-d1ir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d5ya2-d1iu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d5ya2-d1iu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d5ya2-d1jg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d5ya2-d1k6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</w:t>
      </w:r>
      <w:r w:rsidRPr="00627456">
        <w:rPr>
          <w:rFonts w:ascii="Courier New" w:hAnsi="Courier New" w:cs="Courier New"/>
        </w:rPr>
        <w:t>p7/reference/d1d5ya2-d1qr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d5ya2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e3oc1-d1g2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e3oc1-d1hl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e3oc1-d1ig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e3oc1-d1ir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</w:t>
      </w:r>
      <w:r w:rsidRPr="00627456">
        <w:rPr>
          <w:rFonts w:ascii="Courier New" w:hAnsi="Courier New" w:cs="Courier New"/>
        </w:rPr>
        <w:t>eference/d1e3oc1-d1iu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e3oc1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e3oc1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e3oc1-d1k7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e3oc1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e3oc1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</w:t>
      </w:r>
      <w:r w:rsidRPr="00627456">
        <w:rPr>
          <w:rFonts w:ascii="Courier New" w:hAnsi="Courier New" w:cs="Courier New"/>
        </w:rPr>
        <w:t>ence/d1fexa_-d1fj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fexa_-d1g2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fexa_-d1iu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fexa_-d1iu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fjla_-d1g2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fjla_-d1iu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</w:t>
      </w:r>
      <w:r w:rsidRPr="00627456">
        <w:rPr>
          <w:rFonts w:ascii="Courier New" w:hAnsi="Courier New" w:cs="Courier New"/>
        </w:rPr>
        <w:t>/d1fjla_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fjla_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fjla_-d1k7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fjla_-d1pb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fjla_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1hl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</w:t>
      </w:r>
      <w:r w:rsidRPr="00627456">
        <w:rPr>
          <w:rFonts w:ascii="Courier New" w:hAnsi="Courier New" w:cs="Courier New"/>
        </w:rPr>
        <w:t>2ha_-d1hl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1ig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1ig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1ir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1iu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1jg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</w:t>
      </w:r>
      <w:r w:rsidRPr="00627456">
        <w:rPr>
          <w:rFonts w:ascii="Courier New" w:hAnsi="Courier New" w:cs="Courier New"/>
        </w:rPr>
        <w:t>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1pb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1qr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g2ha_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1-d1hl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1-d1i</w:t>
      </w:r>
      <w:r w:rsidRPr="00627456">
        <w:rPr>
          <w:rFonts w:ascii="Courier New" w:hAnsi="Courier New" w:cs="Courier New"/>
        </w:rPr>
        <w:t>g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1-d1ig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1-d1ir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1-d1jg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1-d1k6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1-d1qr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1-d2ezi__</w:t>
      </w:r>
      <w:r w:rsidRPr="00627456">
        <w:rPr>
          <w:rFonts w:ascii="Courier New" w:hAnsi="Courier New" w:cs="Courier New"/>
        </w:rPr>
        <w:t>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1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2-d1ir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2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7/reference/d1hlva2-d1pb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2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hlva2-d2tct_1.fas</w:t>
      </w:r>
      <w:r w:rsidRPr="00627456">
        <w:rPr>
          <w:rFonts w:ascii="Courier New" w:hAnsi="Courier New" w:cs="Courier New"/>
        </w:rPr>
        <w:t>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7a_-d1ir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7a_-d1iu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7a_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7a_-d1pb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7a_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7a_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7a_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na1-d1iu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na1-d1iu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na1-d1jg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na1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na1-d1k6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</w:t>
      </w:r>
      <w:r w:rsidRPr="00627456">
        <w:rPr>
          <w:rFonts w:ascii="Courier New" w:hAnsi="Courier New" w:cs="Courier New"/>
        </w:rPr>
        <w:t>oup7/reference/d1igna1-d1pb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na1-d1qr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na1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na1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gna1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rza_-d1iu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</w:t>
      </w:r>
      <w:r w:rsidRPr="00627456">
        <w:rPr>
          <w:rFonts w:ascii="Courier New" w:hAnsi="Courier New" w:cs="Courier New"/>
        </w:rPr>
        <w:t>/reference/d1irza_-d1jg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rza_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rza_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rza_-d1k7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rza_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rza_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</w:t>
      </w:r>
      <w:r w:rsidRPr="00627456">
        <w:rPr>
          <w:rFonts w:ascii="Courier New" w:hAnsi="Courier New" w:cs="Courier New"/>
        </w:rPr>
        <w:t>erence/d1iufa1-d1iu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1-d1jg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1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1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1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2-d1jg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</w:t>
      </w:r>
      <w:r w:rsidRPr="00627456">
        <w:rPr>
          <w:rFonts w:ascii="Courier New" w:hAnsi="Courier New" w:cs="Courier New"/>
        </w:rPr>
        <w:t>ce/d1iufa2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2-d1k6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2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2-d1k7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2-d1qr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iufa2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</w:t>
      </w:r>
      <w:r w:rsidRPr="00627456">
        <w:rPr>
          <w:rFonts w:ascii="Courier New" w:hAnsi="Courier New" w:cs="Courier New"/>
        </w:rPr>
        <w:t>1iufa2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gga_-d1j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gga_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gga_-d1k7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gga_-d1pb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gga_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gg</w:t>
      </w:r>
      <w:r w:rsidRPr="00627456">
        <w:rPr>
          <w:rFonts w:ascii="Courier New" w:hAnsi="Courier New" w:cs="Courier New"/>
        </w:rPr>
        <w:t>a_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gga_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t6a1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t6a1-d1qr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jt6a1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k61a_-d1k7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k61a_-d</w:t>
      </w:r>
      <w:r w:rsidRPr="00627456">
        <w:rPr>
          <w:rFonts w:ascii="Courier New" w:hAnsi="Courier New" w:cs="Courier New"/>
        </w:rPr>
        <w:t>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k61a_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k78a1-d1qr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7/reference/d1k78a1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k78a1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k78a1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k78a2-d1pb6</w:t>
      </w:r>
      <w:r w:rsidRPr="00627456">
        <w:rPr>
          <w:rFonts w:ascii="Courier New" w:hAnsi="Courier New" w:cs="Courier New"/>
        </w:rPr>
        <w:t>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pb6a1-d1qr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pb6a1-d2ez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qrya_-d2ez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/reference/d1qrya_-d2tc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jaa_-d1bm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jaa_-d1fsha_</w:t>
      </w:r>
      <w:r w:rsidRPr="00627456">
        <w:rPr>
          <w:rFonts w:ascii="Courier New" w:hAnsi="Courier New" w:cs="Courier New"/>
        </w:rPr>
        <w:t>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jaa_-d1lj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jaa_-d1md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jaa_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jaa_-d1puee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jaa_-d1rep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jaa_-d2hts</w:t>
      </w:r>
      <w:r w:rsidRPr="00627456">
        <w:rPr>
          <w:rFonts w:ascii="Courier New" w:hAnsi="Courier New" w:cs="Courier New"/>
        </w:rPr>
        <w:t>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m9a_-d1d5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m9a_-d1f1z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m9a_-d1hk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m9a_-d1hs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m9a_-d1ka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m9a_-d1p</w:t>
      </w:r>
      <w:r w:rsidRPr="00627456">
        <w:rPr>
          <w:rFonts w:ascii="Courier New" w:hAnsi="Courier New" w:cs="Courier New"/>
        </w:rPr>
        <w:t>4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bm9a_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1f1z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1fs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1hk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1lj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</w:t>
      </w:r>
      <w:r w:rsidRPr="00627456">
        <w:rPr>
          <w:rFonts w:ascii="Courier New" w:hAnsi="Courier New" w:cs="Courier New"/>
        </w:rPr>
        <w:t>1md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1o7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1puee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1rep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-d1s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d5va_</w:t>
      </w:r>
      <w:r w:rsidRPr="00627456">
        <w:rPr>
          <w:rFonts w:ascii="Courier New" w:hAnsi="Courier New" w:cs="Courier New"/>
        </w:rPr>
        <w:t>-d2irf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1f1z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1fs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1hk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1hs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1jg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</w:t>
      </w:r>
      <w:r w:rsidRPr="00627456">
        <w:rPr>
          <w:rFonts w:ascii="Courier New" w:hAnsi="Courier New" w:cs="Courier New"/>
        </w:rPr>
        <w:t>a_-d1lj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1md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1puee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1s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e17a_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</w:t>
      </w:r>
      <w:r w:rsidRPr="00627456">
        <w:rPr>
          <w:rFonts w:ascii="Courier New" w:hAnsi="Courier New" w:cs="Courier New"/>
        </w:rPr>
        <w:t>1za1-d1hs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1za1-d1ka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1za1-d1ld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1za1-d1o7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1za1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1za1-d2irf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</w:t>
      </w:r>
      <w:r w:rsidRPr="00627456">
        <w:rPr>
          <w:rFonts w:ascii="Courier New" w:hAnsi="Courier New" w:cs="Courier New"/>
        </w:rPr>
        <w:t>1fp1d1-d1fs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p1d1-d1ka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p1d1-d1ld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0/reference/d1fp2a1-d1hk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p2a1-d1hk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p2a1-d1ka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</w:t>
      </w:r>
      <w:r w:rsidRPr="00627456">
        <w:rPr>
          <w:rFonts w:ascii="Courier New" w:hAnsi="Courier New" w:cs="Courier New"/>
        </w:rPr>
        <w:t>/d1fp2a1-d1md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p2a1-d1p4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1hk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1hs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1jg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1ka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</w:t>
      </w:r>
      <w:r w:rsidRPr="00627456">
        <w:rPr>
          <w:rFonts w:ascii="Courier New" w:hAnsi="Courier New" w:cs="Courier New"/>
        </w:rPr>
        <w:t>ce/d1fsha_-d1ld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1lj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1md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1p4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1puee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</w:t>
      </w:r>
      <w:r w:rsidRPr="00627456">
        <w:rPr>
          <w:rFonts w:ascii="Courier New" w:hAnsi="Courier New" w:cs="Courier New"/>
        </w:rPr>
        <w:t>ence/d1fsha_-d1rep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fsha_-d2irf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kqa_-d1jg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kqa_-d1ka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kqa_-d1ld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</w:t>
      </w:r>
      <w:r w:rsidRPr="00627456">
        <w:rPr>
          <w:rFonts w:ascii="Courier New" w:hAnsi="Courier New" w:cs="Courier New"/>
        </w:rPr>
        <w:t>erence/d1hkqa_-d1o7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kqa_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kqa_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ks__-d1o7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ks__-d1p4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sja1-d1ka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</w:t>
      </w:r>
      <w:r w:rsidRPr="00627456">
        <w:rPr>
          <w:rFonts w:ascii="Courier New" w:hAnsi="Courier New" w:cs="Courier New"/>
        </w:rPr>
        <w:t>eference/d1hsja1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sja1-d1rep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sja1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hsja1-d2irf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jgsa_-d1o7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jgsa_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</w:t>
      </w:r>
      <w:r w:rsidRPr="00627456">
        <w:rPr>
          <w:rFonts w:ascii="Courier New" w:hAnsi="Courier New" w:cs="Courier New"/>
        </w:rPr>
        <w:t>/reference/d1jgsa_-d1puee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jgsa_-d1rep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jgsa_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jgsa_-d2irf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ka8a_-d1ld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ka8a_-d1lj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</w:t>
      </w:r>
      <w:r w:rsidRPr="00627456">
        <w:rPr>
          <w:rFonts w:ascii="Courier New" w:hAnsi="Courier New" w:cs="Courier New"/>
        </w:rPr>
        <w:t>10/reference/d1ka8a_-d1md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ka8a_-d1p4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ka8a_-d1puee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ka8a_-d1rep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ka8a_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ka8a_-d2irf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0/reference/d1ldja1-d1md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ldja1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ldja1-d1rep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ldja1-d1s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ldja1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lj9a_-d1md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</w:t>
      </w:r>
      <w:r w:rsidRPr="00627456">
        <w:rPr>
          <w:rFonts w:ascii="Courier New" w:hAnsi="Courier New" w:cs="Courier New"/>
        </w:rPr>
        <w:t>roup10/reference/d1lj9a_-d1rep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lj9a_-d1s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lj9a_-d2irf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0/reference/d1md0a_-d1o7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md0a_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md0a_-d1p4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0/reference/d1md0a_-d1p4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o7fa1-d1om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o7fa1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omia1-d1p4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omia1-d1puee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omia1-d1rep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omia1-d1s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omia1-d2irf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p4xa1-d2irf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p4xa2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/reference/d1smta_-d2ht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/reference/d1a04a1-d1fc3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/reference/d1fc3a_-d1op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/reference/d1fc3a_-d1p4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/reference/d1f4ia_-d1oa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/reference/d1ifya_-d1oa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/reference/d1ifya_-d1ot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d4ua1-d1exja1.fa</w:t>
      </w:r>
      <w:r w:rsidRPr="00627456">
        <w:rPr>
          <w:rFonts w:ascii="Courier New" w:hAnsi="Courier New" w:cs="Courier New"/>
        </w:rPr>
        <w:t>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d4ua1-d1g4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d4ua1-d1jb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d4ua1-d1jjc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d4ua1-d1lx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d4ua1-d1nd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d4ua1-d1tns_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exja1-d1j9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exja1-d1jjc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exja1-d1nd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j9ia_-d1jjc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jbga_-d1jjc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jbga_-d1lx8a</w:t>
      </w:r>
      <w:r w:rsidRPr="00627456">
        <w:rPr>
          <w:rFonts w:ascii="Courier New" w:hAnsi="Courier New" w:cs="Courier New"/>
        </w:rPr>
        <w:t>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jbga_-d1tn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jjcb2-d1lx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jjcb2-d1nd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/reference/d1lx8a_-d1tn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/reference/d1cuna1-d1quu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/reference/d1cuna1-d2sp</w:t>
      </w:r>
      <w:r w:rsidRPr="00627456">
        <w:rPr>
          <w:rFonts w:ascii="Courier New" w:hAnsi="Courier New" w:cs="Courier New"/>
        </w:rPr>
        <w:t>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/reference/d1cuna2-d2sp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/reference/d1hcia1-d2sp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/reference/d1hcia4-d2sp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/reference/d1quua1-d1quu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/reference/d1quua2-d2sp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/reference/d1deeg_-d1</w:t>
      </w:r>
      <w:r w:rsidRPr="00627456">
        <w:rPr>
          <w:rFonts w:ascii="Courier New" w:hAnsi="Courier New" w:cs="Courier New"/>
        </w:rPr>
        <w:t>gj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/reference/d1erp__-d1hd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/reference/d1a32__-d1ai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/reference/d1ail__-d1fy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2/reference/d1bh9a_-d1jfi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2/reference/d1bh9a_-d1n1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2/reference/d1bh9a_-</w:t>
      </w:r>
      <w:r w:rsidRPr="00627456">
        <w:rPr>
          <w:rFonts w:ascii="Courier New" w:hAnsi="Courier New" w:cs="Courier New"/>
        </w:rPr>
        <w:t>d1n1j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/reference/d1gqaa_-d256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/reference/d1mqva_-d256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/reference/d1is2a1-d1is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5/reference/d1is2a2-d1iv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/reference/d1is2a2-d1jq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/reference/d1is2a</w:t>
      </w:r>
      <w:r w:rsidRPr="00627456">
        <w:rPr>
          <w:rFonts w:ascii="Courier New" w:hAnsi="Courier New" w:cs="Courier New"/>
        </w:rPr>
        <w:t>2-d3md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afra_-d1kg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afra_-d1mty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afra_-d1mty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afra_-d1qg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euma_-d1h0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eu</w:t>
      </w:r>
      <w:r w:rsidRPr="00627456">
        <w:rPr>
          <w:rFonts w:ascii="Courier New" w:hAnsi="Courier New" w:cs="Courier New"/>
        </w:rPr>
        <w:t>ma_-d1ji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euma_-d1ji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euma_-d1jk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euma_-d1kg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euma_-d1mty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euma_-d1mty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</w:t>
      </w:r>
      <w:r w:rsidRPr="00627456">
        <w:rPr>
          <w:rFonts w:ascii="Courier New" w:hAnsi="Courier New" w:cs="Courier New"/>
        </w:rPr>
        <w:t>euma_-d1mx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euma_-d1o9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euma_-d1qg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h0oa_-d1jg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h0oa_-d1ji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h0oa_-d1ji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</w:t>
      </w:r>
      <w:r w:rsidRPr="00627456">
        <w:rPr>
          <w:rFonts w:ascii="Courier New" w:hAnsi="Courier New" w:cs="Courier New"/>
        </w:rPr>
        <w:t>d1h0oa_-d1lko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h0oa_-d1mty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h0oa_-d1mty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h0oa_-d1nf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h0oa_-d1o9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h0oa_-d1rc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</w:t>
      </w:r>
      <w:r w:rsidRPr="00627456">
        <w:rPr>
          <w:rFonts w:ascii="Courier New" w:hAnsi="Courier New" w:cs="Courier New"/>
        </w:rPr>
        <w:t>e/d1jgca_-d1ji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gca_-d1kg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gca_-d1mty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gca_-d1mx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gca_-d1o9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i4a_-d1jk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</w:t>
      </w:r>
      <w:r w:rsidRPr="00627456">
        <w:rPr>
          <w:rFonts w:ascii="Courier New" w:hAnsi="Courier New" w:cs="Courier New"/>
        </w:rPr>
        <w:t>nce/d1ji4a_-d1kg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i4a_-d1lko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i4a_-d1mty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i4a_-d1mx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iga_-d1kg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iga_-d1mty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</w:t>
      </w:r>
      <w:r w:rsidRPr="00627456">
        <w:rPr>
          <w:rFonts w:ascii="Courier New" w:hAnsi="Courier New" w:cs="Courier New"/>
        </w:rPr>
        <w:t>rence/d1jiga_-d1mty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iga_-d1mx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iga_-d1rc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kva_-d1mty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jkva_-d1rc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kgna_-d1lko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</w:t>
      </w:r>
      <w:r w:rsidRPr="00627456">
        <w:rPr>
          <w:rFonts w:ascii="Courier New" w:hAnsi="Courier New" w:cs="Courier New"/>
        </w:rPr>
        <w:t>ference/d1kgna_-d1mty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kgna_-d1mty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kgna_-d1nf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kgna_-d1qg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kgna_-d1rc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lkoa1-d1mty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</w:t>
      </w:r>
      <w:r w:rsidRPr="00627456">
        <w:rPr>
          <w:rFonts w:ascii="Courier New" w:hAnsi="Courier New" w:cs="Courier New"/>
        </w:rPr>
        <w:t>reference/d1lkoa1-d1mty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lkoa1-d1mx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tyb_-d1mx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tyb_-d1nf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6/reference/d1mtyb_-d1o9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tyb_-d1qg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</w:t>
      </w:r>
      <w:r w:rsidRPr="00627456">
        <w:rPr>
          <w:rFonts w:ascii="Courier New" w:hAnsi="Courier New" w:cs="Courier New"/>
        </w:rPr>
        <w:t>6/reference/d1mtyb_-d1rc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tyd_-d1mx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tyd_-d1o9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tyd_-d1qg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tyd_-d1rc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xra_-d1nf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</w:t>
      </w:r>
      <w:r w:rsidRPr="00627456">
        <w:rPr>
          <w:rFonts w:ascii="Courier New" w:hAnsi="Courier New" w:cs="Courier New"/>
        </w:rPr>
        <w:t>p26/reference/d1mxra_-d1o9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xra_-d1qg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mxra_-d1rc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nfva_-d1o9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nfva_-d1qg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/reference/d1o9ra_-d1rc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</w:t>
      </w:r>
      <w:r w:rsidRPr="00627456">
        <w:rPr>
          <w:rFonts w:ascii="Courier New" w:hAnsi="Courier New" w:cs="Courier New"/>
        </w:rPr>
        <w:t>oup26/reference/d1qgha_-d1rc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au1a_-d1d9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au1a_-d1ee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au1a_-d1huw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au1a_-d1hz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au1a_-d1i1r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</w:t>
      </w:r>
      <w:r w:rsidRPr="00627456">
        <w:rPr>
          <w:rFonts w:ascii="Courier New" w:hAnsi="Courier New" w:cs="Courier New"/>
        </w:rPr>
        <w:t>group27/reference/d1au1a_-d1lk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au1a_-d1lqsl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au1a_-d1n9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d9ca_-d1ee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d9ca_-d1hu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d9ca_-d1huw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d9ca_-d1hz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d9ca_-d1i1r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d9ca_-d1lqsl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d9ca_-d1n9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d9ca_-d2gm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d9ca_-d2il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era_-d1et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era_-d1hu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era_-d1hz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era_-d1i1r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era_-d1m4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era_-d1n9da_.fas</w:t>
      </w:r>
      <w:r w:rsidRPr="00627456">
        <w:rPr>
          <w:rFonts w:ascii="Courier New" w:hAnsi="Courier New" w:cs="Courier New"/>
        </w:rPr>
        <w:t>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tea_-d1hu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tea_-d1huw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tea_-d1hz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tea_-d1i1r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tea_-d1lk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tea_-d1lqsl_.f</w:t>
      </w:r>
      <w:r w:rsidRPr="00627456">
        <w:rPr>
          <w:rFonts w:ascii="Courier New" w:hAnsi="Courier New" w:cs="Courier New"/>
        </w:rPr>
        <w:t>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etea_-d1m4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ula_-d1huw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ula_-d1jl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ula_-d1lk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ula_-d1lqsl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ula_-d1m4ra_</w:t>
      </w:r>
      <w:r w:rsidRPr="00627456">
        <w:rPr>
          <w:rFonts w:ascii="Courier New" w:hAnsi="Courier New" w:cs="Courier New"/>
        </w:rPr>
        <w:t>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ula_-d1n9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uw__-d1hz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uw__-d1lk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uw__-d2gm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7/reference/d1hzia_-d1jl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zia_-d1m4r</w:t>
      </w:r>
      <w:r w:rsidRPr="00627456">
        <w:rPr>
          <w:rFonts w:ascii="Courier New" w:hAnsi="Courier New" w:cs="Courier New"/>
        </w:rPr>
        <w:t>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hzia_-d1n9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i1rb_-d1jl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i1rb_-d1lqsl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i1rb_-d1m4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i1rb_-d2gm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i1rb_-d2i</w:t>
      </w:r>
      <w:r w:rsidRPr="00627456">
        <w:rPr>
          <w:rFonts w:ascii="Courier New" w:hAnsi="Courier New" w:cs="Courier New"/>
        </w:rPr>
        <w:t>l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jli__-d1lqsl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lki__-d1lqsl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lki__-d1n9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lki__-d2il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m4ra_-d2gm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n9da_-d</w:t>
      </w:r>
      <w:r w:rsidRPr="00627456">
        <w:rPr>
          <w:rFonts w:ascii="Courier New" w:hAnsi="Courier New" w:cs="Courier New"/>
        </w:rPr>
        <w:t>2gm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/reference/d1n9da_-d2il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/reference/d1f4la1-d1f7u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/reference/d1f7ua1-d1ffy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/reference/d1f7ua1-d1ile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/reference/d1f7ua1-d1iv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/reference/d1ffya1</w:t>
      </w:r>
      <w:r w:rsidRPr="00627456">
        <w:rPr>
          <w:rFonts w:ascii="Courier New" w:hAnsi="Courier New" w:cs="Courier New"/>
        </w:rPr>
        <w:t>-d1iq0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/reference/d1ffya1-d1li5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/reference/d1ivsa2-d1li5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/reference/d1af8__-d1n8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/reference/d1d1la_-d1ne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/reference/d1ner__-d1vp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/reference/d1r69</w:t>
      </w:r>
      <w:r w:rsidRPr="00627456">
        <w:rPr>
          <w:rFonts w:ascii="Courier New" w:hAnsi="Courier New" w:cs="Courier New"/>
        </w:rPr>
        <w:t>__-d1vp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/reference/d1an4a_-d1nk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/reference/d1an4a_-d1nkp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alva_-d1eg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alva_-d1jb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alva_-d2sc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a</w:t>
      </w:r>
      <w:r w:rsidRPr="00627456">
        <w:rPr>
          <w:rFonts w:ascii="Courier New" w:hAnsi="Courier New" w:cs="Courier New"/>
        </w:rPr>
        <w:t>uib_-d1eg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c07a_-d1eg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c07a_-d1m3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c07a_-d1wdc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1-d1eg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1-d1el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</w:t>
      </w:r>
      <w:r w:rsidRPr="00627456">
        <w:rPr>
          <w:rFonts w:ascii="Courier New" w:hAnsi="Courier New" w:cs="Courier New"/>
        </w:rPr>
        <w:t>1eg3a1-d1f8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1-d1gg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1-d1jf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1-d1m3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1-d1ps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1-d1qj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</w:t>
      </w:r>
      <w:r w:rsidRPr="00627456">
        <w:rPr>
          <w:rFonts w:ascii="Courier New" w:hAnsi="Courier New" w:cs="Courier New"/>
        </w:rPr>
        <w:t>/d1eg3a1-d1sr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1-d2sc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2-d1el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2-d1k9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g3a2-d1m3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el4a_-d1m3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</w:t>
      </w:r>
      <w:r w:rsidRPr="00627456">
        <w:rPr>
          <w:rFonts w:ascii="Courier New" w:hAnsi="Courier New" w:cs="Courier New"/>
        </w:rPr>
        <w:t>ce/d1f8ha_-d1k9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f8ha_-d2sa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ggwa_-d2sc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k94a_-d1ps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k94a_-d1wdc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5/reference/d1m31a_-d1wdc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</w:t>
      </w:r>
      <w:r w:rsidRPr="00627456">
        <w:rPr>
          <w:rFonts w:ascii="Courier New" w:hAnsi="Courier New" w:cs="Courier New"/>
        </w:rPr>
        <w:t>ence/d1m31a_-d2sa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m31a_-d2sc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qjta_-d1wdc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qjta_-d2sa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sra__-d1wdc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1sra__-d2sa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</w:t>
      </w:r>
      <w:r w:rsidRPr="00627456">
        <w:rPr>
          <w:rFonts w:ascii="Courier New" w:hAnsi="Courier New" w:cs="Courier New"/>
        </w:rPr>
        <w:t>erence/d1wdcb_-d2sc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/reference/d2sas__-d5pa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/reference/d1baza_-d2cp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/reference/d1cmba_-d2cp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/reference/d1irqa_-d1mn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/reference/d1irqa_-d2cp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/r</w:t>
      </w:r>
      <w:r w:rsidRPr="00627456">
        <w:rPr>
          <w:rFonts w:ascii="Courier New" w:hAnsi="Courier New" w:cs="Courier New"/>
        </w:rPr>
        <w:t>eference/d1mnta_-d2cp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/reference/d1a0fa1-d1gu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/reference/d1eema1-d1oe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/reference/d1g7oa1-d1gwc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/reference/d1g7oa1-d1iy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/reference/d1g7oa1-d2gst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</w:t>
      </w:r>
      <w:r w:rsidRPr="00627456">
        <w:rPr>
          <w:rFonts w:ascii="Courier New" w:hAnsi="Courier New" w:cs="Courier New"/>
        </w:rPr>
        <w:t>/reference/d1m0ua1-d1pm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/reference/d1bea__-d1l6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/reference/d1dp3a_-d1ow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/reference/d1dp3a_-d1owf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4/reference/d1b0xa_-d1bq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6/reference/d1a77_1-d1tfr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</w:t>
      </w:r>
      <w:r w:rsidRPr="00627456">
        <w:rPr>
          <w:rFonts w:ascii="Courier New" w:hAnsi="Courier New" w:cs="Courier New"/>
        </w:rPr>
        <w:t>47/reference/d1a6s__-d1jv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7/reference/d1a6s__-d1mn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7/reference/d1ed1a_-d1jv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7/reference/d1hiwa_-d1jv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7/reference/d1jvr__-d1mn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8/reference/d1m12a_-d1n6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48/reference/d1n69a_-d1nk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1-d1bu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1-d1f5q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1-d1g3n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1-d1gux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1-d1jkw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</w:t>
      </w:r>
      <w:r w:rsidRPr="00627456">
        <w:rPr>
          <w:rFonts w:ascii="Courier New" w:hAnsi="Courier New" w:cs="Courier New"/>
        </w:rPr>
        <w:t>roup52/reference/d1aisb1-d1jkw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1-d1vin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2-d1f5q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2-d1gux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2-d1h4l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2-d1jkw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52/reference/d1aisb2-d1jkw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aisb2-d1vin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bu2a1-d1h4l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bu2a2-d1h4l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bu2a2-d1vin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bu2a2-d1vo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f5qb1-d1f5q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f5qb1-d1h4l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f5qb1-d1vo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f5qb2-d1g3n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f5qb2-d1jkw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52/reference/d1guxb_-d1h4ld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guxb_-d1jkw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guxb_-d1vin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h4ld_-d1vin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h4ld_-d1vo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jkw_1-d1vo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jkw_2-d1vin_1.fa</w:t>
      </w:r>
      <w:r w:rsidRPr="00627456">
        <w:rPr>
          <w:rFonts w:ascii="Courier New" w:hAnsi="Courier New" w:cs="Courier New"/>
        </w:rPr>
        <w:t>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jkw_2-d1vo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vin_1-d1vo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2/reference/d1vin_2-d1vo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a1w__-d1ddf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a1w__-d3cr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d2za_-d1ddf_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d2za_-d1dg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d2za_-d1n3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d2zb_-d1n3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ddf__-d1n3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dgna_-d1ic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dgna_-d1n3ka</w:t>
      </w:r>
      <w:r w:rsidRPr="00627456">
        <w:rPr>
          <w:rFonts w:ascii="Courier New" w:hAnsi="Courier New" w:cs="Courier New"/>
        </w:rPr>
        <w:t>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fada_-d3cr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fada_-d3ygs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icha_-d1n3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icha_-d3cr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3/reference/d1n3ka_-d3cr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6/reference/d1dk8a_-d1ia</w:t>
      </w:r>
      <w:r w:rsidRPr="00627456">
        <w:rPr>
          <w:rFonts w:ascii="Courier New" w:hAnsi="Courier New" w:cs="Courier New"/>
        </w:rPr>
        <w:t>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6/reference/d1iapa_-d1om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7/reference/d1aru__-d1cvu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7/reference/d1bgp__-d1cvu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7/reference/d1cvua1-d1jd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7/reference/d1cvua1-d1llp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7/reference/d1cvua1-d1</w:t>
      </w:r>
      <w:r w:rsidRPr="00627456">
        <w:rPr>
          <w:rFonts w:ascii="Courier New" w:hAnsi="Courier New" w:cs="Courier New"/>
        </w:rPr>
        <w:t>mn2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7/reference/d1cvua1-d1mw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57/reference/d1cvua1-d1oa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dlja1-d1f0y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dlja1-d1n1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dlja1-d1np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dlja1-</w:t>
      </w:r>
      <w:r w:rsidRPr="00627456">
        <w:rPr>
          <w:rFonts w:ascii="Courier New" w:hAnsi="Courier New" w:cs="Courier New"/>
        </w:rPr>
        <w:t>d1pg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dlja1-d1qm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dlja1-d2pgd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f0ya1-d1ks9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f0ya1-d1mv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f0ya1-d1n1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f0ya</w:t>
      </w:r>
      <w:r w:rsidRPr="00627456">
        <w:rPr>
          <w:rFonts w:ascii="Courier New" w:hAnsi="Courier New" w:cs="Courier New"/>
        </w:rPr>
        <w:t>1-d1np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f0ya1-d1pg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f0ya1-d1qm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f0ya1-d2pgd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ks9a1-d1np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ks9a1-d1pg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ks</w:t>
      </w:r>
      <w:r w:rsidRPr="00627456">
        <w:rPr>
          <w:rFonts w:ascii="Courier New" w:hAnsi="Courier New" w:cs="Courier New"/>
        </w:rPr>
        <w:t>9a1-d1qm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mv8a1-d1np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mv8a1-d1qm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n1ea1-d1np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n1ea1-d1pg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n1ea1-d1qm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60/reference/d1</w:t>
      </w:r>
      <w:r w:rsidRPr="00627456">
        <w:rPr>
          <w:rFonts w:ascii="Courier New" w:hAnsi="Courier New" w:cs="Courier New"/>
        </w:rPr>
        <w:t>np3a1-d1pg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np3a1-d2pgd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pgja1-d1qm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0/reference/d1qmga1-d2pgd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ayx__-d1fp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ayx__-d1g8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</w:t>
      </w:r>
      <w:r w:rsidRPr="00627456">
        <w:rPr>
          <w:rFonts w:ascii="Courier New" w:hAnsi="Courier New" w:cs="Courier New"/>
        </w:rPr>
        <w:t>d1ayx__-d1kw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ayx__-d1nc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clc_1-d1g9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clc_1-d1h5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clc_1-d1lf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fp3a_-d1ga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</w:t>
      </w:r>
      <w:r w:rsidRPr="00627456">
        <w:rPr>
          <w:rFonts w:ascii="Courier New" w:hAnsi="Courier New" w:cs="Courier New"/>
        </w:rPr>
        <w:t>e/d1fp3a_-d1h5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fp3a_-d1kw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87a1-d1ga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87a1-d1h5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87a1-d1lf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87a1-d1nc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</w:t>
      </w:r>
      <w:r w:rsidRPr="00627456">
        <w:rPr>
          <w:rFonts w:ascii="Courier New" w:hAnsi="Courier New" w:cs="Courier New"/>
        </w:rPr>
        <w:t>nce/d1g9ga_-d1ga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9ga_-d1h5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9ga_-d1lf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9ga_-d1nc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ai__-d1h5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ai__-d1ks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</w:t>
      </w:r>
      <w:r w:rsidRPr="00627456">
        <w:rPr>
          <w:rFonts w:ascii="Courier New" w:hAnsi="Courier New" w:cs="Courier New"/>
        </w:rPr>
        <w:t>rence/d1gai__-d1kw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gai__-d1nc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h54a1-d1lf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h54a1-d1nc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ks8a_-d1lf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ks8a_-d1nc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</w:t>
      </w:r>
      <w:r w:rsidRPr="00627456">
        <w:rPr>
          <w:rFonts w:ascii="Courier New" w:hAnsi="Courier New" w:cs="Courier New"/>
        </w:rPr>
        <w:t>ference/d1kwfa_-d1lf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1/reference/d1lf6a1-d1nc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2/reference/d1hn0a1-d1qa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2/reference/d1j0ma1-d1qa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2/reference/d1n7oa1-d1qa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3/reference/d1c3d__-d5eau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3/</w:t>
      </w:r>
      <w:r w:rsidRPr="00627456">
        <w:rPr>
          <w:rFonts w:ascii="Courier New" w:hAnsi="Courier New" w:cs="Courier New"/>
        </w:rPr>
        <w:t>reference/d1dceb_-d5eau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3/reference/d1ld8b_-d5eau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6/reference/d1qhba_-d1qi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6/reference/d1qhba_-d1vn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6/reference/d1qi9a_-d1vn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b3ua_-d1ee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</w:t>
      </w:r>
      <w:r w:rsidRPr="00627456">
        <w:rPr>
          <w:rFonts w:ascii="Courier New" w:hAnsi="Courier New" w:cs="Courier New"/>
        </w:rPr>
        <w:t>8/reference/d1b3ua_-d1h6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b3ua_-d1hs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b3ua_-d1lr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b3ua_-d1ox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bpoa1-d1ee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bpoa1-d1h6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</w:t>
      </w:r>
      <w:r w:rsidRPr="00627456">
        <w:rPr>
          <w:rFonts w:ascii="Courier New" w:hAnsi="Courier New" w:cs="Courier New"/>
        </w:rPr>
        <w:t>p68/reference/d1bpoa1-d1hs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bpoa1-d1lr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bpoa1-d1n8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ee4a_-d1h6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ee4a_-d1h6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ee4a_-d1hs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</w:t>
      </w:r>
      <w:r w:rsidRPr="00627456">
        <w:rPr>
          <w:rFonts w:ascii="Courier New" w:hAnsi="Courier New" w:cs="Courier New"/>
        </w:rPr>
        <w:t>oup68/reference/d1ee4a_-d1lr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ee4a_-d1n8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ee4a_-d1ox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6ka1-d1hs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6ka1-d1lr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6ka1-d1n8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</w:t>
      </w:r>
      <w:r w:rsidRPr="00627456">
        <w:rPr>
          <w:rFonts w:ascii="Courier New" w:hAnsi="Courier New" w:cs="Courier New"/>
        </w:rPr>
        <w:t>group68/reference/d1h6ka1-d1ox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6ka2-d1hs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6ka2-d1lr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6ka2-d1n8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6ka2-d1ox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s6a1-d1lr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s6a1-d1n8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hs6a1-d1ox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lrv__-d1n8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lrv__-d1ox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68/reference/d1n8va_-d1ox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0/reference/d1elwa_-d1hz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0/reference/d1hz4a_-d1iy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1/reference/d1dvpa1-d1ey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6/reference/d1lwba_-d1po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9hca_-d1dxr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9hca_-d1eys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9hca_-d1fgja_.fas</w:t>
      </w:r>
      <w:r w:rsidRPr="00627456">
        <w:rPr>
          <w:rFonts w:ascii="Courier New" w:hAnsi="Courier New" w:cs="Courier New"/>
        </w:rPr>
        <w:t>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9hca_-d1fs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9hca_-d1gu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9hca_-d1h2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aqe__-d1dxr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aqe__-d1eys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aqe__-d1fgja_.f</w:t>
      </w:r>
      <w:r w:rsidRPr="00627456">
        <w:rPr>
          <w:rFonts w:ascii="Courier New" w:hAnsi="Courier New" w:cs="Courier New"/>
        </w:rPr>
        <w:t>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aqe__-d1fs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aqe__-d1gu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aqe__-d1h2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1fg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1gu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1gyoa_</w:t>
      </w:r>
      <w:r w:rsidRPr="00627456">
        <w:rPr>
          <w:rFonts w:ascii="Courier New" w:hAnsi="Courier New" w:cs="Courier New"/>
        </w:rPr>
        <w:t>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1h2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1hh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1m1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1wa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2ct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2cy3</w:t>
      </w:r>
      <w:r w:rsidRPr="00627456">
        <w:rPr>
          <w:rFonts w:ascii="Courier New" w:hAnsi="Courier New" w:cs="Courier New"/>
        </w:rPr>
        <w:t>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dxrc_-d3cy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eysc_-d1fg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eysc_-d1gy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eysc_-d1h2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eysc_-d1hh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eysc_-d1q</w:t>
      </w:r>
      <w:r w:rsidRPr="00627456">
        <w:rPr>
          <w:rFonts w:ascii="Courier New" w:hAnsi="Courier New" w:cs="Courier New"/>
        </w:rPr>
        <w:t>o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eysc_-d1wa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eysc_-d2cy3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eysc_-d3cy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gja_-d1gy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gja_-d1h2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gja_-d</w:t>
      </w:r>
      <w:r w:rsidRPr="00627456">
        <w:rPr>
          <w:rFonts w:ascii="Courier New" w:hAnsi="Courier New" w:cs="Courier New"/>
        </w:rPr>
        <w:t>1hh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77/reference/d1fgja_-d1ks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gja_-d1wa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gja_-d2ct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gja_-d2cy3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gja_-d3ca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gja_</w:t>
      </w:r>
      <w:r w:rsidRPr="00627456">
        <w:rPr>
          <w:rFonts w:ascii="Courier New" w:hAnsi="Courier New" w:cs="Courier New"/>
        </w:rPr>
        <w:t>-d3cy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s7a_-d1gy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s7a_-d1h2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s7a_-d1hh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s7a_-d2ct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s7a_-d2cy3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s7</w:t>
      </w:r>
      <w:r w:rsidRPr="00627456">
        <w:rPr>
          <w:rFonts w:ascii="Courier New" w:hAnsi="Courier New" w:cs="Courier New"/>
        </w:rPr>
        <w:t>a_-d3ca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s7a_-d3cy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t5a_-d1gy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t5a_-d1h2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ft5a_-d3cy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gu6a_-d1gy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g</w:t>
      </w:r>
      <w:r w:rsidRPr="00627456">
        <w:rPr>
          <w:rFonts w:ascii="Courier New" w:hAnsi="Courier New" w:cs="Courier New"/>
        </w:rPr>
        <w:t>u6a_-d1h2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gu6a_-d1hh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gu6a_-d1wa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gu6a_-d2cy3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gu6a_-d3cy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gyoa_-d1h2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</w:t>
      </w:r>
      <w:r w:rsidRPr="00627456">
        <w:rPr>
          <w:rFonts w:ascii="Courier New" w:hAnsi="Courier New" w:cs="Courier New"/>
        </w:rPr>
        <w:t>1h21a_-d1hh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h21a_-d1ks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h21a_-d1m1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h21a_-d1qo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h21a_-d1wa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h21a_-d2ct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</w:t>
      </w:r>
      <w:r w:rsidRPr="00627456">
        <w:rPr>
          <w:rFonts w:ascii="Courier New" w:hAnsi="Courier New" w:cs="Courier New"/>
        </w:rPr>
        <w:t>/d1h21a_-d2cy3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h21a_-d3ca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7/reference/d1h21a_-d3cy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akjd_-d1jm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dqta_-d1jm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fo0a_-d1gs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</w:t>
      </w:r>
      <w:r w:rsidRPr="00627456">
        <w:rPr>
          <w:rFonts w:ascii="Courier New" w:hAnsi="Courier New" w:cs="Courier New"/>
        </w:rPr>
        <w:t>ce/d1fo0a_-d1jm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fo0b_-d1jm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g9mh1-d1jm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gsma2-d1gx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gsma2-d1hx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gsma2-d1jm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</w:t>
      </w:r>
      <w:r w:rsidRPr="00627456">
        <w:rPr>
          <w:rFonts w:ascii="Courier New" w:hAnsi="Courier New" w:cs="Courier New"/>
        </w:rPr>
        <w:t>ence/d1gsma2-d1ktke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gsma2-d1mf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gsma2-d1nez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gsma2-d1nfd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gsma2-d1ogad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jmaa_-d1nlbh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</w:t>
      </w:r>
      <w:r w:rsidRPr="00627456">
        <w:rPr>
          <w:rFonts w:ascii="Courier New" w:hAnsi="Courier New" w:cs="Courier New"/>
        </w:rPr>
        <w:t>erence/d1jmaa_-d1ogad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jmaa_-d2f5bh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8/reference/d1jmaa_-d2rh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axib2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axib2-d1ia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bpv__-d1gh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</w:t>
      </w:r>
      <w:r w:rsidRPr="00627456">
        <w:rPr>
          <w:rFonts w:ascii="Courier New" w:hAnsi="Courier New" w:cs="Courier New"/>
        </w:rPr>
        <w:t>eference/d1bpv__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79/reference/d1bpv__-d1ia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bqua1-d1lqsr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bqua1-d1lqsr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bqua1-d1n6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bqua1-d1n6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</w:t>
      </w:r>
      <w:r w:rsidRPr="00627456">
        <w:rPr>
          <w:rFonts w:ascii="Courier New" w:hAnsi="Courier New" w:cs="Courier New"/>
        </w:rPr>
        <w:t>/reference/d1bqua1-d2fn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d9b1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d9b1-d1lqsr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d9b1-d1n6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fb_1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fb_1-d1ia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</w:t>
      </w:r>
      <w:r w:rsidRPr="00627456">
        <w:rPr>
          <w:rFonts w:ascii="Courier New" w:hAnsi="Courier New" w:cs="Courier New"/>
        </w:rPr>
        <w:t>79/reference/d1cfb_1-d1lqsr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fb_2-d1eg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fb_2-d1gh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fb_2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fb_2-d1ia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cfb_2-d1lqsr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79/reference/d1cfb_2-d1n6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eerb1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eerb1-d1lqsr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eerb1-d2fn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eerb2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egja_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</w:t>
      </w:r>
      <w:r w:rsidRPr="00627456">
        <w:rPr>
          <w:rFonts w:ascii="Courier New" w:hAnsi="Courier New" w:cs="Courier New"/>
        </w:rPr>
        <w:t>roup79/reference/d1f6fb1-d1fyh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f6fb1-d1n6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fnf_1-d1ia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fyhb1-d1gh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fyhb1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fyhb1-d1n6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79/reference/d1gh7a1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gh7a1-d1lqsr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gh7a1-d1lqsr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gh7a1-d1lw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gh7a1-d1n6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gh7a2-d1i1r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gh7a2-d1ia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1ra1-d1lqsr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1ra1-d1lqsr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1ra1-d1lw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1ra1-d1n26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1ra1-d1n6v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1ra1-d1qg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arb1-d1lqsr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arb1-d1lqsr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arb1-d1lw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arb1-d1qg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iarb1-d2fnba_.fa</w:t>
      </w:r>
      <w:r w:rsidRPr="00627456">
        <w:rPr>
          <w:rFonts w:ascii="Courier New" w:hAnsi="Courier New" w:cs="Courier New"/>
        </w:rPr>
        <w:t>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lqsr1-d1n2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lqsr1-d1n26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lqsr1-d1n6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lqsr2-d1n2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lqsr2-d1n6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lqsr2-d2fnb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lwra_-d1n6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79/reference/d1n26a2-d1qg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n26a3-d1n6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n26a3-d2fn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n6va1-d1n6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79/reference/d1n6va1-d2fnba</w:t>
      </w:r>
      <w:r w:rsidRPr="00627456">
        <w:rPr>
          <w:rFonts w:ascii="Courier New" w:hAnsi="Courier New" w:cs="Courier New"/>
        </w:rPr>
        <w:t>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0/reference/d1jz8a1-d1jz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1/reference/d1f13a2-d1kv3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1/reference/d1g0da3-d1l9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5/reference/d1kyfa1-d1p4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7/reference/d1aoha_-d1e5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7/reference/d1aoha_-d1ex</w:t>
      </w:r>
      <w:r w:rsidRPr="00627456">
        <w:rPr>
          <w:rFonts w:ascii="Courier New" w:hAnsi="Courier New" w:cs="Courier New"/>
        </w:rPr>
        <w:t>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7/reference/d1aoha_-d1qb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7/reference/d1e5ba_-d1tf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7/reference/d1g1ka_-d1g4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7/reference/d1g1ka_-d1nb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7/reference/d1g1ka_-d1tf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7/reference/d1qba_2-d1</w:t>
      </w:r>
      <w:r w:rsidRPr="00627456">
        <w:rPr>
          <w:rFonts w:ascii="Courier New" w:hAnsi="Courier New" w:cs="Courier New"/>
        </w:rPr>
        <w:t>tf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amx__-d1klf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amx__-d1p5v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klfb1-d1klf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klfb1-d1n6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klfb1-d1n6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klfb1-</w:t>
      </w:r>
      <w:r w:rsidRPr="00627456">
        <w:rPr>
          <w:rFonts w:ascii="Courier New" w:hAnsi="Courier New" w:cs="Courier New"/>
        </w:rPr>
        <w:t>d1p5v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klfb2-d1n6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n67a1-d1pdk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n67a2-d1p5v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8/reference/d1n67a2-d1pdk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9/reference/d1a02n2-d1yc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9/reference/d1a3qa</w:t>
      </w:r>
      <w:r w:rsidRPr="00627456">
        <w:rPr>
          <w:rFonts w:ascii="Courier New" w:hAnsi="Courier New" w:cs="Courier New"/>
        </w:rPr>
        <w:t>2-d1h6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9/reference/d1a3qa2-d1yc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9/reference/d1bg1a2-d1yc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9/reference/d1bvoa_-d1h6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9/reference/d1bvoa_-d1yc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9/reference/d1h6fa_-d1imh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9/reference/d1h6</w:t>
      </w:r>
      <w:r w:rsidRPr="00627456">
        <w:rPr>
          <w:rFonts w:ascii="Courier New" w:hAnsi="Courier New" w:cs="Courier New"/>
        </w:rPr>
        <w:t>fa_-d1yc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89/reference/d1imhc2-d1yc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aoza2-d1aoz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aoza2-d1e3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aoza2-d1iko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aoza2-d1kb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</w:t>
      </w:r>
      <w:r w:rsidRPr="00627456">
        <w:rPr>
          <w:rFonts w:ascii="Courier New" w:hAnsi="Courier New" w:cs="Courier New"/>
        </w:rPr>
        <w:t>aoza2-d1kcw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aoza2-d1kcw_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aoza2-d1m56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aoza2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aoza3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cyx__-d1gs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</w:t>
      </w:r>
      <w:r w:rsidRPr="00627456">
        <w:rPr>
          <w:rFonts w:ascii="Courier New" w:hAnsi="Courier New" w:cs="Courier New"/>
        </w:rPr>
        <w:t>d1cyx__-d1gw0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cyx__-d1iko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cyx__-d1kcw_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cyx__-d1kv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cyx__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cyx__-d1oe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</w:t>
      </w:r>
      <w:r w:rsidRPr="00627456">
        <w:rPr>
          <w:rFonts w:ascii="Courier New" w:hAnsi="Courier New" w:cs="Courier New"/>
        </w:rPr>
        <w:t>e/d1e30a_-d1gw0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e30a_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92/reference/d1fwxa1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ska2-d1kcw_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ska2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ska3-d1iko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</w:t>
      </w:r>
      <w:r w:rsidRPr="00627456">
        <w:rPr>
          <w:rFonts w:ascii="Courier New" w:hAnsi="Courier New" w:cs="Courier New"/>
        </w:rPr>
        <w:t>nce/d1gska3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ska3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w0a1-d1iko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w0a1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w0a2-d1kcw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w0a2-d1kcw_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</w:t>
      </w:r>
      <w:r w:rsidRPr="00627456">
        <w:rPr>
          <w:rFonts w:ascii="Courier New" w:hAnsi="Courier New" w:cs="Courier New"/>
        </w:rPr>
        <w:t>rence/d1gw0a2-d1kcw_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w0a2-d1kcw_6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w0a2-d1m56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w0a2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w0a3-d1iko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gw0a3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</w:t>
      </w:r>
      <w:r w:rsidRPr="00627456">
        <w:rPr>
          <w:rFonts w:ascii="Courier New" w:hAnsi="Courier New" w:cs="Courier New"/>
        </w:rPr>
        <w:t>ference/d1hfua3-d1iko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ikop_-d1kb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ikop_-d1kcw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ikop_-d1kcw_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ikop_-d1kcw_6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ikop_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</w:t>
      </w:r>
      <w:r w:rsidRPr="00627456">
        <w:rPr>
          <w:rFonts w:ascii="Courier New" w:hAnsi="Courier New" w:cs="Courier New"/>
        </w:rPr>
        <w:t>reference/d1ikop_-d1m56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ikop_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bva1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cw_1-d1m56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cw_1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cw_2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</w:t>
      </w:r>
      <w:r w:rsidRPr="00627456">
        <w:rPr>
          <w:rFonts w:ascii="Courier New" w:hAnsi="Courier New" w:cs="Courier New"/>
        </w:rPr>
        <w:t>2/reference/d1kcw_2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cw_4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cw_4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cw_5-d1m56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cw_5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cw_6-d1kv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</w:t>
      </w:r>
      <w:r w:rsidRPr="00627456">
        <w:rPr>
          <w:rFonts w:ascii="Courier New" w:hAnsi="Courier New" w:cs="Courier New"/>
        </w:rPr>
        <w:t>p92/reference/d1kv7a2-d1m56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kv7a2-d1ocr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2/reference/d1ocrb1-d1oe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4/reference/d1czya1-d1k2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bhu__-d1c0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bhu__-d1f5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</w:t>
      </w:r>
      <w:r w:rsidRPr="00627456">
        <w:rPr>
          <w:rFonts w:ascii="Courier New" w:hAnsi="Courier New" w:cs="Courier New"/>
        </w:rPr>
        <w:t>oup95/reference/d1bhu__-d1g6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bhu__-d1ha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bhu__-d2bb2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bhu__-d2bb2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c01a_-d1h4ax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c01a_-d1ha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</w:t>
      </w:r>
      <w:r w:rsidRPr="00627456">
        <w:rPr>
          <w:rFonts w:ascii="Courier New" w:hAnsi="Courier New" w:cs="Courier New"/>
        </w:rPr>
        <w:t>group95/reference/d1c01a_-d2bb2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c01a_-d2bb2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f53a_-d1h4ax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f53a_-d2bb2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g6ea_-d1ha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5/reference/d1g6ea_-d2bb2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6/reference/d1pgs_1-d1pgs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6/reference/d1pgs_1-d1phm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96/reference/d1pgs_2-d1phm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7/reference/d1hx6a1-d1hx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7/reference/d1hx6a1-d1ru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7/reference/d1hx6a2-d1m3y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7/reference/d1hx6a2-d1ru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7/reference/d1m3ya1-d1m3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7/reference/d1m3ya1-d1ru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7/reference/d1m3ya2-d1ru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d7pm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dlc_1.fas</w:t>
      </w:r>
      <w:r w:rsidRPr="00627456">
        <w:rPr>
          <w:rFonts w:ascii="Courier New" w:hAnsi="Courier New" w:cs="Courier New"/>
        </w:rPr>
        <w:t>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eut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gu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gw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h6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i5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ji6a1.f</w:t>
      </w:r>
      <w:r w:rsidRPr="00627456">
        <w:rPr>
          <w:rFonts w:ascii="Courier New" w:hAnsi="Courier New" w:cs="Courier New"/>
        </w:rPr>
        <w:t>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k1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kg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bhga2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cx1a_</w:t>
      </w:r>
      <w:r w:rsidRPr="00627456">
        <w:rPr>
          <w:rFonts w:ascii="Courier New" w:hAnsi="Courier New" w:cs="Courier New"/>
        </w:rPr>
        <w:t>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cz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d7pm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eut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gn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gu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h6y</w:t>
      </w:r>
      <w:r w:rsidRPr="00627456">
        <w:rPr>
          <w:rFonts w:ascii="Courier New" w:hAnsi="Courier New" w:cs="Courier New"/>
        </w:rPr>
        <w:t>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jh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k1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kg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o</w:t>
      </w:r>
      <w:r w:rsidRPr="00627456">
        <w:rPr>
          <w:rFonts w:ascii="Courier New" w:hAnsi="Courier New" w:cs="Courier New"/>
        </w:rPr>
        <w:t>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iy_1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x1a_-d1cz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x1a_-d1d7pm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x1a_-d1dlc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x1a_-d1eut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x1a_-d</w:t>
      </w:r>
      <w:r w:rsidRPr="00627456">
        <w:rPr>
          <w:rFonts w:ascii="Courier New" w:hAnsi="Courier New" w:cs="Courier New"/>
        </w:rPr>
        <w:t>1i5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x1a_-d1ji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x1a_-d1k1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x1a_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a_-d1gn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a_-d1gu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a_</w:t>
      </w:r>
      <w:r w:rsidRPr="00627456">
        <w:rPr>
          <w:rFonts w:ascii="Courier New" w:hAnsi="Courier New" w:cs="Courier New"/>
        </w:rPr>
        <w:t>-d1gu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a_-d1gw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a_-d1h6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a_-d1i5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a_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a_-d1jz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</w:t>
      </w:r>
      <w:r w:rsidRPr="00627456">
        <w:rPr>
          <w:rFonts w:ascii="Courier New" w:hAnsi="Courier New" w:cs="Courier New"/>
        </w:rPr>
        <w:t>a_-d1k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czsa_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7pm_-d1gn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99/reference/d1d7pm_-d1gu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7pm_-d1gu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7pm_-d1gw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</w:t>
      </w:r>
      <w:r w:rsidRPr="00627456">
        <w:rPr>
          <w:rFonts w:ascii="Courier New" w:hAnsi="Courier New" w:cs="Courier New"/>
        </w:rPr>
        <w:t>7pm_-d1i5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7pm_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7pm_-d1k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7pm_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7pm_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7pm_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</w:t>
      </w:r>
      <w:r w:rsidRPr="00627456">
        <w:rPr>
          <w:rFonts w:ascii="Courier New" w:hAnsi="Courier New" w:cs="Courier New"/>
        </w:rPr>
        <w:t>1dlc_1-d1eut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lc_1-d1gn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lc_1-d1gu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lc_1-d1gu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lc_1-d1gw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lc_1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</w:t>
      </w:r>
      <w:r w:rsidRPr="00627456">
        <w:rPr>
          <w:rFonts w:ascii="Courier New" w:hAnsi="Courier New" w:cs="Courier New"/>
        </w:rPr>
        <w:t>/d1dlc_1-d1k1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lc_1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lc_1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dlc_1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eut_2-d1gn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eut_2-d1gu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</w:t>
      </w:r>
      <w:r w:rsidRPr="00627456">
        <w:rPr>
          <w:rFonts w:ascii="Courier New" w:hAnsi="Courier New" w:cs="Courier New"/>
        </w:rPr>
        <w:t>ce/d1eut_2-d1gw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eut_2-d1h6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eut_2-d1i5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eut_2-d1jh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eut_2-d1ji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eut_2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</w:t>
      </w:r>
      <w:r w:rsidRPr="00627456">
        <w:rPr>
          <w:rFonts w:ascii="Courier New" w:hAnsi="Courier New" w:cs="Courier New"/>
        </w:rPr>
        <w:t>ence/d1eut_2-d1kg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eut_2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nya_-d1i5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nya_-d1jh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nya_-d1ji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nya_-d1jz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</w:t>
      </w:r>
      <w:r w:rsidRPr="00627456">
        <w:rPr>
          <w:rFonts w:ascii="Courier New" w:hAnsi="Courier New" w:cs="Courier New"/>
        </w:rPr>
        <w:t>erence/d1gnya_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nya_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nya_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nya_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3a_-d1i5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3a_-d1ji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</w:t>
      </w:r>
      <w:r w:rsidRPr="00627456">
        <w:rPr>
          <w:rFonts w:ascii="Courier New" w:hAnsi="Courier New" w:cs="Courier New"/>
        </w:rPr>
        <w:t>eference/d1gu3a_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3a_-d1jz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3a_-d1k1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3a_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3a_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ia_-d1i5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</w:t>
      </w:r>
      <w:r w:rsidRPr="00627456">
        <w:rPr>
          <w:rFonts w:ascii="Courier New" w:hAnsi="Courier New" w:cs="Courier New"/>
        </w:rPr>
        <w:t>/reference/d1guia_-d1jh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ia_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ia_-d1jz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ia_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ia_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ia_-d1kg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</w:t>
      </w:r>
      <w:r w:rsidRPr="00627456">
        <w:rPr>
          <w:rFonts w:ascii="Courier New" w:hAnsi="Courier New" w:cs="Courier New"/>
        </w:rPr>
        <w:t>99/reference/d1guia_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uia_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wma_-d1h6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99/reference/d1gwma_-d1jh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wma_-d1ji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wma_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99/reference/d1gwma_-d1jz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wma_-d1k1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wma_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wma_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wma_-d1kg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gwma_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</w:t>
      </w:r>
      <w:r w:rsidRPr="00627456">
        <w:rPr>
          <w:rFonts w:ascii="Courier New" w:hAnsi="Courier New" w:cs="Courier New"/>
        </w:rPr>
        <w:t>roup99/reference/d1h6ya_-d1jh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h6ya_-d1ji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h6ya_-d1jz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h6ya_-d1k1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h6ya_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h6ya_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99/reference/d1h6ya_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h6ya_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i5pa1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i5pa1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i5pa1-d1k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i5pa1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i5pa1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hja_-d1ji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hja_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hja_-d1jz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hja_-d1kg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hja_-d1lns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i6a1-d1j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i6a1-d1jz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i6a1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i6a1-d1kg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i6a1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i6a1-d1xnaa_.fa</w:t>
      </w:r>
      <w:r w:rsidRPr="00627456">
        <w:rPr>
          <w:rFonts w:ascii="Courier New" w:hAnsi="Courier New" w:cs="Courier New"/>
        </w:rPr>
        <w:t>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u3a1-d1jz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u3a1-d1k1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u3a1-d1k3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u3a1-d1k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u3a1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u3a1-d1kgy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u3a1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u3a1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z8a3-d1k1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z8a3-d1k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z8a3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z8a3-d1kgya</w:t>
      </w:r>
      <w:r w:rsidRPr="00627456">
        <w:rPr>
          <w:rFonts w:ascii="Courier New" w:hAnsi="Courier New" w:cs="Courier New"/>
        </w:rPr>
        <w:t>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z8a3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jz8a3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12a_-d1k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12a_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3ia2-d1k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3ia2-d1kg</w:t>
      </w:r>
      <w:r w:rsidRPr="00627456">
        <w:rPr>
          <w:rFonts w:ascii="Courier New" w:hAnsi="Courier New" w:cs="Courier New"/>
        </w:rPr>
        <w:t>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3ia2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3ia2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3ia2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99/reference/d1k42a_-d1ke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42a_-d1kg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exa_-d1</w:t>
      </w:r>
      <w:r w:rsidRPr="00627456">
        <w:rPr>
          <w:rFonts w:ascii="Courier New" w:hAnsi="Courier New" w:cs="Courier New"/>
        </w:rPr>
        <w:t>kg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exa_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exa_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gya_-d1ln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kgya_-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lnsa2-d1of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99/reference/d1of4a_-</w:t>
      </w:r>
      <w:r w:rsidRPr="00627456">
        <w:rPr>
          <w:rFonts w:ascii="Courier New" w:hAnsi="Courier New" w:cs="Courier New"/>
        </w:rPr>
        <w:t>d1xn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ahsa_-d1js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ahsa_-d1qh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ahsa_-d2vi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bvp12-d1flc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bvp12-d1js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</w:t>
      </w:r>
      <w:r w:rsidRPr="00627456">
        <w:rPr>
          <w:rFonts w:ascii="Courier New" w:hAnsi="Courier New" w:cs="Courier New"/>
        </w:rPr>
        <w:t>d1bvp12-d1qh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bvp12-d2vi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flca1-d1qh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flca1-d2vi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jsda_-d1qh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0/reference/d1qhda2-d2vi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</w:t>
      </w:r>
      <w:r w:rsidRPr="00627456">
        <w:rPr>
          <w:rFonts w:ascii="Courier New" w:hAnsi="Courier New" w:cs="Courier New"/>
        </w:rPr>
        <w:t>ference/d1a3k__-d1a8d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1bk1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1c4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1dy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1ep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1fx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05/reference/d1a3k__-d1gz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1ki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1kit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2sli_1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3k_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bk1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bk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c4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dy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dy</w:t>
      </w:r>
      <w:r w:rsidRPr="00627456">
        <w:rPr>
          <w:rFonts w:ascii="Courier New" w:hAnsi="Courier New" w:cs="Courier New"/>
        </w:rPr>
        <w:t>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fx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g8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gz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ki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kit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</w:t>
      </w:r>
      <w:r w:rsidRPr="00627456">
        <w:rPr>
          <w:rFonts w:ascii="Courier New" w:hAnsi="Courier New" w:cs="Courier New"/>
        </w:rPr>
        <w:t>d_1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a8d_1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bk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c4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d2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</w:t>
      </w:r>
      <w:r w:rsidRPr="00627456">
        <w:rPr>
          <w:rFonts w:ascii="Courier New" w:hAnsi="Courier New" w:cs="Courier New"/>
        </w:rPr>
        <w:t>nce/d1bk1__-d1dy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dy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ep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fx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g8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05/reference/d1bk1__-d1gz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</w:t>
      </w:r>
      <w:r w:rsidRPr="00627456">
        <w:rPr>
          <w:rFonts w:ascii="Courier New" w:hAnsi="Courier New" w:cs="Courier New"/>
        </w:rPr>
        <w:t>5/reference/d1bk1__-d1ki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kit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n3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n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1sa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05/reference/d1bk1__-d2ay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2pe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2sl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1_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1c4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1epwa1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1fx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1kit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1n1t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1n3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</w:t>
      </w:r>
      <w:r w:rsidRPr="00627456">
        <w:rPr>
          <w:rFonts w:ascii="Courier New" w:hAnsi="Courier New" w:cs="Courier New"/>
        </w:rPr>
        <w:t>d1sa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2sl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bkza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c4ra_-d1ep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</w:t>
      </w:r>
      <w:r w:rsidRPr="00627456">
        <w:rPr>
          <w:rFonts w:ascii="Courier New" w:hAnsi="Courier New" w:cs="Courier New"/>
        </w:rPr>
        <w:t>d1c4ra_-d1g8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c4ra_-d1gz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c4ra_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c4ra_-d1n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c4ra_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c4ra_-d2ay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</w:t>
      </w:r>
      <w:r w:rsidRPr="00627456">
        <w:rPr>
          <w:rFonts w:ascii="Courier New" w:hAnsi="Courier New" w:cs="Courier New"/>
        </w:rPr>
        <w:t>ference/d1c4ra_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c4ra_-d2pe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c4ra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2sa_-d1fx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2sa_-d1gz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2sa_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05/reference/d1d2sa_-d1sa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2sa_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2sa_-d2ay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2sa_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1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1-d1n3o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1-d1n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1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1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1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2-d1g8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2-d1ki</w:t>
      </w:r>
      <w:r w:rsidRPr="00627456">
        <w:rPr>
          <w:rFonts w:ascii="Courier New" w:hAnsi="Courier New" w:cs="Courier New"/>
        </w:rPr>
        <w:t>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2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2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2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dyka2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epwa1-d1fx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ep</w:t>
      </w:r>
      <w:r w:rsidRPr="00627456">
        <w:rPr>
          <w:rFonts w:ascii="Courier New" w:hAnsi="Courier New" w:cs="Courier New"/>
        </w:rPr>
        <w:t>wa1-d1gz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05/reference/d1epwa1-d1ki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epwa1-d1kit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epwa1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epwa1-d1n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epwa1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</w:t>
      </w:r>
      <w:r w:rsidRPr="00627456">
        <w:rPr>
          <w:rFonts w:ascii="Courier New" w:hAnsi="Courier New" w:cs="Courier New"/>
        </w:rPr>
        <w:t>nce/d1epwa1-d2sl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fx5a_-d1g8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fx5a_-d1ki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fx5a_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fx5a_-d1n1t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86a_-d1gz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</w:t>
      </w:r>
      <w:r w:rsidRPr="00627456">
        <w:rPr>
          <w:rFonts w:ascii="Courier New" w:hAnsi="Courier New" w:cs="Courier New"/>
        </w:rPr>
        <w:t>5/reference/d1g86a_-d1ki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86a_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86a_-d1n1t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86a_-d1n3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86a_-d1n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86a_-d1sa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05/reference/d1g86a_-d2ay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86a_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86a_-d2pe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86a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zca_-d1ki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zca_-d1kit_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zca_-d1sa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zca_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gzca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1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1-d1n1t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1-</w:t>
      </w:r>
      <w:r w:rsidRPr="00627456">
        <w:rPr>
          <w:rFonts w:ascii="Courier New" w:hAnsi="Courier New" w:cs="Courier New"/>
        </w:rPr>
        <w:t>d1n3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1-d1n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1-d1sa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1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1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1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</w:t>
      </w:r>
      <w:r w:rsidRPr="00627456">
        <w:rPr>
          <w:rFonts w:ascii="Courier New" w:hAnsi="Courier New" w:cs="Courier New"/>
        </w:rPr>
        <w:t>d1kit_2-d1kq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2-d1n3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2-d1n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2-d1sa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2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it_2-d2pe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</w:t>
      </w:r>
      <w:r w:rsidRPr="00627456">
        <w:rPr>
          <w:rFonts w:ascii="Courier New" w:hAnsi="Courier New" w:cs="Courier New"/>
        </w:rPr>
        <w:t>ference/d1kqra_-d1n1t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qra_-d1n3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qra_-d1sa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qra_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qra_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kqra_-d2pe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05/reference/d1kqra_-d2sl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1ta1-d1n3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1ta1-d1n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1ta1-d2ay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1ta1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1ta1-d2pel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1ta1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3oa_-d1sa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05/reference/d1n3oa_-d1xn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3oa_-d2sl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ls__-d2ay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ls__-d2nl</w:t>
      </w:r>
      <w:r w:rsidRPr="00627456">
        <w:rPr>
          <w:rFonts w:ascii="Courier New" w:hAnsi="Courier New" w:cs="Courier New"/>
        </w:rPr>
        <w:t>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nls_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saca_-d2ay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saca_-d2nl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xnb__-d2ay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xnb__-d2sl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1xn</w:t>
      </w:r>
      <w:r w:rsidRPr="00627456">
        <w:rPr>
          <w:rFonts w:ascii="Courier New" w:hAnsi="Courier New" w:cs="Courier New"/>
        </w:rPr>
        <w:t>b_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2ayh_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2nlra_-d2sl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2nlra_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2pela_-d2sl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5/reference/d2sli_1-d3bt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7/refere</w:t>
      </w:r>
      <w:r w:rsidRPr="00627456">
        <w:rPr>
          <w:rFonts w:ascii="Courier New" w:hAnsi="Courier New" w:cs="Courier New"/>
        </w:rPr>
        <w:t>nce/d1bia_2-d1fx7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09/reference/d1jb0e_-d1vi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0/reference/d1jj2a1-d2ei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2/reference/d1i16__-d1k3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2/reference/d1k32a1-d1m5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2/reference/d1k32a1-d1nf3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</w:t>
      </w:r>
      <w:r w:rsidRPr="00627456">
        <w:rPr>
          <w:rFonts w:ascii="Courier New" w:hAnsi="Courier New" w:cs="Courier New"/>
        </w:rPr>
        <w:t>2/reference/d1k32a1-d1ql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3/reference/d1kq1a_-d1mx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an8_1-d1c4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an8_1-d1prt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an8_1-d1prtf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an8_1-d1qb5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14/reference/d1an8_1-d3chb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c4qa_-d1eu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c4qa_-d1prt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c4qa_-d1prt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c4qa_-d3chb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c4qa_-d3seb_1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enfa1-d1prt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enfa1-d1prt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enfa1-d1prtf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enfa1-d1qb5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eu3a1-d1prtf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eu3a1-</w:t>
      </w:r>
      <w:r w:rsidRPr="00627456">
        <w:rPr>
          <w:rFonts w:ascii="Courier New" w:hAnsi="Courier New" w:cs="Courier New"/>
        </w:rPr>
        <w:t>d1qb5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fnua1-d1prt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fnua1-d1prtf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fnua1-d1qb5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fnua1-d3chb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prtb1-d3seb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</w:t>
      </w:r>
      <w:r w:rsidRPr="00627456">
        <w:rPr>
          <w:rFonts w:ascii="Courier New" w:hAnsi="Courier New" w:cs="Courier New"/>
        </w:rPr>
        <w:t>d1prtb1-d3tss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prtd_-d1qb5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prtd_-d3tss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prtf_-d1qb5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prtf_-d3seb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1qb5d_-d3seb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</w:t>
      </w:r>
      <w:r w:rsidRPr="00627456">
        <w:rPr>
          <w:rFonts w:ascii="Courier New" w:hAnsi="Courier New" w:cs="Courier New"/>
        </w:rPr>
        <w:t>ference/d1qb5d_-d3tss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3chbd_-d3seb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4/reference/d3chbd_-d3tss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5/reference/d1jb3a_-d1uea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16/reference/d1c0aa1-d1d7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c0aa1-d1fjgq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16/reference/d1c0aa1-d1gd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c0aa1-d1gp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c0aa1-d1jb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c0aa1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e1o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fgu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fjgl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fl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gd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gm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iyjb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jb</w:t>
      </w:r>
      <w:r w:rsidRPr="00627456">
        <w:rPr>
          <w:rFonts w:ascii="Courier New" w:hAnsi="Courier New" w:cs="Courier New"/>
        </w:rPr>
        <w:t>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jb7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jb7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o7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qa_-d1px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d7</w:t>
      </w:r>
      <w:r w:rsidRPr="00627456">
        <w:rPr>
          <w:rFonts w:ascii="Courier New" w:hAnsi="Courier New" w:cs="Courier New"/>
        </w:rPr>
        <w:t>qa_-d1quq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1oa1-d1ew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1oa1-d1fl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1oa1-d1jb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1oa1-d1jb7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1oa1-d1jb7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</w:t>
      </w:r>
      <w:r w:rsidRPr="00627456">
        <w:rPr>
          <w:rFonts w:ascii="Courier New" w:hAnsi="Courier New" w:cs="Courier New"/>
        </w:rPr>
        <w:t>nce/d1e1oa1-d1jjcb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ova1-d1fgu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ova1-d1fjgq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ova1-d1fl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ova1-d1gp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ova1-d1jb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</w:t>
      </w:r>
      <w:r w:rsidRPr="00627456">
        <w:rPr>
          <w:rFonts w:ascii="Courier New" w:hAnsi="Courier New" w:cs="Courier New"/>
        </w:rPr>
        <w:t>6/reference/d1eova1-d1jb7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ova1-d1px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wia_-d1gp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wia_-d1lt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ewia_-d1qv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gua1-d1fjgl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16/reference/d1fgua1-d1fl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gua1-d1gp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gua1-d1jjcb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gua1-d1px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gua2-d1gd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gua2-d1jb7a3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gua2-d1lt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gua2-d1px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jgl_-d1gd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jgl_-d1gp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jgl_-d1iyjb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jgl_-</w:t>
      </w:r>
      <w:r w:rsidRPr="00627456">
        <w:rPr>
          <w:rFonts w:ascii="Courier New" w:hAnsi="Courier New" w:cs="Courier New"/>
        </w:rPr>
        <w:t>d1jb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jgl_-d1jjcb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jgl_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jgq_-d1gp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jgq_-d1jb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jgq_-d1jb7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16/reference/</w:t>
      </w:r>
      <w:r w:rsidRPr="00627456">
        <w:rPr>
          <w:rFonts w:ascii="Courier New" w:hAnsi="Courier New" w:cs="Courier New"/>
        </w:rPr>
        <w:t>d1fl0a_-d1gm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l0a_-d1iyjb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l0a_-d1jb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l0a_-d1jb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l0a_-d1jb7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l0a_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</w:t>
      </w:r>
      <w:r w:rsidRPr="00627456">
        <w:rPr>
          <w:rFonts w:ascii="Courier New" w:hAnsi="Courier New" w:cs="Courier New"/>
        </w:rPr>
        <w:t>ference/d1fl0a_-d1o7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l0a_-d1quq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fl0a_-d1qv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d7a_-d1iyjb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d7a_-d1jb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d7a_-d1jb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16/reference/d1gd7a_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d7a_-d1qv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m5a2-d1gp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m5a2-d1qv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pc__-d1iyjb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pc__-d1jb7a1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pc__-d1jb7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pc__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pc__-d1lt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pc__-d1px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gpc__-d1qv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iyjb5-d1jb</w:t>
      </w:r>
      <w:r w:rsidRPr="00627456">
        <w:rPr>
          <w:rFonts w:ascii="Courier New" w:hAnsi="Courier New" w:cs="Courier New"/>
        </w:rPr>
        <w:t>7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iyjb5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7a1-d1jb7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7a1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7a1-d1px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7a1-d1qv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</w:t>
      </w:r>
      <w:r w:rsidRPr="00627456">
        <w:rPr>
          <w:rFonts w:ascii="Courier New" w:hAnsi="Courier New" w:cs="Courier New"/>
        </w:rPr>
        <w:t>7a3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7a3-d1o7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7b_-d1jjcb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7b_-d1lt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7b_-d1quq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jb7b_-d1qv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</w:t>
      </w:r>
      <w:r w:rsidRPr="00627456">
        <w:rPr>
          <w:rFonts w:ascii="Courier New" w:hAnsi="Courier New" w:cs="Courier New"/>
        </w:rPr>
        <w:t>nce/d1jjcb3-d1kx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kxla_-d1lt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kxla_-d1px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ltla_-d1px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6/reference/d1o7ia_-d1px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8/reference/d1h9ra1-d1oxs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</w:t>
      </w:r>
      <w:r w:rsidRPr="00627456">
        <w:rPr>
          <w:rFonts w:ascii="Courier New" w:hAnsi="Courier New" w:cs="Courier New"/>
        </w:rPr>
        <w:t>9/reference/d1ihka_-d1ilr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19/reference/d1ilr1_-d1nu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3/reference/d1dar_1-d1jj2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3/reference/d1exma1-d1jj2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3/reference/d1f60a1-d1jj2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3/reference/d1jj2b_-d1n0u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25/reference/d1ci0a_-d1ej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5/reference/d1ci0a_-d1fl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5/reference/d1ci0a_-d1i0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5/reference/d1ejea_-d1nr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5/reference/d1flma_-d1nr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5/reference/d1i0ra_-d1nrg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6/reference/d1arb__-d1lv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26/reference/d1azza_-d1lv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6/reference/d1eaxa_-d1lv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6/reference/d1eq9a_-d1lv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6/reference/d1lvoa_-d1rf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6/reference/d1lvoa_-</w:t>
      </w:r>
      <w:r w:rsidRPr="00627456">
        <w:rPr>
          <w:rFonts w:ascii="Courier New" w:hAnsi="Courier New" w:cs="Courier New"/>
        </w:rPr>
        <w:t>d2hl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8/reference/d1dpja_-d1ns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8/reference/d1fkna_-d1ns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28/reference/d1kzka_-d1lf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0/reference/d1cr5a1-d1g8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0/reference/d1cr5a1-d1kq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0/reference/</w:t>
      </w:r>
      <w:r w:rsidRPr="00627456">
        <w:rPr>
          <w:rFonts w:ascii="Courier New" w:hAnsi="Courier New" w:cs="Courier New"/>
        </w:rPr>
        <w:t>d1e32a1-d1h0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btn__-d1dd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btn__-d1fh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btn__-d1gg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btn__-d1h4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btn__-d1k5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</w:t>
      </w:r>
      <w:r w:rsidRPr="00627456">
        <w:rPr>
          <w:rFonts w:ascii="Courier New" w:hAnsi="Courier New" w:cs="Courier New"/>
        </w:rPr>
        <w:t>ference/d1btn__-d1mk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btn__-d1nt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btn__-d1sh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dma_-d1dro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dma_-d1dy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dma_-d1ea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31/reference/d1ddma_-d1ev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dma_-d1fa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dma_-d1fh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dma_-d1ma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dma_-d1qq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dma_-d1qqg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ro__-d1ev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ro__-d1gg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ro__-d1h4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ro__-d1k5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ro__-d1ma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ro__-d1mi</w:t>
      </w:r>
      <w:r w:rsidRPr="00627456">
        <w:rPr>
          <w:rFonts w:ascii="Courier New" w:hAnsi="Courier New" w:cs="Courier New"/>
        </w:rPr>
        <w:t>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ro__-d1mk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ro__-d1nt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ro__-d1sh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yna_-d1ev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yna_-d1gg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y</w:t>
      </w:r>
      <w:r w:rsidRPr="00627456">
        <w:rPr>
          <w:rFonts w:ascii="Courier New" w:hAnsi="Courier New" w:cs="Courier New"/>
        </w:rPr>
        <w:t>na_-d1h4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yna_-d1k5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yna_-d1mk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yna_-d1nt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dyna_-d1sh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aza_-d1ev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</w:t>
      </w:r>
      <w:r w:rsidRPr="00627456">
        <w:rPr>
          <w:rFonts w:ascii="Courier New" w:hAnsi="Courier New" w:cs="Courier New"/>
        </w:rPr>
        <w:t>nce/d1eaza_-d1k5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aza_-d1nt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aza_-d1sh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vha_-d1fa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vha_-d1fh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vha_-d1gg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</w:t>
      </w:r>
      <w:r w:rsidRPr="00627456">
        <w:rPr>
          <w:rFonts w:ascii="Courier New" w:hAnsi="Courier New" w:cs="Courier New"/>
        </w:rPr>
        <w:t>1/reference/d1evha_-d1h4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vha_-d1ma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vha_-d1mi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31/reference/d1evha_-d1nt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vha_-d1p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vha_-d1qq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31/reference/d1evha_-d1qq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evha_-d1sh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aoa_-d1gg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aoa_-d1h4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aoa_-d1k5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hoa_-d1gg3a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hoa_-d1h4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hoa_-d1k5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hoa_-d1ma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hoa_-d1mi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hoa_-d1mk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hoa_-</w:t>
      </w:r>
      <w:r w:rsidRPr="00627456">
        <w:rPr>
          <w:rFonts w:ascii="Courier New" w:hAnsi="Courier New" w:cs="Courier New"/>
        </w:rPr>
        <w:t>d1nt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fhoa_-d1sh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gg3a2-d1k5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gg3a2-d1ma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gg3a2-d1mk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gg3a2-d1p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</w:t>
      </w:r>
      <w:r w:rsidRPr="00627456">
        <w:rPr>
          <w:rFonts w:ascii="Courier New" w:hAnsi="Courier New" w:cs="Courier New"/>
        </w:rPr>
        <w:t>d1gg3a2-d1qq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gg3a2-d1qq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h4ra2-d1k5d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h4ra2-d1mk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h4ra2-d1qq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k5db_-d1mi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</w:t>
      </w:r>
      <w:r w:rsidRPr="00627456">
        <w:rPr>
          <w:rFonts w:ascii="Courier New" w:hAnsi="Courier New" w:cs="Courier New"/>
        </w:rPr>
        <w:t>ference/d1k5db_-d1p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k5db_-d1qq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k5db_-d1sh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mai__-d1mk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mixa2-d1qq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mkea1-d1pl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31/reference/d1mkea1-d1qq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mkea1-d1sh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ntva_-d1qq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pls__-d1sh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qqga1-d1qq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1/reference/d1qqga1-d1shc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avgi_-d1bj7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avgi_-d1cb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avgi_-d1kq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avgi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avgi_-d1o1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avgi_-d1qf</w:t>
      </w:r>
      <w:r w:rsidRPr="00627456">
        <w:rPr>
          <w:rFonts w:ascii="Courier New" w:hAnsi="Courier New" w:cs="Courier New"/>
        </w:rPr>
        <w:t>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56__-d1be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56__-d1eu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56__-d1ew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56__-d1gka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56__-d1ko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5</w:t>
      </w:r>
      <w:r w:rsidRPr="00627456">
        <w:rPr>
          <w:rFonts w:ascii="Courier New" w:hAnsi="Courier New" w:cs="Courier New"/>
        </w:rPr>
        <w:t>6__-d1kt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56_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56__-d1qq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eba_-d1ft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eba_-d1gg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33/reference/d1beba_-d1hm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</w:t>
      </w:r>
      <w:r w:rsidRPr="00627456">
        <w:rPr>
          <w:rFonts w:ascii="Courier New" w:hAnsi="Courier New" w:cs="Courier New"/>
        </w:rPr>
        <w:t>nce/d1beba_-d1if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eba_-d1kq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eb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eba_-d1o1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eba_-d1p6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j7__-d1ft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</w:t>
      </w:r>
      <w:r w:rsidRPr="00627456">
        <w:rPr>
          <w:rFonts w:ascii="Courier New" w:hAnsi="Courier New" w:cs="Courier New"/>
        </w:rPr>
        <w:t>3/reference/d1bj7__-d1i4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bj7__-d1ko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cbs__-d1gka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cbs_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cbs__-d1qq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dzka_-d1gg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33/reference/d1dzka_-d1i4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dzka_-d1kq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dzk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dzka_-d1o1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dzka_-d1p6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uoa_-d1ftp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uoa_-d1gg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uoa_-d1hm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uoa_-d1jv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uoa_-d1kq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uo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uoa_-</w:t>
      </w:r>
      <w:r w:rsidRPr="00627456">
        <w:rPr>
          <w:rFonts w:ascii="Courier New" w:hAnsi="Courier New" w:cs="Courier New"/>
        </w:rPr>
        <w:t>d1o1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uoa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w3a_-d1ft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w3a_-d1hm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w3a_-d1i4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w3a_-d1kq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</w:t>
      </w:r>
      <w:r w:rsidRPr="00627456">
        <w:rPr>
          <w:rFonts w:ascii="Courier New" w:hAnsi="Courier New" w:cs="Courier New"/>
        </w:rPr>
        <w:t>d1ew3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ew3a_-d1p6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ftpa_-d1gka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ftpa_-d1jv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ftpa_-d1ko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ftpa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</w:t>
      </w:r>
      <w:r w:rsidRPr="00627456">
        <w:rPr>
          <w:rFonts w:ascii="Courier New" w:hAnsi="Courier New" w:cs="Courier New"/>
        </w:rPr>
        <w:t>ference/d1g85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g85a_-d1p6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ggla_-d1gka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ggla_-d1jv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ggla_-d1jz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ggla_-d1ko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33/reference/d1ggla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ggla_-d1qq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gkab_-d1hm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gkab_-d1kq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gkab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hms__-d1i4u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hms__-d1ko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hms__-d1kt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hms_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i4u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ifc__-d1jz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ifc__-d1ko</w:t>
      </w:r>
      <w:r w:rsidRPr="00627456">
        <w:rPr>
          <w:rFonts w:ascii="Courier New" w:hAnsi="Courier New" w:cs="Courier New"/>
        </w:rPr>
        <w:t>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33/reference/d1ifc_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ifc__-d1qq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jv4a_-d1kq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jv4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jzua_-d1kq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jz</w:t>
      </w:r>
      <w:r w:rsidRPr="00627456">
        <w:rPr>
          <w:rFonts w:ascii="Courier New" w:hAnsi="Courier New" w:cs="Courier New"/>
        </w:rPr>
        <w:t>u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koia_-d1kq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koi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koia_-d1o1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koia_-d1p6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kqwa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</w:t>
      </w:r>
      <w:r w:rsidRPr="00627456">
        <w:rPr>
          <w:rFonts w:ascii="Courier New" w:hAnsi="Courier New" w:cs="Courier New"/>
        </w:rPr>
        <w:t>nce/d1kqwa_-d1qq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kt7a_-d1md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kt7a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o1va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o1va_-d1qq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3/reference/d1p6pa_-d1qf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</w:t>
      </w:r>
      <w:r w:rsidRPr="00627456">
        <w:rPr>
          <w:rFonts w:ascii="Courier New" w:hAnsi="Courier New" w:cs="Courier New"/>
        </w:rPr>
        <w:t>3/reference/d1qfta_-d1qq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6/reference/d1e8ua_-d1f8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6/reference/d1f8ea_-d2sli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6/reference/d1f8ea_-d3si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6/reference/d2bat__-d3si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bag_1-d1ea9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38/reference/d1bag_1-d1eh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bag_1-d1j0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bag_1-d1ua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bf2_2-d1e4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bf2_2-d1eh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bf2_2-d1ht6a1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bf2_2-d1ktb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bf2_2-d1kw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bf2_2-d1mx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43a1-d1ea9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43a1-d1eh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43a1-</w:t>
      </w:r>
      <w:r w:rsidRPr="00627456">
        <w:rPr>
          <w:rFonts w:ascii="Courier New" w:hAnsi="Courier New" w:cs="Courier New"/>
        </w:rPr>
        <w:t>d1g9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43a1-d1h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43a1-d1j0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43a1-d1kw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43a1-d1uok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a9c2-d1eh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</w:t>
      </w:r>
      <w:r w:rsidRPr="00627456">
        <w:rPr>
          <w:rFonts w:ascii="Courier New" w:hAnsi="Courier New" w:cs="Courier New"/>
        </w:rPr>
        <w:t>d1ea9c2-d1h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a9c2-d1iv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g5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g9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gcy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h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</w:t>
      </w:r>
      <w:r w:rsidRPr="00627456">
        <w:rPr>
          <w:rFonts w:ascii="Courier New" w:hAnsi="Courier New" w:cs="Courier New"/>
        </w:rPr>
        <w:t>ference/d1eh9a2-d1hx0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iv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jae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j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ji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ktb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38/reference/d1eh9a2-d1m5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eh9a2-d1qho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38/reference/d1eh9a2-d7ta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5aa1-d1gcy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5aa1-d1ht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94a1-d1ktba1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94a1-d1ua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94a1-d1uok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cya1-d1gj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cya1-d1hx0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cya1-d1iv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cya1-d1ja</w:t>
      </w:r>
      <w:r w:rsidRPr="00627456">
        <w:rPr>
          <w:rFonts w:ascii="Courier New" w:hAnsi="Courier New" w:cs="Courier New"/>
        </w:rPr>
        <w:t>e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cya1-d1kw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cya1-d1uok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jwa1-d1ji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jwa1-d1ktb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jwa1-d1mx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j</w:t>
      </w:r>
      <w:r w:rsidRPr="00627456">
        <w:rPr>
          <w:rFonts w:ascii="Courier New" w:hAnsi="Courier New" w:cs="Courier New"/>
        </w:rPr>
        <w:t>wa1-d1ua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gjwa1-d7ta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ht6a1-d1hx0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ht6a1-d1jae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ht6a1-d1m7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ht6a1-d1uok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</w:t>
      </w:r>
      <w:r w:rsidRPr="00627456">
        <w:rPr>
          <w:rFonts w:ascii="Courier New" w:hAnsi="Courier New" w:cs="Courier New"/>
        </w:rPr>
        <w:t>nce/d1ht6a1-d7ta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hx0a1-d1mx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hx0a1-d1uok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iv8a1-d1mx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j0ha2-d1jae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j0ha2-d7ta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</w:t>
      </w:r>
      <w:r w:rsidRPr="00627456">
        <w:rPr>
          <w:rFonts w:ascii="Courier New" w:hAnsi="Courier New" w:cs="Courier New"/>
        </w:rPr>
        <w:t>8/reference/d1jae_1-d1mx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ji2a2-d1mx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ktba1-d1kw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ktba1-d1m7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ktba1-d1mx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kwga1-d1mx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38/reference/d1kwga1-d1ua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m7xa2-d1ua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m7xa2-d7ta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mxga1-d1ua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mxga1-d1uok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qhoa3-d7taa_1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uasa1-d7ta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38/reference/d1uok_1-d7ta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1/reference/d1i5pa2-d1ji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bhe__-d1db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bhe__-d1ee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bn8a_-</w:t>
      </w:r>
      <w:r w:rsidRPr="00627456">
        <w:rPr>
          <w:rFonts w:ascii="Courier New" w:hAnsi="Courier New" w:cs="Courier New"/>
        </w:rPr>
        <w:t>d1da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bn8a_-d1hg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bn8a_-d1qj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czfa_-d1db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daba_-d1ee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daba_-d1qc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</w:t>
      </w:r>
      <w:r w:rsidRPr="00627456">
        <w:rPr>
          <w:rFonts w:ascii="Courier New" w:hAnsi="Courier New" w:cs="Courier New"/>
        </w:rPr>
        <w:t>d1daba_-d1qj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daba_-d1rm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dbga_-d1ee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dbga_-d1qj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43/reference/d1dbga_-d1rm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ee6a_-d1rm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</w:t>
      </w:r>
      <w:r w:rsidRPr="00627456">
        <w:rPr>
          <w:rFonts w:ascii="Courier New" w:hAnsi="Courier New" w:cs="Courier New"/>
        </w:rPr>
        <w:t>ference/d1jtaa_-d1rm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3/reference/d1qcxa_-d1rm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4/reference/d1hm9a1-d1kk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4/reference/d1hm9a1-d1kr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4/reference/d1hm9a1-d1lx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4/reference/d1hm9a1-d1oc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44/reference/d1hm9a1-d1qr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4/reference/d1hm9a1-d1xa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4/reference/d1hm9a1-d3td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4/reference/d1lxa__-d1qr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4/reference/d1lxa__-d1xa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4/reference/d1lxa__-d3tdt_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dzra_-d1lr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dzra_-d1m4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dzra_-d1pm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ep0a_-d1lk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ep0a_-d1m4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ep0a_-d1pm</w:t>
      </w:r>
      <w:r w:rsidRPr="00627456">
        <w:rPr>
          <w:rFonts w:ascii="Courier New" w:hAnsi="Courier New" w:cs="Courier New"/>
        </w:rPr>
        <w:t>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fxza2-d1lr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lkna_-d1lr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lkna_-d2ph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lrha_-d1nx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m4oa_-d1od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o4</w:t>
      </w:r>
      <w:r w:rsidRPr="00627456">
        <w:rPr>
          <w:rFonts w:ascii="Courier New" w:hAnsi="Courier New" w:cs="Courier New"/>
        </w:rPr>
        <w:t>ta_-d2ph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5/reference/d1pmi__-d2ph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6/reference/d1gy9a_-d1od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9/reference/d1b6ra1-d1hcz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9/reference/d1b6ra1-d1kjq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49/reference/d1hcz_2-d1kjq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</w:t>
      </w:r>
      <w:r w:rsidRPr="00627456">
        <w:rPr>
          <w:rFonts w:ascii="Courier New" w:hAnsi="Courier New" w:cs="Courier New"/>
        </w:rPr>
        <w:t>nce/d1a53__-d1pii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dbta_-d1pi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dbta_-d1pii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dbta_-d1thf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dqwa_-d1nsj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dqwa_-d1pii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</w:t>
      </w:r>
      <w:r w:rsidRPr="00627456">
        <w:rPr>
          <w:rFonts w:ascii="Courier New" w:hAnsi="Courier New" w:cs="Courier New"/>
        </w:rPr>
        <w:t>4/reference/d1eixa_-d1pii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i4na_-d1pii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km3a_-d1nsj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km3a_-d1pii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kv8a_-d1nsj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4/reference/d1kv8a_-d1pii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55/reference/d1o94a1-d2do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bf2_3-d1cb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bf2_3-d1e4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bf2_3-d1e4mm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bf2_3-d1hx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bf2_3-d1qba_3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bf2_3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1eh9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1es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1g5a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1gjw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57/reference/d1cbg__-</w:t>
      </w:r>
      <w:r w:rsidRPr="00627456">
        <w:rPr>
          <w:rFonts w:ascii="Courier New" w:hAnsi="Courier New" w:cs="Courier New"/>
        </w:rPr>
        <w:t>d1ie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1j0h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1j1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1ji1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1lw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1m5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</w:t>
      </w:r>
      <w:r w:rsidRPr="00627456">
        <w:rPr>
          <w:rFonts w:ascii="Courier New" w:hAnsi="Courier New" w:cs="Courier New"/>
        </w:rPr>
        <w:t>d1cbg__-d1uok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bg__-d7ta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z1a_-d1g5a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z1a_-d1gjw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z1a_-d1ie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z1a_-d1j1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</w:t>
      </w:r>
      <w:r w:rsidRPr="00627456">
        <w:rPr>
          <w:rFonts w:ascii="Courier New" w:hAnsi="Courier New" w:cs="Courier New"/>
        </w:rPr>
        <w:t>ference/d1cz1a_-d1m5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z1a_-d1uok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cz1a_-d7ta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3a2-d1e4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3a2-d1e4mm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3a2-d1hx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57/reference/d1e43a2-d1qba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3a2-d1qv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3a2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eh9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gjw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iexa1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j1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ji1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lw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m5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pam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qb</w:t>
      </w:r>
      <w:r w:rsidRPr="00627456">
        <w:rPr>
          <w:rFonts w:ascii="Courier New" w:hAnsi="Courier New" w:cs="Courier New"/>
        </w:rPr>
        <w:t>a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1qho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ia_-d7ta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1es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1g5a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1gjw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</w:t>
      </w:r>
      <w:r w:rsidRPr="00627456">
        <w:rPr>
          <w:rFonts w:ascii="Courier New" w:hAnsi="Courier New" w:cs="Courier New"/>
        </w:rPr>
        <w:t>mm_-d1ie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1j0h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1j1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1ji1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1lw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1m5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</w:t>
      </w:r>
      <w:r w:rsidRPr="00627456">
        <w:rPr>
          <w:rFonts w:ascii="Courier New" w:hAnsi="Courier New" w:cs="Courier New"/>
        </w:rPr>
        <w:t>nce/d1e4mm_-d1qho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1uok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4mm_-d7ta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h9a3-d1hx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h9a3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swa_-d1ie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</w:t>
      </w:r>
      <w:r w:rsidRPr="00627456">
        <w:rPr>
          <w:rFonts w:ascii="Courier New" w:hAnsi="Courier New" w:cs="Courier New"/>
        </w:rPr>
        <w:t>7/reference/d1eswa_-d1qba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eswa_-d1qv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5aa2-d1hx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5aa2-d1ie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5aa2-d1j1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5aa2-d1qba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57/reference/d1g5aa2-d1qv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57/reference/d1g5aa2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jwa2-d1hx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jwa2-d1ie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jwa2-d1j1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jwa2-d1kwga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jwa2-d1qba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jwa2-d1qv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gjwa2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hxja_-d1ie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hxja_-d1j0h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hxja_-</w:t>
      </w:r>
      <w:r w:rsidRPr="00627456">
        <w:rPr>
          <w:rFonts w:ascii="Courier New" w:hAnsi="Courier New" w:cs="Courier New"/>
        </w:rPr>
        <w:t>d1ji1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hxja_-d7ta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iexa1-d1j1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iexa1-d1ji1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iexa1-d1kw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iexa1-d1lw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</w:t>
      </w:r>
      <w:r w:rsidRPr="00627456">
        <w:rPr>
          <w:rFonts w:ascii="Courier New" w:hAnsi="Courier New" w:cs="Courier New"/>
        </w:rPr>
        <w:t>d1iexa1-d1pam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iexa1-d1qv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iexa1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iexa1-d1uok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iexa1-d7ta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j18a2-d1ji1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</w:t>
      </w:r>
      <w:r w:rsidRPr="00627456">
        <w:rPr>
          <w:rFonts w:ascii="Courier New" w:hAnsi="Courier New" w:cs="Courier New"/>
        </w:rPr>
        <w:t>ference/d1j18a2-d1lw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j18a2-d1m5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j18a2-d1pam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j18a2-d1qho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j18a2-d1uok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ji1a3-d1qba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57/reference/d1ji1a3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kwga2-d1m5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kwga2-d1qho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kwga2-d7ta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lwha2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m53a2-d1qba_3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m53a2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pama4-d1qba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pama4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qba_3-d1qho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qba_3-d1ug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qba_3-d1uo</w:t>
      </w:r>
      <w:r w:rsidRPr="00627456">
        <w:rPr>
          <w:rFonts w:ascii="Courier New" w:hAnsi="Courier New" w:cs="Courier New"/>
        </w:rPr>
        <w:t>k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qba_3-d7ta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qhoa4-d1qv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qvba_-d1uok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ug6a_-d1uok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7/reference/d1ug6a_-d7ta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8/reference/d1a4</w:t>
      </w:r>
      <w:r w:rsidRPr="00627456">
        <w:rPr>
          <w:rFonts w:ascii="Courier New" w:hAnsi="Courier New" w:cs="Courier New"/>
        </w:rPr>
        <w:t>ma_-d1it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8/reference/d1i0da_-d1j5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8/reference/d1j5sa_-d1k6w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8/reference/d1j5sa_-d1p1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adoa_-d1dh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adoa_-d1do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</w:t>
      </w:r>
      <w:r w:rsidRPr="00627456">
        <w:rPr>
          <w:rFonts w:ascii="Courier New" w:hAnsi="Courier New" w:cs="Courier New"/>
        </w:rPr>
        <w:t>nce/d1adoa_-d1gz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adoa_-d1i2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adoa_-d1l6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59/reference/d1adoa_-d1n8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adoa_-d1nv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adoa_-d1oh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</w:t>
      </w:r>
      <w:r w:rsidRPr="00627456">
        <w:rPr>
          <w:rFonts w:ascii="Courier New" w:hAnsi="Courier New" w:cs="Courier New"/>
        </w:rPr>
        <w:t>9/reference/d1adoa_-d1qf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hpa_-d1ep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hpa_-d1i2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hpa_-d1l6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hpa_-d1nv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hpa_-d1qf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59/reference/d1dosa_-d1eu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f7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gz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hl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i2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l6w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mz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n7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nv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o0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d1oh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dosa_-</w:t>
      </w:r>
      <w:r w:rsidRPr="00627456">
        <w:rPr>
          <w:rFonts w:ascii="Courier New" w:hAnsi="Courier New" w:cs="Courier New"/>
        </w:rPr>
        <w:t>d1qf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epxa_-d1eu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epxa_-d1hl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epxa_-d1i2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epxa_-d1jc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epxa_-d1l6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</w:t>
      </w:r>
      <w:r w:rsidRPr="00627456">
        <w:rPr>
          <w:rFonts w:ascii="Courier New" w:hAnsi="Courier New" w:cs="Courier New"/>
        </w:rPr>
        <w:t>d1epxa_-d1n8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epxa_-d1nv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epxa_-d1qf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euaa_-d1i2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f74a_-d1jc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f74a_-d1n8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</w:t>
      </w:r>
      <w:r w:rsidRPr="00627456">
        <w:rPr>
          <w:rFonts w:ascii="Courier New" w:hAnsi="Courier New" w:cs="Courier New"/>
        </w:rPr>
        <w:t>ference/d1f74a_-d1oh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gzga_-d1i2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gzga_-d1n8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hl2a_-d1i2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hl2a_-d1n8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i2oa_-d1n7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59/reference/d1i2oa_-d1o0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i2oa_-d1oh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i2oa_-d1qf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jcla_-d1n8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l6wa_-d1n8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n7ka_-d1n8f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n8fa_-d1nv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n8fa_-d1o0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n8fa_-d1oh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n8fa_-d1qf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n8fa_-d1ub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59/reference/d1nvma2-d1oh</w:t>
      </w:r>
      <w:r w:rsidRPr="00627456">
        <w:rPr>
          <w:rFonts w:ascii="Courier New" w:hAnsi="Courier New" w:cs="Courier New"/>
        </w:rPr>
        <w:t>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1/reference/d1dxea_-d1m3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1/reference/d1kbla1-d1mu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3/reference/d1ezwa_-d1nfp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5/reference/d1eexa_-d7req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66/reference/d1b16a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bg</w:t>
      </w:r>
      <w:r w:rsidRPr="00627456">
        <w:rPr>
          <w:rFonts w:ascii="Courier New" w:hAnsi="Courier New" w:cs="Courier New"/>
        </w:rPr>
        <w:t>va1-d1k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bgva1-d1ke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eno__-d1gz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eno_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eny_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fmca_-d1gz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</w:t>
      </w:r>
      <w:r w:rsidRPr="00627456">
        <w:rPr>
          <w:rFonts w:ascii="Courier New" w:hAnsi="Courier New" w:cs="Courier New"/>
        </w:rPr>
        <w:t>nce/d1fmca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g0oa_-d1gz3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g0oa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gcoa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gz3a1-d1iy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gz3a1-d1ja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</w:t>
      </w:r>
      <w:r w:rsidRPr="00627456">
        <w:rPr>
          <w:rFonts w:ascii="Courier New" w:hAnsi="Courier New" w:cs="Courier New"/>
        </w:rPr>
        <w:t>6/reference/d1gz3a1-d1n5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gz3a1-d2ae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hwxa1-d1ke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hxha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iy8a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ja9a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66/reference/d1kepa_-d1o0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6/reference/d1o0sa1-d1oa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7/reference/d1cjca1-d1eb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7/reference/d1cjca1-d3la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7/reference/d1fcda2-d1lvl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7/reference/d1fcda2-d1ojt_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7/reference/d1fcda2-d1on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9/reference/d1h16a_-d1hk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9/reference/d1h16a_-d1rlr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69/reference/d1hk8a_-d1rlr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1/reference/d1dcea3-d1jl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1/reference/d1h6ua2-</w:t>
      </w:r>
      <w:r w:rsidRPr="00627456">
        <w:rPr>
          <w:rFonts w:ascii="Courier New" w:hAnsi="Courier New" w:cs="Courier New"/>
        </w:rPr>
        <w:t>d1jl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1/reference/d1igra1-d1jl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1/reference/d1jl5a_-d1nq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1/reference/d1jl5a_-d1nq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1/reference/d1jl5a_-d1og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1/reference/d1jl5a_-d1oz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1/reference/</w:t>
      </w:r>
      <w:r w:rsidRPr="00627456">
        <w:rPr>
          <w:rFonts w:ascii="Courier New" w:hAnsi="Courier New" w:cs="Courier New"/>
        </w:rPr>
        <w:t>d1nqla1-d1oz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6/reference/d1a04a2-d1qo0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6/reference/d1a2oa1-d1qo0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6/reference/d1m2fa_-d1qo0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6/reference/d1m2fa_-d1tmy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7/reference/d1bvyf_-d1d4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7/re</w:t>
      </w:r>
      <w:r w:rsidRPr="00627456">
        <w:rPr>
          <w:rFonts w:ascii="Courier New" w:hAnsi="Courier New" w:cs="Courier New"/>
        </w:rPr>
        <w:t>ference/d1d4aa_-d1ja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7/reference/d1d4aa_-d2fc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77/reference/d1qr2a_-d2fc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1/reference/d1cf9a1-d1k9vf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1/reference/d1cf9a1-d1l9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2/reference/d1ep3b2-d1fdr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83/reference/d1a8h_2-d1ej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a8h_2-d1jh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a8h_2-d1qj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f7ua2-d1jh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f7ua2-d1k4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f7ua2-d1n2e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83/reference/d1g8fa2-d1j0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g8fa2-d1ji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gtra2-d1ji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gtra2-d1k4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j09a2-d1k4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jhda2-d1ji</w:t>
      </w:r>
      <w:r w:rsidRPr="00627456">
        <w:rPr>
          <w:rFonts w:ascii="Courier New" w:hAnsi="Courier New" w:cs="Courier New"/>
        </w:rPr>
        <w:t>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jhda2-d1n2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3/reference/d1jila_-d1qj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efpa1-d1k9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efpa1-d1kq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efva1-d1k9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ef</w:t>
      </w:r>
      <w:r w:rsidRPr="00627456">
        <w:rPr>
          <w:rFonts w:ascii="Courier New" w:hAnsi="Courier New" w:cs="Courier New"/>
        </w:rPr>
        <w:t>va1-d1kq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efva1-d1su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efvb_-d1su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j20a1-d1o97d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jmva_-d1kq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k92a1-d1o97d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</w:t>
      </w:r>
      <w:r w:rsidRPr="00627456">
        <w:rPr>
          <w:rFonts w:ascii="Courier New" w:hAnsi="Courier New" w:cs="Courier New"/>
        </w:rPr>
        <w:t>nce/d1kqpa_-d1o97d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kqpa_-d1su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4/reference/d1o97d1-d1su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a9xa3-d1m0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b6ra2-d1e4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b6ra2-d1eh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</w:t>
      </w:r>
      <w:r w:rsidRPr="00627456">
        <w:rPr>
          <w:rFonts w:ascii="Courier New" w:hAnsi="Courier New" w:cs="Courier New"/>
        </w:rPr>
        <w:t>6/reference/d1b6ra2-d1m0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e4ea1-d1i7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e4ea1-d1m0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ehia1-d1gs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ehia1-d1gs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ehia1-d1i7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86/reference/d1ehia1-d1m0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gsa_1-d1gs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gsa_1-d1iow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gsoa2-d1m0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gsoa2-d2hg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i7na1-d1kjqa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i7na1-d1m0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6/reference/d1kjqa2-d1m0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7/reference/d1dhs__-d1ov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7/reference/d1dhs__-d1pv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7/reference/d1dhs__-d1zp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7/reference/d1efva2-</w:t>
      </w:r>
      <w:r w:rsidRPr="00627456">
        <w:rPr>
          <w:rFonts w:ascii="Courier New" w:hAnsi="Courier New" w:cs="Courier New"/>
        </w:rPr>
        <w:t>d1ov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7/reference/d1hzzc_-d1ov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7/reference/d1o97d2-d1ov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8/reference/d1fsz_1-d1oi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8/reference/d1ofua1-d1oi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88/reference/d1oi2a1-d1tub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</w:t>
      </w:r>
      <w:r w:rsidRPr="00627456">
        <w:rPr>
          <w:rFonts w:ascii="Courier New" w:hAnsi="Courier New" w:cs="Courier New"/>
        </w:rPr>
        <w:t>d1bfd_3-d1pv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dtwb1-d1ke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dtwb1-d1ke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dtwb1-d1ovm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dtwb1-d1po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dtwb1-d1pox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</w:t>
      </w:r>
      <w:r w:rsidRPr="00627456">
        <w:rPr>
          <w:rFonts w:ascii="Courier New" w:hAnsi="Courier New" w:cs="Courier New"/>
        </w:rPr>
        <w:t>ference/d1dtwb1-d1pv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gpua2-d1jsc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90/reference/d1gpua2-d1ke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gpua2-d1ke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gpua2-d1po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gpua2-d1pv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90/reference/d1jsca2-d1qg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keka1-d1ke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keka1-d1po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keka1-d1pox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keka1-d1qg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keka2-d1ovm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keka2-d1qg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keka2-d1zp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ovma2-d1pox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ovma2-d1pv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ovma2-d1qg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ovma3-d1po</w:t>
      </w:r>
      <w:r w:rsidRPr="00627456">
        <w:rPr>
          <w:rFonts w:ascii="Courier New" w:hAnsi="Courier New" w:cs="Courier New"/>
        </w:rPr>
        <w:t>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ovma3-d1pv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ovma3-d1zp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poxa2-d1pv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poxa2-d1qg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poxa2-d1qg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po</w:t>
      </w:r>
      <w:r w:rsidRPr="00627456">
        <w:rPr>
          <w:rFonts w:ascii="Courier New" w:hAnsi="Courier New" w:cs="Courier New"/>
        </w:rPr>
        <w:t>xa2-d1zp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poxa3-d1qg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pvda2-d1pv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pvda2-d1qg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pvda3-d1qg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0/reference/d1qgda1-d1zp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</w:t>
      </w:r>
      <w:r w:rsidRPr="00627456">
        <w:rPr>
          <w:rFonts w:ascii="Courier New" w:hAnsi="Courier New" w:cs="Courier New"/>
        </w:rPr>
        <w:t>nce/d1bg2__-d1dj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bg2__-d1e3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bg2__-d1f60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bg2__-d1g3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bg2__-d1g6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bg2__-d1hy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</w:t>
      </w:r>
      <w:r w:rsidRPr="00627456">
        <w:rPr>
          <w:rFonts w:ascii="Courier New" w:hAnsi="Courier New" w:cs="Courier New"/>
        </w:rPr>
        <w:t>1/reference/d1bg2__-d1iw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bg2__-d1j9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bg2__-d1of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bg2__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bg2__-d1qf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cp2a_-d1fm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91/reference/d1cp2a_-d1j9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cp2a_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d2na_-d1g3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d2na_-d1iw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dj3a_-d1e79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dj3a_-d1fmj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e32a2-d1iw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e32a2-d1j9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e79a3-d1eg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e79a3-d1f60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e79a3-d1iw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e79a3-</w:t>
      </w:r>
      <w:r w:rsidRPr="00627456">
        <w:rPr>
          <w:rFonts w:ascii="Courier New" w:hAnsi="Courier New" w:cs="Courier New"/>
        </w:rPr>
        <w:t>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e79a3-d1qf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eg7a_-d1fm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eg7a_-d1of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91/reference/d1eg7a_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f60a3-d1fm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</w:t>
      </w:r>
      <w:r w:rsidRPr="00627456">
        <w:rPr>
          <w:rFonts w:ascii="Courier New" w:hAnsi="Courier New" w:cs="Courier New"/>
        </w:rPr>
        <w:t>d1f60a3-d1j9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f60a3-d1nj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f60a3-d1ua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fmja_-d1fn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fmja_-d1g6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fmja_-d1hy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</w:t>
      </w:r>
      <w:r w:rsidRPr="00627456">
        <w:rPr>
          <w:rFonts w:ascii="Courier New" w:hAnsi="Courier New" w:cs="Courier New"/>
        </w:rPr>
        <w:t>ference/d1fmja_-d1mt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fmja_-d1n2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fmja_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fnna2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g2912-d1iw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g2912-d1j9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91/reference/d1g3qa_-d1j9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g3qa_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g6ha_-d1j9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hyqa_-d1j9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hyqa_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iwea_-d1pf4a1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j99a_-d1of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j99a_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n25a_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njfa_-d1qf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ofha_-d1pf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1/reference/d1pf4a1-d1ua</w:t>
      </w:r>
      <w:r w:rsidRPr="00627456">
        <w:rPr>
          <w:rFonts w:ascii="Courier New" w:hAnsi="Courier New" w:cs="Courier New"/>
        </w:rPr>
        <w:t>a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3/reference/d1c3pa_-d1d3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6/reference/d1d5ra2-d1oh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6/reference/d1eeoa_-d1oh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6/reference/d1ikza_-d1jl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6/reference/d1jlna_-d1oh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6/reference/d1la</w:t>
      </w:r>
      <w:r w:rsidRPr="00627456">
        <w:rPr>
          <w:rFonts w:ascii="Courier New" w:hAnsi="Courier New" w:cs="Courier New"/>
        </w:rPr>
        <w:t>ra1-d1mkp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6/reference/d1lara1-d1oh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6/reference/d1lara2-d1mkp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6/reference/d1lara2-d1oh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6/reference/d1mkp__-d1oh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l_1-d1a8y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</w:t>
      </w:r>
      <w:r w:rsidRPr="00627456">
        <w:rPr>
          <w:rFonts w:ascii="Courier New" w:hAnsi="Courier New" w:cs="Courier New"/>
        </w:rPr>
        <w:t>nce/d1a8l_1-d1ee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l_1-d1foh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l_1-d1hd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l_2-d1a8y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l_2-d1hd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l_2-d1jf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</w:t>
      </w:r>
      <w:r w:rsidRPr="00627456">
        <w:rPr>
          <w:rFonts w:ascii="Courier New" w:hAnsi="Courier New" w:cs="Courier New"/>
        </w:rPr>
        <w:t>8/reference/d1a8y_1-d1ee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1-d1ee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1-d1foh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1-d1jf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1-d1m2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2-d1ee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198/reference/d1a8y_2-d1ee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2-d1fb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2-d1foh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2-d1gh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2-d1hd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198/reference/d1a8y_2-d1kng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2-d1kt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2-d1n8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2-d1qu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a8y_2-d2tr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bjx__-d1ee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bjx__-</w:t>
      </w:r>
      <w:r w:rsidRPr="00627456">
        <w:rPr>
          <w:rFonts w:ascii="Courier New" w:hAnsi="Courier New" w:cs="Courier New"/>
        </w:rPr>
        <w:t>d1jf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bjx__-d1kn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ja1-d1er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ja1-d1n8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ep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er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</w:t>
      </w:r>
      <w:r w:rsidRPr="00627456">
        <w:rPr>
          <w:rFonts w:ascii="Courier New" w:hAnsi="Courier New" w:cs="Courier New"/>
        </w:rPr>
        <w:t>d1eema2-d1f9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fb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g7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gh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hd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hyu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</w:t>
      </w:r>
      <w:r w:rsidRPr="00627456">
        <w:rPr>
          <w:rFonts w:ascii="Courier New" w:hAnsi="Courier New" w:cs="Courier New"/>
        </w:rPr>
        <w:t>ference/d1eema2-d1jf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m2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me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n8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ema2-d1qu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erv__-d1foh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198/reference/d1erv__-d1m2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f9ma_-d1foh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f9ma_-d1m2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fb6a_-d1m2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foha3-d1gh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foha3-d1hyua3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foha3-d1kt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foha3-d1m2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foha3-d1qu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foha3-d2tr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g7ea_-d1kn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g7ea_-d1n8</w:t>
      </w:r>
      <w:r w:rsidRPr="00627456">
        <w:rPr>
          <w:rFonts w:ascii="Courier New" w:hAnsi="Courier New" w:cs="Courier New"/>
        </w:rPr>
        <w:t>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gh2a_-d1hd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gh2a_-d1hyu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hd2a_-d1kt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hyua3-d1me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hyua3-d1thx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jf</w:t>
      </w:r>
      <w:r w:rsidRPr="00627456">
        <w:rPr>
          <w:rFonts w:ascii="Courier New" w:hAnsi="Courier New" w:cs="Courier New"/>
        </w:rPr>
        <w:t>ua_-d1m2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knga_-d1m2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kte__-d1n8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m2da_-d1me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m2da_-d1n8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m2da_-d1qu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</w:t>
      </w:r>
      <w:r w:rsidRPr="00627456">
        <w:rPr>
          <w:rFonts w:ascii="Courier New" w:hAnsi="Courier New" w:cs="Courier New"/>
        </w:rPr>
        <w:t>nce/d1m2da_-d1thx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m2da_-d2tr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8/reference/d1n8ja_-d1qu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9/reference/d1dtwb2-d1itz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199/reference/d1dtwb2-d1qg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1/reference/d1gyta1-d1hj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</w:t>
      </w:r>
      <w:r w:rsidRPr="00627456">
        <w:rPr>
          <w:rFonts w:ascii="Courier New" w:hAnsi="Courier New" w:cs="Courier New"/>
        </w:rPr>
        <w:t>3/reference/d1avqa_-d1ck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03/reference/d1avqa_-d1fi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avqa_-d1vs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cfr__-d1ck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cfr__-d3pv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ckqa_-d1kn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03/reference/d1ckqa_-d1m0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ckqa_-d3pv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d02a_-d1f1z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d02a_-d1ge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d02a_-d1kn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dmua_-d1fiu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dmua_-d1ge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dmua_-d3pv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f1za2-d1kn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fiua_-d1ge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fiua_-d1j2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fiua_-</w:t>
      </w:r>
      <w:r w:rsidRPr="00627456">
        <w:rPr>
          <w:rFonts w:ascii="Courier New" w:hAnsi="Courier New" w:cs="Courier New"/>
        </w:rPr>
        <w:t>d3pv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gefa_-d2fok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gefa_-d3pv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j23a_-d1m0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knva_-d1vs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knva_-d3pv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</w:t>
      </w:r>
      <w:r w:rsidRPr="00627456">
        <w:rPr>
          <w:rFonts w:ascii="Courier New" w:hAnsi="Courier New" w:cs="Courier New"/>
        </w:rPr>
        <w:t>d1m0da_-d3pv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1vsra_-d3pv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3/reference/d2foka4-d3pv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dg_2-d1bu6o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dg_2-d1bu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dg_2-d1czan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</w:t>
      </w:r>
      <w:r w:rsidRPr="00627456">
        <w:rPr>
          <w:rFonts w:ascii="Courier New" w:hAnsi="Courier New" w:cs="Courier New"/>
        </w:rPr>
        <w:t>ference/d1bdg_2-d1czan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dg_2-d1g99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dg_2-d1ig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dg_2-d1mw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6o1-d1bu6o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6o1-d1czan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05/reference/d1bu6o1-d1hu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6o1-d1ig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6o2-d1czan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6o2-d1e4ft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6o2-d1ig8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6o2-d1jcfa1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6o2-d1mw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pa1-d1czan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pa1-d1g99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pa1-d1ig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pa2-d1czan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pa2-d1g9</w:t>
      </w:r>
      <w:r w:rsidRPr="00627456">
        <w:rPr>
          <w:rFonts w:ascii="Courier New" w:hAnsi="Courier New" w:cs="Courier New"/>
        </w:rPr>
        <w:t>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bupa2-d1ig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czan1-d1jcf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czan2-d1czan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czan2-d1g99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czan3-d1g99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e4</w:t>
      </w:r>
      <w:r w:rsidRPr="00627456">
        <w:rPr>
          <w:rFonts w:ascii="Courier New" w:hAnsi="Courier New" w:cs="Courier New"/>
        </w:rPr>
        <w:t>ft1-d1g9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g99a1-d1g9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g99a1-d1ig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05/reference/d1g99a1-d1j6z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g99a1-d1mw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g99a1-d1nbw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</w:t>
      </w:r>
      <w:r w:rsidRPr="00627456">
        <w:rPr>
          <w:rFonts w:ascii="Courier New" w:hAnsi="Courier New" w:cs="Courier New"/>
        </w:rPr>
        <w:t>nce/d1g99a2-d1ig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g99a2-d1j6z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ig8a1-d1ig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ig8a1-d1nbw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ig8a2-d1mw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5/reference/d1ig8a2-d1nbw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</w:t>
      </w:r>
      <w:r w:rsidRPr="00627456">
        <w:rPr>
          <w:rFonts w:ascii="Courier New" w:hAnsi="Courier New" w:cs="Courier New"/>
        </w:rPr>
        <w:t>6/reference/d1hjra_-d1ih7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hjra_-d1jl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hjra_-d1kf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hjra_-d1qt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hjra_-d1t7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i39a_-d1kf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06/reference/d1i39a_-d1l3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i39a_-d1t7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i39a_-d1tgo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ih7a1-d1l3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ih7a1-d1qt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io2a_-d1kfsa1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io2a_-d1qt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jl1a_-d1kf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jl1a_-d1l3s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jl1a_-d1tgo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6/reference/d1qtma1-d1tgo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7/reference/d1dt9a1-</w:t>
      </w:r>
      <w:r w:rsidRPr="00627456">
        <w:rPr>
          <w:rFonts w:ascii="Courier New" w:hAnsi="Courier New" w:cs="Courier New"/>
        </w:rPr>
        <w:t>d1fjg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7/reference/d1dt9a1-d1il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gyta2-d1h8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gyta2-d1jqg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gyta2-d1kw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gyta2-d1m4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</w:t>
      </w:r>
      <w:r w:rsidRPr="00627456">
        <w:rPr>
          <w:rFonts w:ascii="Courier New" w:hAnsi="Courier New" w:cs="Courier New"/>
        </w:rPr>
        <w:t>d1gyta2-d1ob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jqga1-d1lam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jqga1-d1lo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kwma1-d1lam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kwma1-d1lo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lam_2-d1m4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</w:t>
      </w:r>
      <w:r w:rsidRPr="00627456">
        <w:rPr>
          <w:rFonts w:ascii="Courier New" w:hAnsi="Courier New" w:cs="Courier New"/>
        </w:rPr>
        <w:t>ference/d1lam_2-d1ob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09/reference/d1loka_-d1ob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a4ia2-d1bg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a4ia2-d1c1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a4ia2-d1gt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a4ia2-d1hw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10/reference/d1a4ia2-d1le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a4ia2-d1nv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a4ia2-d1ny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a4ia2-d1o0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0aa2-d1bg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0aa2-d1c1d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0aa2-d1gt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0aa2-d1hw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0aa2-d1ny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gva2-d1edz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10/reference/d1bgva2-d1lu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gva2-d1np</w:t>
      </w:r>
      <w:r w:rsidRPr="00627456">
        <w:rPr>
          <w:rFonts w:ascii="Courier New" w:hAnsi="Courier New" w:cs="Courier New"/>
        </w:rPr>
        <w:t>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gva2-d1nv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gva2-d1ny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bgva2-d1o0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c1da2-d1edz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c1da2-d1lu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c1</w:t>
      </w:r>
      <w:r w:rsidRPr="00627456">
        <w:rPr>
          <w:rFonts w:ascii="Courier New" w:hAnsi="Courier New" w:cs="Courier New"/>
        </w:rPr>
        <w:t>da2-d1np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c1da2-d1nv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c1da2-d1ny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c1da2-d1o0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edza2-d1hwx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edza2-d1ny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</w:t>
      </w:r>
      <w:r w:rsidRPr="00627456">
        <w:rPr>
          <w:rFonts w:ascii="Courier New" w:hAnsi="Courier New" w:cs="Courier New"/>
        </w:rPr>
        <w:t>nce/d1edza2-d1o0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gtma2-d1lu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gtma2-d1np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gtma2-d1ny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gtma2-d1o0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hwxa2-d1lu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</w:t>
      </w:r>
      <w:r w:rsidRPr="00627456">
        <w:rPr>
          <w:rFonts w:ascii="Courier New" w:hAnsi="Courier New" w:cs="Courier New"/>
        </w:rPr>
        <w:t>0/reference/d1hwxa2-d1ny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hwxa2-d1o0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leha2-d1lu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leha2-d1np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leha2-d1nv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leha2-d1ny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10/reference/d1leha2-d1o0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lu9a2-d1np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lu9a2-d1ny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lu9a2-d1o0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npya2-d1o0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0/reference/d1nvta2-d1o0sa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2/reference/d1bd3a_-d1dq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2/reference/d1bd3a_-d1fs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2/reference/d1bd3a_-d1gph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2/reference/d1dqna_-d1i5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2/reference/d1i5ea_-d1lh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af7_2-</w:t>
      </w:r>
      <w:r w:rsidRPr="00627456">
        <w:rPr>
          <w:rFonts w:ascii="Courier New" w:hAnsi="Courier New" w:cs="Courier New"/>
        </w:rPr>
        <w:t>d1i4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dcta_-d1fp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dcta_-d1p1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dcta_-d1xv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hnna_-d1iy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i4wa_-d1iy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</w:t>
      </w:r>
      <w:r w:rsidRPr="00627456">
        <w:rPr>
          <w:rFonts w:ascii="Courier New" w:hAnsi="Courier New" w:cs="Courier New"/>
        </w:rPr>
        <w:t>d1i4wa_-d1nv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i4wa_-d1nw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i4wa_-d1xv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i4wa_-d6mh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iy9a_-d6mh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jqea_-d1nw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</w:t>
      </w:r>
      <w:r w:rsidRPr="00627456">
        <w:rPr>
          <w:rFonts w:ascii="Courier New" w:hAnsi="Courier New" w:cs="Courier New"/>
        </w:rPr>
        <w:t>ference/d1jqea_-d1xv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jqea_-d1yu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kywa2-d1qa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kywa2-d1yu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kywa2-d6mh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l9ka_-d1nv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</w:t>
      </w:r>
      <w:r w:rsidRPr="00627456">
        <w:rPr>
          <w:rFonts w:ascii="Courier New" w:hAnsi="Courier New" w:cs="Courier New"/>
        </w:rPr>
        <w:t>up214/reference/d1l9ka_-d1qa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l9ka_-d1yu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l9ka_-d6mh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p1ca_-d1qa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xvaa_-d6mh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4/reference/d1yub__-d6mht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ajsa_-d1gt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ajsa_-d1ib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b9ha_-d1c4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b9ha_-d1c7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bs0a_-d1ya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c4ka2-d1c7</w:t>
      </w:r>
      <w:r w:rsidRPr="00627456">
        <w:rPr>
          <w:rFonts w:ascii="Courier New" w:hAnsi="Courier New" w:cs="Courier New"/>
        </w:rPr>
        <w:t>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c4ka2-d1gd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c4ka2-d1j3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c4ka2-d2ay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c4ka2-d2dk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c4ka2-d7a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c7</w:t>
      </w:r>
      <w:r w:rsidRPr="00627456">
        <w:rPr>
          <w:rFonts w:ascii="Courier New" w:hAnsi="Courier New" w:cs="Courier New"/>
        </w:rPr>
        <w:t>na_-d1ib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c7na_-d7a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elua_-d1tp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gdea_-d1gt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gtxa_-d1qi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gtxa_-d1ya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</w:t>
      </w:r>
      <w:r w:rsidRPr="00627456">
        <w:rPr>
          <w:rFonts w:ascii="Courier New" w:hAnsi="Courier New" w:cs="Courier New"/>
        </w:rPr>
        <w:t>nce/d1gtxa_-d3t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gtxa_-d7a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1kl1a_-d3t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5/reference/d2oata_-d7a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6/reference/d1e5ka_-d1gx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6/reference/d1e5ka_-d1nf5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</w:t>
      </w:r>
      <w:r w:rsidRPr="00627456">
        <w:rPr>
          <w:rFonts w:ascii="Courier New" w:hAnsi="Courier New" w:cs="Courier New"/>
        </w:rPr>
        <w:t>6/reference/d1gx4a_-d1h7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6/reference/d1gx4a_-d1hm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6/reference/d1gx4a_-d1hv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6/reference/d1gx4a_-d1nf5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6/reference/d1hm9a2-d1nf5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6/reference/d1hv9a2-d1nf5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17/reference/d1ac5__-d1bu8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ac5__-d1ea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ac5__-d1jk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ac5__-d1lns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ac5__-d1lz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bn7a_-d1ea5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bn7a_-d1gk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bn7a_-d1ll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bn7a_-d1mx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bu8a2-d1gk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bu8a2-d1iv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bu8a2-</w:t>
      </w:r>
      <w:r w:rsidRPr="00627456">
        <w:rPr>
          <w:rFonts w:ascii="Courier New" w:hAnsi="Courier New" w:cs="Courier New"/>
        </w:rPr>
        <w:t>d1ju3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bu8a2-d1lz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cpy__-d1tc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dqza_-d1jj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ea5a_-d1iz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ea5a_-d1lns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</w:t>
      </w:r>
      <w:r w:rsidRPr="00627456">
        <w:rPr>
          <w:rFonts w:ascii="Courier New" w:hAnsi="Courier New" w:cs="Courier New"/>
        </w:rPr>
        <w:t>d1ea5a_-d1ql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ea5a_-d1tc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17/reference/d1ex9a_-d1lns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gkla_-d1iz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ivya_-d1tc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iz7a_-d1ll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</w:t>
      </w:r>
      <w:r w:rsidRPr="00627456">
        <w:rPr>
          <w:rFonts w:ascii="Courier New" w:hAnsi="Courier New" w:cs="Courier New"/>
        </w:rPr>
        <w:t>ference/d1iz7a_-d1lns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iz7a_-d1lz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iz7a_-d1mx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ju3a2-d1tc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ku0a_-d1ll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llfa_-d1ql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17/reference/d1llfa_-d1tc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lnsa3-d1mx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lnsa3-d1tc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17/reference/d1mx1a_-d1ql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24/reference/d1a1s_2-d1ot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24/reference/d1duvg1-d1js1x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24/reference/d1js1x1-d1js1x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24/reference/d1js1x2-d1ml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24/reference/d1js1x2-d1ot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27/reference/d1c7qa_-d1moq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1k2yx1-d1k2yx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1k2yx1-d3pm</w:t>
      </w:r>
      <w:r w:rsidRPr="00627456">
        <w:rPr>
          <w:rFonts w:ascii="Courier New" w:hAnsi="Courier New" w:cs="Courier New"/>
        </w:rPr>
        <w:t>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1k2yx1-d3pmg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1k2yx2-d3pmg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1k2yx3-d1kf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1kfia1-d3pm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1kfia1-d3pmg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3pm</w:t>
      </w:r>
      <w:r w:rsidRPr="00627456">
        <w:rPr>
          <w:rFonts w:ascii="Courier New" w:hAnsi="Courier New" w:cs="Courier New"/>
        </w:rPr>
        <w:t>ga1-d3pm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3pmga1-d3pmg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0/reference/d3pmga2-d3pmg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2/reference/d1f0ka_-d1ji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2/reference/d1f0ka_-d1l5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4/reference/d1hrka_-d1qg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5/refere</w:t>
      </w:r>
      <w:r w:rsidRPr="00627456">
        <w:rPr>
          <w:rFonts w:ascii="Courier New" w:hAnsi="Courier New" w:cs="Courier New"/>
        </w:rPr>
        <w:t>nce/d1m1na_-d1ps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5/reference/d1m1nb_-d1n2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5/reference/d1miob_-d1n2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5/reference/d1n2za_-d1ps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6/reference/d1dp4a_-d8abp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6/reference/d1gca__-d2li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</w:t>
      </w:r>
      <w:r w:rsidRPr="00627456">
        <w:rPr>
          <w:rFonts w:ascii="Courier New" w:hAnsi="Courier New" w:cs="Courier New"/>
        </w:rPr>
        <w:t>6/reference/d1jyea_-d1pe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6/reference/d1jyea_-d2li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8e__-d1al3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8e__-d1dp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8e__-d1j1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8e__-d1je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37/reference/d1a8e__-d1mq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8e__-d1po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99a_-d1dp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99a_-d1ls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99a_-d1wd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l3__-d1atg_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l3__-d1dp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l3__-d1j1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l3__-d1je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37/reference/d1amf__-d1i6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mf__-d1je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tg__-</w:t>
      </w:r>
      <w:r w:rsidRPr="00627456">
        <w:rPr>
          <w:rFonts w:ascii="Courier New" w:hAnsi="Courier New" w:cs="Courier New"/>
        </w:rPr>
        <w:t>d1i6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tg__-d1je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tg__-d1mq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atg__-d1wd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dpe__-d1eu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dpe__-d1i6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</w:t>
      </w:r>
      <w:r w:rsidRPr="00627456">
        <w:rPr>
          <w:rFonts w:ascii="Courier New" w:hAnsi="Courier New" w:cs="Courier New"/>
        </w:rPr>
        <w:t>d1dpe__-d1ix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dpe__-d1j1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dpe__-d1ls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dpe__-d1mq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dpe__-d1wd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dpe__-d3th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</w:t>
      </w:r>
      <w:r w:rsidRPr="00627456">
        <w:rPr>
          <w:rFonts w:ascii="Courier New" w:hAnsi="Courier New" w:cs="Courier New"/>
        </w:rPr>
        <w:t>ference/d1eu8a_-d1je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eu8a_-d1mq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i6aa_-d1ix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i6aa_-d1j1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i6aa_-d1po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i6aa_-d3th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37/reference/d1ixh__-d1je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j1na_-d1mq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j1na_-d1po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jeta_-d1sbp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lst__-d1po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mqda_-d3mbp_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mqda_-d3th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7/reference/d1wdna_-d3th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afwa2-d1e5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afwa2-d1ek4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afwa2-d1kas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afwa2-d1ox</w:t>
      </w:r>
      <w:r w:rsidRPr="00627456">
        <w:rPr>
          <w:rFonts w:ascii="Courier New" w:hAnsi="Courier New" w:cs="Courier New"/>
        </w:rPr>
        <w:t>0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bi5a2-d1e5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e5ma1-d1e5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e5ma2-d1hn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e5ma2-d1mz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ek4a2-d1hn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ek</w:t>
      </w:r>
      <w:r w:rsidRPr="00627456">
        <w:rPr>
          <w:rFonts w:ascii="Courier New" w:hAnsi="Courier New" w:cs="Courier New"/>
        </w:rPr>
        <w:t>4a2-d1m3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38/reference/d1hnja2-d1kas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53l__-d1ch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53l__-d1lw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b9oa_-d1ch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b9oa_-d1dx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</w:t>
      </w:r>
      <w:r w:rsidRPr="00627456">
        <w:rPr>
          <w:rFonts w:ascii="Courier New" w:hAnsi="Courier New" w:cs="Courier New"/>
        </w:rPr>
        <w:t>nce/d1b9oa_-d1k2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b9oa_-d1lw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b9oa_-d1qg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chka_-d1gd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chka_-d1qsa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chka_-d2eq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</w:t>
      </w:r>
      <w:r w:rsidRPr="00627456">
        <w:rPr>
          <w:rFonts w:ascii="Courier New" w:hAnsi="Courier New" w:cs="Courier New"/>
        </w:rPr>
        <w:t>1/reference/d1dxja_-d1k28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dxja_-d1qg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dxja_-d1qsa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dxja_-d2eq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1/reference/d1k28a3-d2eq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41/reference/d1lw9a_-d1qsa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42/reference/d1avpa_-d1cv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avpa_-d1de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avpa_-d1e2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avpa_-d1fh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avpa_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avpa_-d1l9na4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avpa_-d1me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avpa_-d2cb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avpa_-d7pc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8__-d1e2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8__-d1f13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8__-</w:t>
      </w:r>
      <w:r w:rsidRPr="00627456">
        <w:rPr>
          <w:rFonts w:ascii="Courier New" w:hAnsi="Courier New" w:cs="Courier New"/>
        </w:rPr>
        <w:t>d1g0d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8__-d1gx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8__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8__-d1l9n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8__-d1q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8__-d2cb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</w:t>
      </w:r>
      <w:r w:rsidRPr="00627456">
        <w:rPr>
          <w:rFonts w:ascii="Courier New" w:hAnsi="Courier New" w:cs="Courier New"/>
        </w:rPr>
        <w:t>d1cvza_-d1eu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za_-d1gx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za_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za_-d1l9n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cvza_-d1q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deua_-d1eu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</w:t>
      </w:r>
      <w:r w:rsidRPr="00627456">
        <w:rPr>
          <w:rFonts w:ascii="Courier New" w:hAnsi="Courier New" w:cs="Courier New"/>
        </w:rPr>
        <w:t>ference/d1deua_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2ta_-d1g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2ta_-d1iw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2ta_-d1nb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2ta_-d1q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2ta_-d2cb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42/reference/d1e2ta_-d7pc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1f13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1g0d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1g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1iwd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1l9n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1me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1nb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1q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2cb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3gc</w:t>
      </w:r>
      <w:r w:rsidRPr="00627456">
        <w:rPr>
          <w:rFonts w:ascii="Courier New" w:hAnsi="Courier New" w:cs="Courier New"/>
        </w:rPr>
        <w:t>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euva_-d7pc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f13a4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f13a4-d1nb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f13a4-d1q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fh0a_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g0</w:t>
      </w:r>
      <w:r w:rsidRPr="00627456">
        <w:rPr>
          <w:rFonts w:ascii="Courier New" w:hAnsi="Courier New" w:cs="Courier New"/>
        </w:rPr>
        <w:t>da4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g0da4-d1q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g0da4-d2cb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gmya_-d1gx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gmya_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gmya_-d1nb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</w:t>
      </w:r>
      <w:r w:rsidRPr="00627456">
        <w:rPr>
          <w:rFonts w:ascii="Courier New" w:hAnsi="Courier New" w:cs="Courier New"/>
        </w:rPr>
        <w:t>nce/d1gx3a_-d1iu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42/reference/d1gx3a_-d1nb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gx3a_-d2cb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gx3a_-d7pc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iu4a_-d1iw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iu4a_-d1l9n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</w:t>
      </w:r>
      <w:r w:rsidRPr="00627456">
        <w:rPr>
          <w:rFonts w:ascii="Courier New" w:hAnsi="Courier New" w:cs="Courier New"/>
        </w:rPr>
        <w:t>2/reference/d1iu4a_-d1me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iu4a_-d1nb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iu4a_-d1q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iu4a_-d2cb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iu4a_-d3gc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iwda_-d1q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42/reference/d1me4a_-d1q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nbfa_-d3gcb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2/reference/d1qmya_-d7pc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3/reference/d1a73a_-d1e7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3/reference/d1a73a_-d1fr2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6/reference/d1bf4a_-d1e0b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6/reference/d1bf4a_-d1g6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6/reference/d1e0ba_-d1g6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7/reference/d1bb8__-d1qk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7/reference/d1d9na_-d1gc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7/reference/d1gcca_-d1qk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8/reference/d1jj2l_-</w:t>
      </w:r>
      <w:r w:rsidRPr="00627456">
        <w:rPr>
          <w:rFonts w:ascii="Courier New" w:hAnsi="Courier New" w:cs="Courier New"/>
        </w:rPr>
        <w:t>d1jj2r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9/reference/d1guqa1-d1guq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49/reference/d1guqa1-d1kpf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a6f__-d1dar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a6f__-d1e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a6f__-d1fjg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</w:t>
      </w:r>
      <w:r w:rsidRPr="00627456">
        <w:rPr>
          <w:rFonts w:ascii="Courier New" w:hAnsi="Courier New" w:cs="Courier New"/>
        </w:rPr>
        <w:t>d1a6f__-d1h72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a6f__-d1ki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a6f__-d1kk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a6f__-d1mu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a6f__-d1p4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a6f__-d1p4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</w:t>
      </w:r>
      <w:r w:rsidRPr="00627456">
        <w:rPr>
          <w:rFonts w:ascii="Courier New" w:hAnsi="Courier New" w:cs="Courier New"/>
        </w:rPr>
        <w:t>ference/d1a6f__-d1ue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b63a1-d1d6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b63a1-d1dar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b63a1-d1e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b63a1-d1h72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b63a1-d1n0u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50/reference/d1b63a1-d1p4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b63a1-d1p4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b63a1-d1pkp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6ta_-d1dar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6ta_-d1e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6ta_-d1kija1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6ta_-d1kk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6ta_-d1mu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6ta_-d1p4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6ta_-d1p4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6ta_-d1ue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ar_3-d1ei</w:t>
      </w:r>
      <w:r w:rsidRPr="00627456">
        <w:rPr>
          <w:rFonts w:ascii="Courier New" w:hAnsi="Courier New" w:cs="Courier New"/>
        </w:rPr>
        <w:t>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dar_3-d1fjg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ei1a1-d1h72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50/reference/d1ei1a1-d1kk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ei1a1-d1n0u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ei1a1-d1p4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ei</w:t>
      </w:r>
      <w:r w:rsidRPr="00627456">
        <w:rPr>
          <w:rFonts w:ascii="Courier New" w:hAnsi="Courier New" w:cs="Courier New"/>
        </w:rPr>
        <w:t>1a1-d1p4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ei1a1-d1pkp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fjgi_-d1mu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h72c1-d1ki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h72c1-d1mu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kija1-d1n0u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</w:t>
      </w:r>
      <w:r w:rsidRPr="00627456">
        <w:rPr>
          <w:rFonts w:ascii="Courier New" w:hAnsi="Courier New" w:cs="Courier New"/>
        </w:rPr>
        <w:t>nce/d1kija1-d1p4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kija1-d1p4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kija1-d1pkp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kkha1-d1mu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kkha1-d1pkp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mu5a2-d1n0u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</w:t>
      </w:r>
      <w:r w:rsidRPr="00627456">
        <w:rPr>
          <w:rFonts w:ascii="Courier New" w:hAnsi="Courier New" w:cs="Courier New"/>
        </w:rPr>
        <w:t>0/reference/d1mu5a2-d1p4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mu5a2-d1pkp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mu5a2-d1ue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n0ua3-d1pkp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n0ua3-d1ue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0/reference/d1pkp_1-d1uek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51/reference/d1a5r__-d1c1y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a5r__-d1h8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a5r__-d1i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a5r__-d1l7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a5r__-d1lf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a5r__-d1rlf_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c1yb_-d1euv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c1yb_-d1gn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c1yb_-d1i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c1yb_-d1lm8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euvb_-d1gg3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euvb_-</w:t>
      </w:r>
      <w:r w:rsidRPr="00627456">
        <w:rPr>
          <w:rFonts w:ascii="Courier New" w:hAnsi="Courier New" w:cs="Courier New"/>
        </w:rPr>
        <w:t>d1h8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euvb_-d1i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euvb_-d1l7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euvb_-d1lf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euvb_-d1rlf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gg3a3-d1gn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</w:t>
      </w:r>
      <w:r w:rsidRPr="00627456">
        <w:rPr>
          <w:rFonts w:ascii="Courier New" w:hAnsi="Courier New" w:cs="Courier New"/>
        </w:rPr>
        <w:t>d1gg3a3-d1h8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gg3a3-d1i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gg3a3-d1j8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gg3a3-d1m9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gnua_-d1h4r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gnua_-d1h8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</w:t>
      </w:r>
      <w:r w:rsidRPr="00627456">
        <w:rPr>
          <w:rFonts w:ascii="Courier New" w:hAnsi="Courier New" w:cs="Courier New"/>
        </w:rPr>
        <w:t>ference/d1gnua_-d1i4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gnua_-d1lm8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gnua_-d1m9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h4ra3-d1l7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h4ra3-d1lf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i42a_-d1lf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51/reference/d1i42a_-d1lm8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j8ca_-d1lf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l7ya_-d1m9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l7ya_-d1rlf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51/reference/d1lfda_-d1lm8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lfda_-d1m94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1/reference/d1lm8b_-d1rlf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2/reference/d1d4ba_-d1pq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2/reference/d1f2ri_-d1pq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4/reference/d1b9ra_-d1qla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4/reference/d1e9ma_-d1nek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4/reference/d1i7ha_-d1jr</w:t>
      </w:r>
      <w:r w:rsidRPr="00627456">
        <w:rPr>
          <w:rFonts w:ascii="Courier New" w:hAnsi="Courier New" w:cs="Courier New"/>
        </w:rPr>
        <w:t>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4/reference/d1jq4a_-d1n6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4/reference/d1jq4a_-d1nek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4/reference/d1jq4a_-d1qla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4/reference/d1n62a2-d1qla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5/reference/d1bmlc3-d2sa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an</w:t>
      </w:r>
      <w:r w:rsidRPr="00627456">
        <w:rPr>
          <w:rFonts w:ascii="Courier New" w:hAnsi="Courier New" w:cs="Courier New"/>
        </w:rPr>
        <w:t>9a2-d1d5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an9a2-d1f8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an9a2-d1gp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an9a2-d1k0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an9a2-d1kd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b5qa2-d1c0p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</w:t>
      </w:r>
      <w:r w:rsidRPr="00627456">
        <w:rPr>
          <w:rFonts w:ascii="Courier New" w:hAnsi="Courier New" w:cs="Courier New"/>
        </w:rPr>
        <w:t>nce/d1b5qa2-d1d5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b5qa2-d1go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b5qa2-d1gp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b5qa2-d1i8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b5qa2-d1ju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b5qa2-d1l9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</w:t>
      </w:r>
      <w:r w:rsidRPr="00627456">
        <w:rPr>
          <w:rFonts w:ascii="Courier New" w:hAnsi="Courier New" w:cs="Courier New"/>
        </w:rPr>
        <w:t>7/reference/d1b5qa2-d1mx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c0pa2-d1f8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c0pa2-d1gos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c0pa2-d1gp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c0pa2-d1ju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c0pa2-d1mx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57/reference/d1d5ta2-d1f8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d5ta2-d1gp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d5ta2-d1i8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d5ta2-d1k0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d5ta2-d1kd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d5ta2-d1ng4a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f8ra2-d1gp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f8ra2-d1ju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f8ra2-d1k0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f8ra2-d1kd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f8ra2-d1l9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f8ra2-</w:t>
      </w:r>
      <w:r w:rsidRPr="00627456">
        <w:rPr>
          <w:rFonts w:ascii="Courier New" w:hAnsi="Courier New" w:cs="Courier New"/>
        </w:rPr>
        <w:t>d1mx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gosa2-d1i8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gosa2-d1ju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gosa2-d1k0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gosa2-d1kd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gosa2-d1mx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</w:t>
      </w:r>
      <w:r w:rsidRPr="00627456">
        <w:rPr>
          <w:rFonts w:ascii="Courier New" w:hAnsi="Courier New" w:cs="Courier New"/>
        </w:rPr>
        <w:t>d1gosa2-d1ng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gpea2-d1i8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gpea2-d1k0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gpea2-d1l9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gpea2-d1ng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i8ta2-d1ju2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57/re</w:t>
      </w:r>
      <w:r w:rsidRPr="00627456">
        <w:rPr>
          <w:rFonts w:ascii="Courier New" w:hAnsi="Courier New" w:cs="Courier New"/>
        </w:rPr>
        <w:t>ference/d1i8ta2-d1k0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i8ta2-d1kd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i8ta2-d1l9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i8ta2-d1mx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i8ta2-d1ng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ju2a2-d1k0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57/reference/d1ju2a2-d1l9e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ju2a2-d1mx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ju2a2-d1ng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k0ia2-d1kd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k0ia2-d1ng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kdga2-d1ng4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7/reference/d1l9ea2-d1mx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8/reference/d1g96a_-d1mo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8/reference/d1mola_-d1stf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9/reference/d1a2va3-d1ivw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59/reference/d1ivwa3-d1oac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gy6a_-d1mw</w:t>
      </w:r>
      <w:r w:rsidRPr="00627456">
        <w:rPr>
          <w:rFonts w:ascii="Courier New" w:hAnsi="Courier New" w:cs="Courier New"/>
        </w:rPr>
        <w:t>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gy6a_-d1nw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gy6a_-d1o7n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gy6a_-d1oh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gy7a_-d1id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gy7a_-d1mw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gy</w:t>
      </w:r>
      <w:r w:rsidRPr="00627456">
        <w:rPr>
          <w:rFonts w:ascii="Courier New" w:hAnsi="Courier New" w:cs="Courier New"/>
        </w:rPr>
        <w:t>7a_-d1o7n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idpa_-d1oc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idpa_-d1oh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jkga_-d1o7n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m98a2-d1mw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m98a2-d1o7n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</w:t>
      </w:r>
      <w:r w:rsidRPr="00627456">
        <w:rPr>
          <w:rFonts w:ascii="Courier New" w:hAnsi="Courier New" w:cs="Courier New"/>
        </w:rPr>
        <w:t>nce/d1mwxa1-d1nw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mwxa1-d1o7n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mwxa1-d1oc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mwxa1-d1oh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nwwa_-d1o7n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0/reference/d1o7nb_-d1oc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</w:t>
      </w:r>
      <w:r w:rsidRPr="00627456">
        <w:rPr>
          <w:rFonts w:ascii="Courier New" w:hAnsi="Courier New" w:cs="Courier New"/>
        </w:rPr>
        <w:t>1/reference/d1c16a2-d1fn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c16a2-d1hd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cd1a2-d1fn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cd1a2-d1fng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cd1a2-d1hd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cd1a2-d1hd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61/reference/d1cd1a2-d1ia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cd1a2-d1jf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de4a2-d1hd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fnga2-d1gzq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fnga2-d1lq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fngb2-d1gzqa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fngb2-d1hd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fngb2-d1jf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gzqa2-d1hd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hdma2-d3fru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hdmb2-d1hyr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hdmb2-</w:t>
      </w:r>
      <w:r w:rsidRPr="00627456">
        <w:rPr>
          <w:rFonts w:ascii="Courier New" w:hAnsi="Courier New" w:cs="Courier New"/>
        </w:rPr>
        <w:t>d1k5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iaka2-d1jf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61/reference/d1iaka2-d1lq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1/reference/d1iaka2-d3fru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3/reference/d1hpwa_-d1oq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bkf__-d1eq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</w:t>
      </w:r>
      <w:r w:rsidRPr="00627456">
        <w:rPr>
          <w:rFonts w:ascii="Courier New" w:hAnsi="Courier New" w:cs="Courier New"/>
        </w:rPr>
        <w:t>d1bkf__-d1pi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eq3a_-d1hx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eq3a_-d1jv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eq3a_-d1kt1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eq3a_-d1l1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eq3a_-d1pb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</w:t>
      </w:r>
      <w:r w:rsidRPr="00627456">
        <w:rPr>
          <w:rFonts w:ascii="Courier New" w:hAnsi="Courier New" w:cs="Courier New"/>
        </w:rPr>
        <w:t>ference/d1fd9a_-d1m5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hxva_-d1m5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hxva_-d1m5y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hxva_-d1pi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j6ya_-d1kt1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jnsa_-d1jvw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64/reference/d1jnsa_-d1pb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jvwa_-d1pi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kt1a3-d1m5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kt1a3-d1m5y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4/reference/d1l1pa_-d1m5y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6/reference/d1cjxa1-d1mpy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6/reference/d1ecsa_-d1kw3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6/reference/d1f1ua2-d1qt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7/reference/d1c8ua1-d1iq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7/reference/d1c8ua1-d1lo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7/reference/d1c8ua1-d1mk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7/reference/d1c8ua2-d1lo</w:t>
      </w:r>
      <w:r w:rsidRPr="00627456">
        <w:rPr>
          <w:rFonts w:ascii="Courier New" w:hAnsi="Courier New" w:cs="Courier New"/>
        </w:rPr>
        <w:t>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67/reference/d1lo7a_-d1mk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1/reference/d1buoa_-d1fs1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1/reference/d1fs1b2-d1t1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1/reference/d1fs1b2-d3kv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1/reference/d1hv2a_-d1nn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1/reference/d1hv</w:t>
      </w:r>
      <w:r w:rsidRPr="00627456">
        <w:rPr>
          <w:rFonts w:ascii="Courier New" w:hAnsi="Courier New" w:cs="Courier New"/>
        </w:rPr>
        <w:t>2a_-d1t1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1/reference/d1hv2a_-d3kvt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2/reference/d1efub2-d1efub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6/reference/d1egaa2-d1k0r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9/reference/d1aye_2-d1it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9/reference/d1aye_2-d1kn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9/refere</w:t>
      </w:r>
      <w:r w:rsidRPr="00627456">
        <w:rPr>
          <w:rFonts w:ascii="Courier New" w:hAnsi="Courier New" w:cs="Courier New"/>
        </w:rPr>
        <w:t>nce/d1aye_2-d1scj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9/reference/d1itpa_-d1jq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9/reference/d1itpa_-d1kn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9/reference/d1itpa_-d1kw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79/reference/d1jqga2-d1kn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0/reference/d1i1ga2-d1lq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</w:t>
      </w:r>
      <w:r w:rsidRPr="00627456">
        <w:rPr>
          <w:rFonts w:ascii="Courier New" w:hAnsi="Courier New" w:cs="Courier New"/>
        </w:rPr>
        <w:t>0/reference/d1i1ga2-d1nw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1/reference/d1nh8a2-d1nz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1/reference/d1nzaa_-d2pi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b7fa2-d1ko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cvja1-d1ko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fxla1-d1ko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83/reference/d1fxla2-d1ko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hd1a_-d1ko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iqta_-d1ko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83/reference/d1koha2-d1l3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koha2-d1o0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koha2-d1owx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koha2-d1qm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koha2-d1u2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koha2-d2ms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koha2-d2u1a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l3ka2-d1qm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3/reference/d1owxa_-</w:t>
      </w:r>
      <w:r w:rsidRPr="00627456">
        <w:rPr>
          <w:rFonts w:ascii="Courier New" w:hAnsi="Courier New" w:cs="Courier New"/>
        </w:rPr>
        <w:t>d1u2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4/reference/d1dar_4-d1fnm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6/reference/d1phza1-d1ps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6/reference/d1psda3-d1tdj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8/reference/d1e6yb2-d1hbn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8/reference/d1hbnb2-d1hbn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9/reference/</w:t>
      </w:r>
      <w:r w:rsidRPr="00627456">
        <w:rPr>
          <w:rFonts w:ascii="Courier New" w:hAnsi="Courier New" w:cs="Courier New"/>
        </w:rPr>
        <w:t>d1dj0a1-d1dj0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9/reference/d1dj0a1-d1k8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9/reference/d1dj0a1-d1k8w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9/reference/d1dj0a2-d1k8w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89/reference/d1k8wa1-d1k8w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3/reference/d1dzfa2-d1i50f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3/re</w:t>
      </w:r>
      <w:r w:rsidRPr="00627456">
        <w:rPr>
          <w:rFonts w:ascii="Courier New" w:hAnsi="Courier New" w:cs="Courier New"/>
        </w:rPr>
        <w:t>ference/d1eika_-d1i50f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4/reference/d1dbfa_-d1jd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4/reference/d1jd1a_-d1uf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4/reference/d1qd9a_-d1uf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7/reference/d1gd0a_-d1gy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7/reference/d1gyxa_-d1hf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297/reference/d1hfoa_-d1ot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b7go2-d1e5q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b7go2-d1f0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b7go2-d1h6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b7go2-d1lc0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b7go2-d1p1j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cf2o2-d1dih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cf2o2-d1e5q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cf2o2-d1h6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cf2o2-d1lc0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cf2o2-d1nv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cf2o2-d1p1</w:t>
      </w:r>
      <w:r w:rsidRPr="00627456">
        <w:rPr>
          <w:rFonts w:ascii="Courier New" w:hAnsi="Courier New" w:cs="Courier New"/>
        </w:rPr>
        <w:t>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dih_2-d1eb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dih_2-d1f0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dih_2-d1h6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dih_2-d1j5p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dih_2-d1lc0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di</w:t>
      </w:r>
      <w:r w:rsidRPr="00627456">
        <w:rPr>
          <w:rFonts w:ascii="Courier New" w:hAnsi="Courier New" w:cs="Courier New"/>
        </w:rPr>
        <w:t>h_2-d1nv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e5qa2-d1ebf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e5qa2-d1h6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e5qa2-d1j5p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e5qa2-d1lc0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e5qa2-d1mb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</w:t>
      </w:r>
      <w:r w:rsidRPr="00627456">
        <w:rPr>
          <w:rFonts w:ascii="Courier New" w:hAnsi="Courier New" w:cs="Courier New"/>
        </w:rPr>
        <w:t>nce/d1e5qa2-d1nv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e5qa2-d1p1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ebfa2-d1f0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ebfa2-d1h6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ebfa2-d1mb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298/reference/d1ebfa2-d1nv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</w:t>
      </w:r>
      <w:r w:rsidRPr="00627456">
        <w:rPr>
          <w:rFonts w:ascii="Courier New" w:hAnsi="Courier New" w:cs="Courier New"/>
        </w:rPr>
        <w:t>8/reference/d1f06a2-d1h6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f06a2-d1lc0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f06a2-d1nv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f06a2-d1p1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h6da2-d1j5p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h6da2-d1mb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298/reference/d1h6da2-d1nv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h6da2-d1p1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j5pa3-d1p1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lc0a2-d1mb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lc0a2-d1nv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lc0a2-d1p1ja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mb4a2-d1nvm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mb4a2-d1p1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8/reference/d1nvmb2-d1p1j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d1d7ya3-d1fc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d1dxla3-d1fc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d1fcda3-</w:t>
      </w:r>
      <w:r w:rsidRPr="00627456">
        <w:rPr>
          <w:rFonts w:ascii="Courier New" w:hAnsi="Courier New" w:cs="Courier New"/>
        </w:rPr>
        <w:t>d1fec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d1fcda3-d1h6v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d1fcda3-d1lvl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d1fcda3-d1mo9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d1fcda3-d1nhp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d1fcda3-d1ojt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</w:t>
      </w:r>
      <w:r w:rsidRPr="00627456">
        <w:rPr>
          <w:rFonts w:ascii="Courier New" w:hAnsi="Courier New" w:cs="Courier New"/>
        </w:rPr>
        <w:t>d1fcda3-d3grs_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299/reference/d1fcda3-d3la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0/reference/d1fo4a4-d1n62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1/reference/d1f08a_-d1m5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1/reference/d1f08a_-d1tb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1/reference/d1l2ma_-d1tb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1/re</w:t>
      </w:r>
      <w:r w:rsidRPr="00627456">
        <w:rPr>
          <w:rFonts w:ascii="Courier New" w:hAnsi="Courier New" w:cs="Courier New"/>
        </w:rPr>
        <w:t>ference/d1m55a_-d1tb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ast__-d1bqb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ast__-d1ezm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ast__-d1ke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atla_-d1d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atla_-d1i1i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303/reference/d1atla_-d1j3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bkca_-d1i1i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bkca_-d1j3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bqba_-d1j7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bqba_-d1k9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bqba_-d1kuf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buda_-d1d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buda_-d1eb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buda_-d1hs6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buda_-d1k9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c7ka_-d1j3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c7ka_-d1j7</w:t>
      </w:r>
      <w:r w:rsidRPr="00627456">
        <w:rPr>
          <w:rFonts w:ascii="Courier New" w:hAnsi="Courier New" w:cs="Courier New"/>
        </w:rPr>
        <w:t>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c7ka_-d1ke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dmta_-d1j3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dmta_-d1k7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dmta_-d1k9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eb6a_-d1hs6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eb</w:t>
      </w:r>
      <w:r w:rsidRPr="00627456">
        <w:rPr>
          <w:rFonts w:ascii="Courier New" w:hAnsi="Courier New" w:cs="Courier New"/>
        </w:rPr>
        <w:t>6a_-d1j3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03/reference/d1ezm__-d1hs6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ezm__-d1j3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ezm__-d1j7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ezm__-d1k7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ezm__-d1k9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</w:t>
      </w:r>
      <w:r w:rsidRPr="00627456">
        <w:rPr>
          <w:rFonts w:ascii="Courier New" w:hAnsi="Courier New" w:cs="Courier New"/>
        </w:rPr>
        <w:t>nce/d1ezm__-d1kapp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g12a_-d1j7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g12a_-d1k9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gkda_-d1hs6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hs6a3-d1i1ip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hs6a3-d1j36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</w:t>
      </w:r>
      <w:r w:rsidRPr="00627456">
        <w:rPr>
          <w:rFonts w:ascii="Courier New" w:hAnsi="Courier New" w:cs="Courier New"/>
        </w:rPr>
        <w:t>3/reference/d1hs6a3-d1j7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hs6a3-d1jk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hs6a3-d1k7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hs6a3-d1k9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hs6a3-d1ke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i1ip_-d1j7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303/reference/d1i1ip_-d1j7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i1ip_-d1jk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i1ip_-d1ku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j36a_-d1k7i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j36a_-d1kuf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j7na1-d1kapp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j7na1-d1ke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j7na2-d1kapp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3/reference/d1jk3a_-d1ke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8/reference/d1a8ra_-d1uox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8/reference/d1a8ra_-d1uox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8/reference/d1b66a_-</w:t>
      </w:r>
      <w:r w:rsidRPr="00627456">
        <w:rPr>
          <w:rFonts w:ascii="Courier New" w:hAnsi="Courier New" w:cs="Courier New"/>
        </w:rPr>
        <w:t>d1uox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8/reference/d1b9la_-d1uox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8/reference/d1dhn__-d1uox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8/reference/d1uox_1-d1uox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09/reference/d12asa_-d1nj1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cjwa_-d1f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</w:t>
      </w:r>
      <w:r w:rsidRPr="00627456">
        <w:rPr>
          <w:rFonts w:ascii="Courier New" w:hAnsi="Courier New" w:cs="Courier New"/>
        </w:rPr>
        <w:t>d1fy7a_-d1lrz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fy7a_-d1m4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fy7a_-d1mk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iica2-d1lrz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iica2-d1uf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iyka1-d1iyk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</w:t>
      </w:r>
      <w:r w:rsidRPr="00627456">
        <w:rPr>
          <w:rFonts w:ascii="Courier New" w:hAnsi="Courier New" w:cs="Courier New"/>
        </w:rPr>
        <w:t>ference/d1iyka1-d1m4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iyka1-d1mk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iyka1-d1uf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iyka2-d1lrz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iyka2-d1m4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iyka2-d1uf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310/reference/d1lrza2-d1m4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lrza2-d1qs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0/reference/d1m4ia_-d1n7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ak7__-d1d0n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ak7__-d1d0na6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ak7__-d1d4xg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cfya_-d1d0n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cfya_-d1d4x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11/reference/d1d0na3-d1hqz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d0na5-d1hqz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d0na5-d1m4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d0na6-d1f7</w:t>
      </w:r>
      <w:r w:rsidRPr="00627456">
        <w:rPr>
          <w:rFonts w:ascii="Courier New" w:hAnsi="Courier New" w:cs="Courier New"/>
        </w:rPr>
        <w:t>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d0na6-d1hqz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d0na6-d1m4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d4xg_-d1m4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1/reference/d1f7sa_-d1jhw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13/reference/d1mc0a2-d1mkm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1/reference/d1g6</w:t>
      </w:r>
      <w:r w:rsidRPr="00627456">
        <w:rPr>
          <w:rFonts w:ascii="Courier New" w:hAnsi="Courier New" w:cs="Courier New"/>
        </w:rPr>
        <w:t>1a_-d1h7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1/reference/d1g61a_-d1jdw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1/reference/d1g62a_-d1h7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1/reference/d1g62a_-d1jdw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3/reference/d1f52a2-d1m1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3/reference/d1f52a2-d1qh4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4/refere</w:t>
      </w:r>
      <w:r w:rsidRPr="00627456">
        <w:rPr>
          <w:rFonts w:ascii="Courier New" w:hAnsi="Courier New" w:cs="Courier New"/>
        </w:rPr>
        <w:t>nce/d1aisa1-d1mpg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4/reference/d1aisa2-d1ko9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4/reference/d1ko9a2-d1ytb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4/reference/d1mpga2-d1ytb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4/reference/d1mpga2-d1ytb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6/reference/d1fm4a_-d1js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</w:t>
      </w:r>
      <w:r w:rsidRPr="00627456">
        <w:rPr>
          <w:rFonts w:ascii="Courier New" w:hAnsi="Courier New" w:cs="Courier New"/>
        </w:rPr>
        <w:t>6/reference/d1fm4a_-d1ln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6/reference/d1icxa_-d1jss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6/reference/d1icxa_-d1ln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6/reference/d1jssa_-d1kc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6/reference/d1kcma_-d1ln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b77a1-d1b7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328/reference/d1b77a1-d2po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b77a2-d1dm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b77a2-d1iz5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b77a2-d1plq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b77a2-d2po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dmla1-d1iz5a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dmla1-d1plq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dmla1-d2po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iz5a2-d2po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plq_1-d2po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1plq_2-d2po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2pola1-</w:t>
      </w:r>
      <w:r w:rsidRPr="00627456">
        <w:rPr>
          <w:rFonts w:ascii="Courier New" w:hAnsi="Courier New" w:cs="Courier New"/>
        </w:rPr>
        <w:t>d2pol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28/reference/d2pola2-d2pol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2/reference/d1a9xa5-d1gs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2/reference/d1a9xa5-d1kbl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2/reference/d1a9xa6-d1gs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2/reference/d1e4ea2-d1kbl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2/reference/</w:t>
      </w:r>
      <w:r w:rsidRPr="00627456">
        <w:rPr>
          <w:rFonts w:ascii="Courier New" w:hAnsi="Courier New" w:cs="Courier New"/>
        </w:rPr>
        <w:t>d1eucb2-d1i7n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2/reference/d1gsa_2-d1kbl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4/reference/d1diqa2-d1fo4a6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4/reference/d1diqa2-d1n62c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5/reference/d1qr0a1-d1qr0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ct9a2-d1pm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</w:t>
      </w:r>
      <w:r w:rsidRPr="00627456">
        <w:rPr>
          <w:rFonts w:ascii="Courier New" w:hAnsi="Courier New" w:cs="Courier New"/>
        </w:rPr>
        <w:t>ference/d1ct9a2-d1ry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ct9a2-d1ryp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ct9a2-d1rype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ct9a2-d1ryp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36/reference/d1ct9a2-d1rypj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ct9a2-d1rypl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336/reference/d1ecfa2-d1j2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ecfa2-d1pm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ecfa2-d1ryp2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ecfa2-d1ry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ecfa2-d1ryp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ecfa2-d1ryph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ecfa2-d1ryp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gdoa_-d1iru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gph12-d1iru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gph12-d1ryp2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gph12-d1ryph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j2pa_-d1of</w:t>
      </w:r>
      <w:r w:rsidRPr="00627456">
        <w:rPr>
          <w:rFonts w:ascii="Courier New" w:hAnsi="Courier New" w:cs="Courier New"/>
        </w:rPr>
        <w:t>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j2qh_-d1ofd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da3-d1pma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da3-d1ry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da3-d1ryp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da3-d1ryp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</w:t>
      </w:r>
      <w:r w:rsidRPr="00627456">
        <w:rPr>
          <w:rFonts w:ascii="Courier New" w:hAnsi="Courier New" w:cs="Courier New"/>
        </w:rPr>
        <w:t>da3-d1rypd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da3-d1rype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da3-d1rypf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da3-d1ryp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da3-d1ryph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nce/d1ofda3-d1ryp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6/refere</w:t>
      </w:r>
      <w:r w:rsidRPr="00627456">
        <w:rPr>
          <w:rFonts w:ascii="Courier New" w:hAnsi="Courier New" w:cs="Courier New"/>
        </w:rPr>
        <w:t>nce/d1ofda3-d1ryp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38/reference/d1nnwa_-d4kbp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1/reference/d1a26_2-d1giq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1/reference/d1a26_2-d1gx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1/reference/d1a26_2-d1qs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1/reference/d1gxya_-d1qs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</w:t>
      </w:r>
      <w:r w:rsidRPr="00627456">
        <w:rPr>
          <w:rFonts w:ascii="Courier New" w:hAnsi="Courier New" w:cs="Courier New"/>
        </w:rPr>
        <w:t>3/reference/d1b08a1-d1cwva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08a1-d1kg0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08a1-d1ko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08a1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08a1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6e_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343/reference/d1b6e_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6e__-d1ts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yfa_-d1ko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yfa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yfa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yfa_-d1prea1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byfa_-d1pr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cwva5-d1j34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cwva5-d1jwi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cwva5-d1k9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cwva5-d1ko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cwva5-</w:t>
      </w:r>
      <w:r w:rsidRPr="00627456">
        <w:rPr>
          <w:rFonts w:ascii="Courier New" w:hAnsi="Courier New" w:cs="Courier New"/>
        </w:rPr>
        <w:t>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cwva5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cwva5-d1pr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dv8a_-d1ko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dv8a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dv8a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43/reference/</w:t>
      </w:r>
      <w:r w:rsidRPr="00627456">
        <w:rPr>
          <w:rFonts w:ascii="Courier New" w:hAnsi="Courier New" w:cs="Courier New"/>
        </w:rPr>
        <w:t>d1dv8a_-d1pr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e87a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e87a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e87a_-d1pr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e87a_-d1pr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e87a_-d1ts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</w:t>
      </w:r>
      <w:r w:rsidRPr="00627456">
        <w:rPr>
          <w:rFonts w:ascii="Courier New" w:hAnsi="Courier New" w:cs="Courier New"/>
        </w:rPr>
        <w:t>ference/d1f00i3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f00i3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f00i3-d1pr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f00i3-d1pr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g1ta1-d1ko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g1ta1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343/reference/d1g1ta1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h8ua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h8ua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h8ua_-d1pr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h8ua_-d1pr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hq8a_-d1li1a1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hq8a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hq8a_-d1pr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34a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34a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34a_-d1pr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34b_-d1li</w:t>
      </w:r>
      <w:r w:rsidRPr="00627456">
        <w:rPr>
          <w:rFonts w:ascii="Courier New" w:hAnsi="Courier New" w:cs="Courier New"/>
        </w:rPr>
        <w:t>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34b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34b_-d1pr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wib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wib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wib_-d1pr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w</w:t>
      </w:r>
      <w:r w:rsidRPr="00627456">
        <w:rPr>
          <w:rFonts w:ascii="Courier New" w:hAnsi="Courier New" w:cs="Courier New"/>
        </w:rPr>
        <w:t>ib_-d1pr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zna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zna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jzna_-d1pr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k9ja_-d1koe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k9ja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</w:t>
      </w:r>
      <w:r w:rsidRPr="00627456">
        <w:rPr>
          <w:rFonts w:ascii="Courier New" w:hAnsi="Courier New" w:cs="Courier New"/>
        </w:rPr>
        <w:t>nce/d1k9ja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k9ja_-d1ts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kg0c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kg0c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kg0c_-d1pr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koe__-d1l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</w:t>
      </w:r>
      <w:r w:rsidRPr="00627456">
        <w:rPr>
          <w:rFonts w:ascii="Courier New" w:hAnsi="Courier New" w:cs="Courier New"/>
        </w:rPr>
        <w:t>3/reference/d1koe__-d1li1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koe__-d1ts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li1a2-d1pre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li1a2-d1pr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li1a2-d1qd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li1a2-d1tn3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343/reference/d1li1a2-d1ts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prea1-d1qd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prea1-d1ts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43/reference/d1qdda_-d1tsg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0/reference/d1hhsa_-d1ji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0/reference/d1hhsa_-d1l3sa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0/reference/d1jiha_-d1mml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50/reference/d1jiha_-d1vr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0/reference/d1l3sa2-d1tg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0/reference/d1l3sa2-d1vrt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3/reference/d1jjya_-d1oa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3/reference/d1jjya_-</w:t>
      </w:r>
      <w:r w:rsidRPr="00627456">
        <w:rPr>
          <w:rFonts w:ascii="Courier New" w:hAnsi="Courier New" w:cs="Courier New"/>
        </w:rPr>
        <w:t>d1oao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3/reference/d1oaoa_-d1oao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6/reference/d1ddba_-d1k3k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7/reference/d1jo5a_-d1lg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7/reference/d1jo5a_-d1lgh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7/reference/d1jo5a_-d1nkz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7/reference/</w:t>
      </w:r>
      <w:r w:rsidRPr="00627456">
        <w:rPr>
          <w:rFonts w:ascii="Courier New" w:hAnsi="Courier New" w:cs="Courier New"/>
        </w:rPr>
        <w:t>d1lgha_-d1lgh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7/reference/d1lgha_-d1nkz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7/reference/d1lghb_-d1nkz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8/reference/d1mm4a_-d1p4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9/reference/d1a0tp_-d1by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9/reference/d1a0tp_-d1km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9/re</w:t>
      </w:r>
      <w:r w:rsidRPr="00627456">
        <w:rPr>
          <w:rFonts w:ascii="Courier New" w:hAnsi="Courier New" w:cs="Courier New"/>
        </w:rPr>
        <w:t>ference/d1a0tp_-d3prn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9/reference/d1by5a_-d1hx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9/reference/d1by5a_-d2mp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9/reference/d1by5a_-d2por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9/reference/d1hxxa_-d1km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9/reference/d1kmoa_-d2mpr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359/reference/d1kmoa_-d3prn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59/reference/d2mpra_-d3prn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agg__-d1em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axh__-d1lu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c6wa_-d1em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c6wa_-d1qk7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cixa_-d1g9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dl0a_-d1lu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i25a_-d1vtx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i26a_-d1ju8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ju8a_-d1ko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1/reference/d1lupa_-d1vt</w:t>
      </w:r>
      <w:r w:rsidRPr="00627456">
        <w:rPr>
          <w:rFonts w:ascii="Courier New" w:hAnsi="Courier New" w:cs="Courier New"/>
        </w:rPr>
        <w:t>x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2/reference/d1aho__-d1si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2/reference/d1bmr__-d1si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2/reference/d1nrb__-d1si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2/reference/d1sis__-d1tsk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3/reference/d1h59b_-d1igr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3/reference/d1h5</w:t>
      </w:r>
      <w:r w:rsidRPr="00627456">
        <w:rPr>
          <w:rFonts w:ascii="Courier New" w:hAnsi="Courier New" w:cs="Courier New"/>
        </w:rPr>
        <w:t>9b_-d1ivo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3/reference/d1h59b_-d1m6b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3/reference/d1igra3-d1ivo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3/reference/d1ivoa4-d1m6b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3/reference/d1ivoa4-d1m6b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3/reference/d1ivoa4-d1n8yc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3/refere</w:t>
      </w:r>
      <w:r w:rsidRPr="00627456">
        <w:rPr>
          <w:rFonts w:ascii="Courier New" w:hAnsi="Courier New" w:cs="Courier New"/>
        </w:rPr>
        <w:t>nce/d1ivoa4-d1nql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3/reference/d1ivoa4-d1nql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b9wa1-d1jl9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b9wa1-d1tpg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b9wa1-d1xdtr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b9wa1-d3tgf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</w:t>
      </w:r>
      <w:r w:rsidRPr="00627456">
        <w:rPr>
          <w:rFonts w:ascii="Courier New" w:hAnsi="Courier New" w:cs="Courier New"/>
        </w:rPr>
        <w:t>5/reference/d1dx5i1-d1klo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fjsl_-d1iox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hz8a1-d1l3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65/reference/d1hz8a1-d1m1xb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hz8a2-d1l3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hz8a2-d1tpg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365/reference/d1ijqa2-d1m1xb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klo_2-d1urk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klo_3-d1lmj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klo_3-d1m1xb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klo_3-d1xdtr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m1xb5-d1ob1c1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5/reference/d1ob1c1-d1xdtr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6/reference/d1bx7__-d1de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6/reference/d1bx7__-d1e0f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6/reference/d1dec__-d1e0f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6/reference/d1e0fi_-d1skz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9/reference/d1ewsa_-</w:t>
      </w:r>
      <w:r w:rsidRPr="00627456">
        <w:rPr>
          <w:rFonts w:ascii="Courier New" w:hAnsi="Courier New" w:cs="Courier New"/>
        </w:rPr>
        <w:t>d1sh1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69/reference/d1ewsa_-d2bd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ce3a_-d1iw4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ce3a_-d1lr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ce3a_-d1nub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ce3a_-d1sgp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</w:t>
      </w:r>
      <w:r w:rsidRPr="00627456">
        <w:rPr>
          <w:rFonts w:ascii="Courier New" w:hAnsi="Courier New" w:cs="Courier New"/>
        </w:rPr>
        <w:t>d1ce3a_-d4sgb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iw4a_-d4sgb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lr7a2-d4sgb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nuba3-d4sgb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sgpi_-d4sgb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tbrr1-d4sgb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</w:t>
      </w:r>
      <w:r w:rsidRPr="00627456">
        <w:rPr>
          <w:rFonts w:ascii="Courier New" w:hAnsi="Courier New" w:cs="Courier New"/>
        </w:rPr>
        <w:t>ference/d1tbrr2-d4sgb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4/reference/d1tgsi_-d4sgbi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6/reference/d1aoca_-d1fl7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6/reference/d1aoca_-d1hc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6/reference/d1aoca_-d1lxi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6/reference/d1bnda_-d1fltv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376/reference/d1bnda_-d1jp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6/reference/d1fl7b_-d1jp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6/reference/d1jpya_-d2tgi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7/reference/d1gkna2-d1quba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7/reference/d1h03p2-d1quba5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8/reference/d1mpza_-d1n4y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78/reference/d1mpza_-d2ech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0/reference/d1d4va1-d1d4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0/reference/d1d4va2-d1oqd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0/reference/d1d4va2-d1oqe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0/reference/d1d4va3-d1oqd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0/reference/d1d4va3-d1oq</w:t>
      </w:r>
      <w:r w:rsidRPr="00627456">
        <w:rPr>
          <w:rFonts w:ascii="Courier New" w:hAnsi="Courier New" w:cs="Courier New"/>
        </w:rPr>
        <w:t>e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0/reference/d1exta1-d1oqd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0/reference/d1exta1-d1oqe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0/reference/d1exta2-d1oqd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0/reference/d1exta2-d1oqek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3/reference/d1fu9a_-d1tf6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3/reference/d1fv</w:t>
      </w:r>
      <w:r w:rsidRPr="00627456">
        <w:rPr>
          <w:rFonts w:ascii="Courier New" w:hAnsi="Courier New" w:cs="Courier New"/>
        </w:rPr>
        <w:t>5a_-d1ncs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3/reference/d1fv5a_-d1nj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3/reference/d1fv5a_-d1tf3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3/reference/d1fv5a_-d1tf6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3/reference/d1fv5a_-d1zf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83/reference/d1fv5a_-d2dr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3/refere</w:t>
      </w:r>
      <w:r w:rsidRPr="00627456">
        <w:rPr>
          <w:rFonts w:ascii="Courier New" w:hAnsi="Courier New" w:cs="Courier New"/>
        </w:rPr>
        <w:t>nce/d1fv5a_-d2gli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3/reference/d1njqa_-d1zfd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3/reference/d1tf3a1-d1tf3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4/reference/d1hwtc1-d2al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4/reference/d1pyia1-d2alc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a7i_2-d1j2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</w:t>
      </w:r>
      <w:r w:rsidRPr="00627456">
        <w:rPr>
          <w:rFonts w:ascii="Courier New" w:hAnsi="Courier New" w:cs="Courier New"/>
        </w:rPr>
        <w:t>5/reference/d1a7i_2-d1l1z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a7i_2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d4ua2-d1gnf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d4ua2-d1j2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d4ua2-d1k3x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d4ua2-d3g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385/reference/d1d4ua2-d7g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dsza_-d1fjgn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dsza_-d1gnf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dsza_-d1j2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dsza_-d1jj2t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dsza_-d1lv3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fjgn_-d1g47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fjgn_-d1k3x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fjgn_-d1kb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fjgn_-d1l1z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fjgn_-d1l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fjgn_-</w:t>
      </w:r>
      <w:r w:rsidRPr="00627456">
        <w:rPr>
          <w:rFonts w:ascii="Courier New" w:hAnsi="Courier New" w:cs="Courier New"/>
        </w:rPr>
        <w:t>d1lo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fjgn_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fjgn_-d1ny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fjgn_-d2nll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g47a1-d1j2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g47a1-d1kb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</w:t>
      </w:r>
      <w:r w:rsidRPr="00627456">
        <w:rPr>
          <w:rFonts w:ascii="Courier New" w:hAnsi="Courier New" w:cs="Courier New"/>
        </w:rPr>
        <w:t>d1g47a2-d1j2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g47a2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gnf__-d1j2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gnf__-d1kb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gnf__-d1l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gnf__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</w:t>
      </w:r>
      <w:r w:rsidRPr="00627456">
        <w:rPr>
          <w:rFonts w:ascii="Courier New" w:hAnsi="Courier New" w:cs="Courier New"/>
        </w:rPr>
        <w:t>ference/d1gnf__-d1ny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gnf__-d2nll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ibia2-d1j2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ibia2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iml_2-d1j2o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iml_2-d1j2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385/reference/d1iml_2-d1k3x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1-d1j2o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1-d1l1z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1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1jj2t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1k3xa3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1kb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1l1z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1l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1lo1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1m3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1ny</w:t>
      </w:r>
      <w:r w:rsidRPr="00627456">
        <w:rPr>
          <w:rFonts w:ascii="Courier New" w:hAnsi="Courier New" w:cs="Courier New"/>
        </w:rPr>
        <w:t>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85/reference/d1j2oa2-d1nyp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2nll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2oa2-d7g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j2t_-d1k3x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j2t_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jj</w:t>
      </w:r>
      <w:r w:rsidRPr="00627456">
        <w:rPr>
          <w:rFonts w:ascii="Courier New" w:hAnsi="Courier New" w:cs="Courier New"/>
        </w:rPr>
        <w:t>2t_-d1m3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k3xa3-d1l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k3xa3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k3xa3-d1m3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k3xa3-d1ny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k3xa3-d2nll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</w:t>
      </w:r>
      <w:r w:rsidRPr="00627456">
        <w:rPr>
          <w:rFonts w:ascii="Courier New" w:hAnsi="Courier New" w:cs="Courier New"/>
        </w:rPr>
        <w:t>nce/d1kb2a_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l1za3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l1za3-d1m3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lata_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lo1a_-d1lv3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lo1a_-d1nyp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</w:t>
      </w:r>
      <w:r w:rsidRPr="00627456">
        <w:rPr>
          <w:rFonts w:ascii="Courier New" w:hAnsi="Courier New" w:cs="Courier New"/>
        </w:rPr>
        <w:t>5/reference/d1lv3a_-d1m3v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lv3a_-d1m3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lv3a_-d1nyp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lv3a_-d2nll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lv3a_-d7g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m3va1-d1m3v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385/reference/d1m3va1-d1nyp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m3va1-d3ga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5/reference/d1nypa1-d2nll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d0qa_-d1qyp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d0qa_-d1yu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dl6a_-d1i50i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dl6a_-d1qyp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dl6a_-d1yu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i50i1-d1yu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i50i1-d1yu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i50i2-d1yu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pft__-</w:t>
      </w:r>
      <w:r w:rsidRPr="00627456">
        <w:rPr>
          <w:rFonts w:ascii="Courier New" w:hAnsi="Courier New" w:cs="Courier New"/>
        </w:rPr>
        <w:t>d1yu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pft__-d1yu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qyp__-d1yu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qyp__-d1yu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tfi__-d1yu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8/reference/d1yua_1-d1yua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89/reference/</w:t>
      </w:r>
      <w:r w:rsidRPr="00627456">
        <w:rPr>
          <w:rFonts w:ascii="Courier New" w:hAnsi="Courier New" w:cs="Courier New"/>
        </w:rPr>
        <w:t>d1ocrf_-d1rb9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0/reference/d1jj22_-d1jj2y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0/reference/d1jj22_-d1jj2z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0/reference/d1jj2y_-d1nvh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bor__-d1chc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bor__-d1e4u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</w:t>
      </w:r>
      <w:r w:rsidRPr="00627456">
        <w:rPr>
          <w:rFonts w:ascii="Courier New" w:hAnsi="Courier New" w:cs="Courier New"/>
        </w:rPr>
        <w:t>ference/d1bor__-d1jm7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bor__-d1ldj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bor__-d1n8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chc__-d1jm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chc__-d1jm7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e4ua_-d1iy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391/reference/d1e4ua_-d1jm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e4ua_-d1jm7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391/reference/d1e4ua_-d1rmd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fbva4-d1jm7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iyma_-d1jm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1/reference/d1iyma_-d1jm7b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2/reference/d1dmc__-d1fm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2/reference/d1dmc__-d1jjd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2/reference/d1dmc__-d4mt2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2/reference/d1fmya_-d4mt2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2/reference/d1jjda_-d1m0g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2/reference/d1jjda_-d4mt</w:t>
      </w:r>
      <w:r w:rsidRPr="00627456">
        <w:rPr>
          <w:rFonts w:ascii="Courier New" w:hAnsi="Courier New" w:cs="Courier New"/>
        </w:rPr>
        <w:t>2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2/reference/d1m0ga_-d4mt2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2/reference/d1qjka_-d4mt2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3/reference/d1faq__-d1kbe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4/reference/d1dvpa2-d1fp0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4/reference/d1fp0a1-d1joc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4/reference/d1fp</w:t>
      </w:r>
      <w:r w:rsidRPr="00627456">
        <w:rPr>
          <w:rFonts w:ascii="Courier New" w:hAnsi="Courier New" w:cs="Courier New"/>
        </w:rPr>
        <w:t>0a1-d1mm2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4/reference/d1fp0a1-d1vfy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nce/d1cqxa2-d1i8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nce/d1ddga1-d1kz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nce/d1ddga1-d1kz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nce/d1f20a1-d1i8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</w:t>
      </w:r>
      <w:r w:rsidRPr="00627456">
        <w:rPr>
          <w:rFonts w:ascii="Courier New" w:hAnsi="Courier New" w:cs="Courier New"/>
        </w:rPr>
        <w:t>nce/d1i7pa1-d1i8d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nce/d1i8da2-d1jb9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nce/d1i8da2-d1kr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nce/d1i8da2-d2pi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nce/d1ja1a1-d1kz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6/reference/d1kzla1-d2pi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</w:t>
      </w:r>
      <w:r w:rsidRPr="00627456">
        <w:rPr>
          <w:rFonts w:ascii="Courier New" w:hAnsi="Courier New" w:cs="Courier New"/>
        </w:rPr>
        <w:t>7/reference/d1ezva1-d1ezv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ezva1-d1hr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ezva2-d1hr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ezva2-d1l0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ezvb1-d1l0l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ezvb2-d1hr6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397/reference/d1ezvb2-d1hr6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ezvb2-d1l0l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ezvb2-d1l0l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hr6a1-d1hr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hr6a1-d1hr6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hr6a2-d1hr6b1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hr6a2-d1l0lb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hr6b1-d1hr6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hr6b1-d1l0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hr6b1-d1l0l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l0la1-d1l0l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397/reference/d1l0lb1-</w:t>
      </w:r>
      <w:r w:rsidRPr="00627456">
        <w:rPr>
          <w:rFonts w:ascii="Courier New" w:hAnsi="Courier New" w:cs="Courier New"/>
        </w:rPr>
        <w:t>d1l0l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2/reference/d1gw5m2-d1h3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2/reference/d1gw5s_-d1h3q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2/reference/d1gw5s_-d1h8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2/reference/d1h3qa_-d1h8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cb8a3-d1jo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</w:t>
      </w:r>
      <w:r w:rsidRPr="00627456">
        <w:rPr>
          <w:rFonts w:ascii="Courier New" w:hAnsi="Courier New" w:cs="Courier New"/>
        </w:rPr>
        <w:t>d1cb8a3-d1jz8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cb8a3-d1lf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cb8a3-d1ns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hn0a4-d1jz8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407/reference/d1hn0a4-d1lf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j0ma3-d1jo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</w:t>
      </w:r>
      <w:r w:rsidRPr="00627456">
        <w:rPr>
          <w:rFonts w:ascii="Courier New" w:hAnsi="Courier New" w:cs="Courier New"/>
        </w:rPr>
        <w:t>ference/d1j0ma3-d1jz8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j0ma3-d1lf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jova_-d1jz8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jova_-d1lf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jz8a4-d1lf6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jz8a4-d1n7o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407/reference/d1lf6a2-d1n7oa3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7/reference/d1lf6a2-d1nsz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bf2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clc_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ea9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edqa1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eu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g0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g4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j0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j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ji</w:t>
      </w:r>
      <w:r w:rsidRPr="00627456">
        <w:rPr>
          <w:rFonts w:ascii="Courier New" w:hAnsi="Courier New" w:cs="Courier New"/>
        </w:rPr>
        <w:t>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jj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jmx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k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kt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</w:t>
      </w:r>
      <w:r w:rsidRPr="00627456">
        <w:rPr>
          <w:rFonts w:ascii="Courier New" w:hAnsi="Courier New" w:cs="Courier New"/>
        </w:rPr>
        <w:t>2n1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a02n1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bf2_1-d1edq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bf2_1-d1g4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bf2_1-d1imh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bf2_1-d1jj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</w:t>
      </w:r>
      <w:r w:rsidRPr="00627456">
        <w:rPr>
          <w:rFonts w:ascii="Courier New" w:hAnsi="Courier New" w:cs="Courier New"/>
        </w:rPr>
        <w:t>nce/d1bf2_1-d1k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bf2_1-d1kt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bf2_1-d1n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bf2_1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ea9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eut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</w:t>
      </w:r>
      <w:r w:rsidRPr="00627456">
        <w:rPr>
          <w:rFonts w:ascii="Courier New" w:hAnsi="Courier New" w:cs="Courier New"/>
        </w:rPr>
        <w:t>8/reference/d1clc_2-d1g4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imh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j0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j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ji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jj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408/reference/d1clc_2-d1jmx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kt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m7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m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n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clc_2-d1soxa1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edq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g0d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g4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imh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jj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408/reference/d1ea9c1-</w:t>
      </w:r>
      <w:r w:rsidRPr="00627456">
        <w:rPr>
          <w:rFonts w:ascii="Courier New" w:hAnsi="Courier New" w:cs="Courier New"/>
        </w:rPr>
        <w:t>d1jmx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k3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k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kt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l9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n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</w:t>
      </w:r>
      <w:r w:rsidRPr="00627456">
        <w:rPr>
          <w:rFonts w:ascii="Courier New" w:hAnsi="Courier New" w:cs="Courier New"/>
        </w:rPr>
        <w:t>d1ea9c1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a9c1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dqa1-d1j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dqa1-d1k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</w:t>
      </w:r>
      <w:r w:rsidRPr="00627456">
        <w:rPr>
          <w:rFonts w:ascii="Courier New" w:hAnsi="Courier New" w:cs="Courier New"/>
        </w:rPr>
        <w:t>ference/d1edqa1-d1kt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dqa1-d1m7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dqa1-d1m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dqa1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ut_1-d1g4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ut_1-d1ji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408/reference/d1eut_1-d1k3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ut_1-d1kt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ut_1-d1m7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ut_1-d1m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ut_1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eut_1-d1qfha2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g4m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imh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j0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j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ji2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jj</w:t>
      </w:r>
      <w:r w:rsidRPr="00627456">
        <w:rPr>
          <w:rFonts w:ascii="Courier New" w:hAnsi="Courier New" w:cs="Courier New"/>
        </w:rPr>
        <w:t>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jmx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0da1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imhc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</w:t>
      </w:r>
      <w:r w:rsidRPr="00627456">
        <w:rPr>
          <w:rFonts w:ascii="Courier New" w:hAnsi="Courier New" w:cs="Courier New"/>
        </w:rPr>
        <w:t>ma1-d1j0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j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jj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jmx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k3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k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</w:t>
      </w:r>
      <w:r w:rsidRPr="00627456">
        <w:rPr>
          <w:rFonts w:ascii="Courier New" w:hAnsi="Courier New" w:cs="Courier New"/>
        </w:rPr>
        <w:t>nce/d1g4ma1-d1kt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l9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m7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n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g4ma1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</w:t>
      </w:r>
      <w:r w:rsidRPr="00627456">
        <w:rPr>
          <w:rFonts w:ascii="Courier New" w:hAnsi="Courier New" w:cs="Courier New"/>
        </w:rPr>
        <w:t>8/reference/d1g4ma1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imhc1-d1ji1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imhc1-d1jj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imhc1-d1jmx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imhc1-d1l9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imhc1-d1m7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408/reference/d1imhc1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408/reference/d1imhc1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imhc1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0ha1-d1jj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0ha1-d1jmx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0ha1-d1kmta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0ha1-d1kt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0ha1-d1m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0ha1-d1n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0ha1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0ha1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1a1-</w:t>
      </w:r>
      <w:r w:rsidRPr="00627456">
        <w:rPr>
          <w:rFonts w:ascii="Courier New" w:hAnsi="Courier New" w:cs="Courier New"/>
        </w:rPr>
        <w:t>d1jj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1a1-d1jmx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1a1-d1k3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1a1-d1k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1a1-d1m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1a1-d1n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</w:t>
      </w:r>
      <w:r w:rsidRPr="00627456">
        <w:rPr>
          <w:rFonts w:ascii="Courier New" w:hAnsi="Courier New" w:cs="Courier New"/>
        </w:rPr>
        <w:t>d1ji1a1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1a1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1a1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1a1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2a1-d1jjua4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2a1-d1k3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</w:t>
      </w:r>
      <w:r w:rsidRPr="00627456">
        <w:rPr>
          <w:rFonts w:ascii="Courier New" w:hAnsi="Courier New" w:cs="Courier New"/>
        </w:rPr>
        <w:t>ference/d1ji2a1-d1kmt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2a1-d1n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i2a1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jua4-d1m7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jua4-d1m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jua4-d1n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408/reference/d1jjua4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jua4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jua4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mxa4-d1k3i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mxa4-d1l9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mxa4-d1my7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mxa4-d1nep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mxa4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jmxa4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3ia1-d1ktj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3ia1-d1l9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3ia1-d1so</w:t>
      </w:r>
      <w:r w:rsidRPr="00627456">
        <w:rPr>
          <w:rFonts w:ascii="Courier New" w:hAnsi="Courier New" w:cs="Courier New"/>
        </w:rPr>
        <w:t>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mta_-d1l9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mta_-d1m7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mta_-d1m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mta_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mta_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m</w:t>
      </w:r>
      <w:r w:rsidRPr="00627456">
        <w:rPr>
          <w:rFonts w:ascii="Courier New" w:hAnsi="Courier New" w:cs="Courier New"/>
        </w:rPr>
        <w:t>ta_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tja_-d1l9n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tja_-d1m7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tja_-d1m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ktja_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l9na1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</w:t>
      </w:r>
      <w:r w:rsidRPr="00627456">
        <w:rPr>
          <w:rFonts w:ascii="Courier New" w:hAnsi="Courier New" w:cs="Courier New"/>
        </w:rPr>
        <w:t>nce/d1l9na1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l9na1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m7xa1-d1my7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408/reference/d1m7xa1-d1qba_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m7xa1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m7xa1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</w:t>
      </w:r>
      <w:r w:rsidRPr="00627456">
        <w:rPr>
          <w:rFonts w:ascii="Courier New" w:hAnsi="Courier New" w:cs="Courier New"/>
        </w:rPr>
        <w:t>8/reference/d1my7a_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my7a_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nepa_-d1qfh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nepa_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nepa_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qba_1-d1qfha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408/reference/d1qfha1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08/reference/d1qfha2-d1soxa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0/reference/d1e12a_-d1h2s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0/reference/d1h2sa_-d1h2sb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1/reference/d1lnqa2-d1ors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2/reference/d1kf6c_-d1qlac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2/reference/d1nekd_-d1qla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3/reference/d1fftc_-d1m56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3/reference/d1fftc_-d1ocrc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4/reference/d1ehkb2-d1fft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4/reference/d1ehkb2-d1m56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4/reference/d1ehkb2-</w:t>
      </w:r>
      <w:r w:rsidRPr="00627456">
        <w:rPr>
          <w:rFonts w:ascii="Courier New" w:hAnsi="Courier New" w:cs="Courier New"/>
        </w:rPr>
        <w:t>d1ocrb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1_-d1b35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1_-d1bmv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1_-d1dd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1_-d1ng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1_-d1ny7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</w:t>
      </w:r>
      <w:r w:rsidRPr="00627456">
        <w:rPr>
          <w:rFonts w:ascii="Courier New" w:hAnsi="Courier New" w:cs="Courier New"/>
        </w:rPr>
        <w:t>d1aym1_-d1ny72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1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3_-d1dd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3_-d1f2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3_-d1ng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aym3_-d1ny7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</w:t>
      </w:r>
      <w:r w:rsidRPr="00627456">
        <w:rPr>
          <w:rFonts w:ascii="Courier New" w:hAnsi="Courier New" w:cs="Courier New"/>
        </w:rPr>
        <w:t>ference/d1aym3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a_-d1d4m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a_-d1f2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a_-d1k5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a_-d1ny72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a_-d1op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419/reference/d1b35a_-d1pvc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a_-d1qqp3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a_-d1sm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a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b_-d1c8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b_-d1ddla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b_-d1f2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b_-d1ng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b_-d1ny7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b_-d1ny72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b_-d1sm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35b_-d2bb</w:t>
      </w:r>
      <w:r w:rsidRPr="00627456">
        <w:rPr>
          <w:rFonts w:ascii="Courier New" w:hAnsi="Courier New" w:cs="Courier New"/>
        </w:rPr>
        <w:t>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ev1_-d1bmv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ev1_-d1dd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ev1_-d1f2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ev1_-d1ng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419/reference/d1bev1_-d1ny7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e</w:t>
      </w:r>
      <w:r w:rsidRPr="00627456">
        <w:rPr>
          <w:rFonts w:ascii="Courier New" w:hAnsi="Courier New" w:cs="Courier New"/>
        </w:rPr>
        <w:t>v1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ev3_-d1dd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ev3_-d1ny72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ev3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mv11-d1c8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mv11-d1d4m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</w:t>
      </w:r>
      <w:r w:rsidRPr="00627456">
        <w:rPr>
          <w:rFonts w:ascii="Courier New" w:hAnsi="Courier New" w:cs="Courier New"/>
        </w:rPr>
        <w:t>nce/d1bmv11-d1dd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mv11-d1k5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mv11-d1ng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mv11-d1op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mv11-d1pvc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mv11-d1pvc3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</w:t>
      </w:r>
      <w:r w:rsidRPr="00627456">
        <w:rPr>
          <w:rFonts w:ascii="Courier New" w:hAnsi="Courier New" w:cs="Courier New"/>
        </w:rPr>
        <w:t>9/reference/d1bmv11-d1sm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bmv11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c8na_-d1k5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c8na_-d1ny7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c8na_-d1qqp3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c8na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419/reference/d1d4m1_-d1ddl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4m1_-d1f2n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4m1_-d1ih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4m1_-d1ng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4m1_-d1ny7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4m1_-d1ny722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4m1_-d1sm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d1k5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d1ng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d1ny7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d1ny72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</w:t>
      </w:r>
      <w:r w:rsidRPr="00627456">
        <w:rPr>
          <w:rFonts w:ascii="Courier New" w:hAnsi="Courier New" w:cs="Courier New"/>
        </w:rPr>
        <w:t>d1pvc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d1pvc3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d1qqp3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d2mev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ddla_-d2mev3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</w:t>
      </w:r>
      <w:r w:rsidRPr="00627456">
        <w:rPr>
          <w:rFonts w:ascii="Courier New" w:hAnsi="Courier New" w:cs="Courier New"/>
        </w:rPr>
        <w:t>d1f2na_-d1k5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f2na_-d1ny72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f2na_-d1pvc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f2na_-d1tmf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k5ma_-d1ng0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k5ma_-d1ny7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</w:t>
      </w:r>
      <w:r w:rsidRPr="00627456">
        <w:rPr>
          <w:rFonts w:ascii="Courier New" w:hAnsi="Courier New" w:cs="Courier New"/>
        </w:rPr>
        <w:t>ference/d1k5ma_-d1ny72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k5ma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g0a_-d1ny711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g0a_-d1ny72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g0a_-d1pvc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g0a_-d1tmf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</w:t>
      </w:r>
      <w:r w:rsidRPr="00627456">
        <w:rPr>
          <w:rFonts w:ascii="Courier New" w:hAnsi="Courier New" w:cs="Courier New"/>
        </w:rPr>
        <w:t>up419/reference/d1ny711-d1ny722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11-d1op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11-d1pvc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11-d1pvc3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11-d1sm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11-d1tmf1_.fast</w:t>
      </w:r>
      <w:r w:rsidRPr="00627456">
        <w:rPr>
          <w:rFonts w:ascii="Courier New" w:hAnsi="Courier New" w:cs="Courier New"/>
        </w:rPr>
        <w:t>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lastRenderedPageBreak/>
        <w:t>./group419/reference/d1ny711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11-d2mev3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22-d1opo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22-d1pvc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22-d1sm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22-d2bb</w:t>
      </w:r>
      <w:r w:rsidRPr="00627456">
        <w:rPr>
          <w:rFonts w:ascii="Courier New" w:hAnsi="Courier New" w:cs="Courier New"/>
        </w:rPr>
        <w:t>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ny722-d2mev3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opoa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opoa_-d2mev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pvc1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pvc3_-d1sm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qq</w:t>
      </w:r>
      <w:r w:rsidRPr="00627456">
        <w:rPr>
          <w:rFonts w:ascii="Courier New" w:hAnsi="Courier New" w:cs="Courier New"/>
        </w:rPr>
        <w:t>p3_-d1sm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qqp3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qqp3_-d2mev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smva_-d1tmf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1tmf1_-d2bbv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19/reference/d2bbva_-d2mev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</w:t>
      </w:r>
      <w:r w:rsidRPr="00627456">
        <w:rPr>
          <w:rFonts w:ascii="Courier New" w:hAnsi="Courier New" w:cs="Courier New"/>
        </w:rPr>
        <w:t>nce/d1c8da_-d1dn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c8da_-d1gff2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c8da_-d1m06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c8da_-d2bpa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c8da_-d2bpa2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dnv__-d1gff2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</w:t>
      </w:r>
      <w:r w:rsidRPr="00627456">
        <w:rPr>
          <w:rFonts w:ascii="Courier New" w:hAnsi="Courier New" w:cs="Courier New"/>
        </w:rPr>
        <w:t>0/reference/d1dnv__-d1m06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dnv__-d2bpa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dnv__-d2bpa2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gff2_-d2bpa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lp3a_-d1m06g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lp3a_-d2bpa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</w:t>
      </w:r>
      <w:r w:rsidRPr="00627456">
        <w:rPr>
          <w:rFonts w:ascii="Courier New" w:hAnsi="Courier New" w:cs="Courier New"/>
        </w:rPr>
        <w:t>/group420/reference/d1lp3a_-d2bpa2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1m06g_-d2bpa1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0/reference/d2bpa1_-d2bpa2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2/reference/d1a34a_-d1stma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2/reference/d1a34a_-d2stv__.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2/reference/d1stma_-d2stv__.</w:t>
      </w:r>
      <w:r w:rsidRPr="00627456">
        <w:rPr>
          <w:rFonts w:ascii="Courier New" w:hAnsi="Courier New" w:cs="Courier New"/>
        </w:rPr>
        <w:t>fasta</w:t>
      </w:r>
    </w:p>
    <w:p w:rsidR="00000000" w:rsidRP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4/reference/d1g8fa1-d1iq8a3.fasta</w:t>
      </w:r>
    </w:p>
    <w:p w:rsidR="00627456" w:rsidRDefault="003D4B79" w:rsidP="00627456">
      <w:pPr>
        <w:pStyle w:val="PlainText"/>
        <w:rPr>
          <w:rFonts w:ascii="Courier New" w:hAnsi="Courier New" w:cs="Courier New"/>
        </w:rPr>
      </w:pPr>
      <w:r w:rsidRPr="00627456">
        <w:rPr>
          <w:rFonts w:ascii="Courier New" w:hAnsi="Courier New" w:cs="Courier New"/>
        </w:rPr>
        <w:t>./group425/reference/d1h3la_-d1iw7f3.fasta</w:t>
      </w:r>
    </w:p>
    <w:sectPr w:rsidR="00627456" w:rsidSect="00627456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CF7"/>
    <w:rsid w:val="000F1CF7"/>
    <w:rsid w:val="003D4B79"/>
    <w:rsid w:val="00627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2745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2745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0</Pages>
  <Words>24505</Words>
  <Characters>139685</Characters>
  <Application>Microsoft Office Word</Application>
  <DocSecurity>0</DocSecurity>
  <Lines>1164</Lines>
  <Paragraphs>327</Paragraphs>
  <ScaleCrop>false</ScaleCrop>
  <Company/>
  <LinksUpToDate>false</LinksUpToDate>
  <CharactersWithSpaces>163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5-04-23T23:38:00Z</dcterms:created>
  <dcterms:modified xsi:type="dcterms:W3CDTF">2015-04-23T23:38:00Z</dcterms:modified>
</cp:coreProperties>
</file>